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27EB0" w14:textId="77777777" w:rsidR="007D5B17" w:rsidRPr="003F6BC1" w:rsidRDefault="007D5B17" w:rsidP="00535B99">
      <w:pPr>
        <w:suppressLineNumbers/>
        <w:tabs>
          <w:tab w:val="left" w:pos="6521"/>
        </w:tabs>
        <w:jc w:val="center"/>
        <w:rPr>
          <w:rFonts w:cs="Times New Roman"/>
          <w:b/>
          <w:bCs/>
          <w:sz w:val="32"/>
          <w:szCs w:val="32"/>
          <w:lang w:val="en-GB"/>
        </w:rPr>
      </w:pPr>
      <w:r w:rsidRPr="007D5B17">
        <w:rPr>
          <w:rFonts w:cs="Times New Roman"/>
          <w:b/>
          <w:bCs/>
          <w:sz w:val="32"/>
          <w:szCs w:val="32"/>
          <w:lang w:val="en-GB"/>
        </w:rPr>
        <w:t>MicroRNAs from edible plants reach the human gastrointestinal tract and may act as potential regulators of gene expression</w:t>
      </w:r>
    </w:p>
    <w:p w14:paraId="77E30A90" w14:textId="77777777" w:rsidR="00730703" w:rsidRPr="000C57F5" w:rsidRDefault="00730703" w:rsidP="000C57F5">
      <w:pPr>
        <w:suppressLineNumbers/>
        <w:tabs>
          <w:tab w:val="left" w:pos="6521"/>
        </w:tabs>
        <w:jc w:val="center"/>
        <w:rPr>
          <w:color w:val="000000" w:themeColor="text1"/>
          <w:sz w:val="22"/>
          <w:lang w:val="es-ES_tradnl"/>
        </w:rPr>
      </w:pPr>
      <w:r w:rsidRPr="000C57F5">
        <w:rPr>
          <w:color w:val="000000" w:themeColor="text1"/>
          <w:sz w:val="22"/>
          <w:lang w:val="es-ES_tradnl"/>
        </w:rPr>
        <w:t xml:space="preserve">Ester Díez-Sainz </w:t>
      </w:r>
      <w:r w:rsidRPr="000C57F5">
        <w:rPr>
          <w:color w:val="000000" w:themeColor="text1"/>
          <w:sz w:val="22"/>
          <w:vertAlign w:val="superscript"/>
          <w:lang w:val="es-ES_tradnl"/>
        </w:rPr>
        <w:t>1</w:t>
      </w:r>
      <w:r w:rsidRPr="000C57F5">
        <w:rPr>
          <w:color w:val="000000" w:themeColor="text1"/>
          <w:sz w:val="22"/>
          <w:lang w:val="es-ES_tradnl"/>
        </w:rPr>
        <w:t xml:space="preserve">, </w:t>
      </w:r>
      <w:r w:rsidR="000C57F5" w:rsidRPr="000C57F5">
        <w:rPr>
          <w:color w:val="000000" w:themeColor="text1"/>
          <w:sz w:val="22"/>
          <w:lang w:val="es-ES_tradnl"/>
        </w:rPr>
        <w:t xml:space="preserve">Fermín I. Milagro </w:t>
      </w:r>
      <w:r w:rsidR="000C57F5" w:rsidRPr="000C57F5">
        <w:rPr>
          <w:color w:val="000000" w:themeColor="text1"/>
          <w:sz w:val="22"/>
          <w:vertAlign w:val="superscript"/>
          <w:lang w:val="es-ES_tradnl"/>
        </w:rPr>
        <w:t>1,</w:t>
      </w:r>
      <w:r w:rsidR="000C57F5">
        <w:rPr>
          <w:color w:val="000000" w:themeColor="text1"/>
          <w:sz w:val="22"/>
          <w:vertAlign w:val="superscript"/>
          <w:lang w:val="es-ES_tradnl"/>
        </w:rPr>
        <w:t>2</w:t>
      </w:r>
      <w:r w:rsidR="000C57F5" w:rsidRPr="000C57F5">
        <w:rPr>
          <w:color w:val="000000" w:themeColor="text1"/>
          <w:sz w:val="22"/>
          <w:vertAlign w:val="superscript"/>
          <w:lang w:val="es-ES_tradnl"/>
        </w:rPr>
        <w:t>,</w:t>
      </w:r>
      <w:r w:rsidR="000C57F5">
        <w:rPr>
          <w:color w:val="000000" w:themeColor="text1"/>
          <w:sz w:val="22"/>
          <w:vertAlign w:val="superscript"/>
          <w:lang w:val="es-ES_tradnl"/>
        </w:rPr>
        <w:t>3</w:t>
      </w:r>
      <w:r w:rsidR="000C57F5" w:rsidRPr="004B45AC">
        <w:rPr>
          <w:color w:val="000000" w:themeColor="text1"/>
          <w:sz w:val="22"/>
          <w:lang w:val="es-ES_tradnl"/>
        </w:rPr>
        <w:t>*</w:t>
      </w:r>
      <w:r w:rsidR="00EC347C">
        <w:rPr>
          <w:color w:val="000000" w:themeColor="text1"/>
          <w:sz w:val="22"/>
          <w:lang w:val="es-ES_tradnl"/>
        </w:rPr>
        <w:t xml:space="preserve">, </w:t>
      </w:r>
      <w:r w:rsidRPr="000C57F5">
        <w:rPr>
          <w:color w:val="000000" w:themeColor="text1"/>
          <w:sz w:val="22"/>
          <w:lang w:val="es-ES_tradnl"/>
        </w:rPr>
        <w:t xml:space="preserve">Paula Aranaz </w:t>
      </w:r>
      <w:r w:rsidRPr="000C57F5">
        <w:rPr>
          <w:color w:val="000000" w:themeColor="text1"/>
          <w:sz w:val="22"/>
          <w:vertAlign w:val="superscript"/>
          <w:lang w:val="es-ES_tradnl"/>
        </w:rPr>
        <w:t>1,</w:t>
      </w:r>
      <w:r w:rsidR="000C57F5">
        <w:rPr>
          <w:color w:val="000000" w:themeColor="text1"/>
          <w:sz w:val="22"/>
          <w:vertAlign w:val="superscript"/>
          <w:lang w:val="es-ES_tradnl"/>
        </w:rPr>
        <w:t>2</w:t>
      </w:r>
      <w:r w:rsidRPr="000C57F5">
        <w:rPr>
          <w:color w:val="000000" w:themeColor="text1"/>
          <w:sz w:val="22"/>
          <w:lang w:val="es-ES_tradnl"/>
        </w:rPr>
        <w:t xml:space="preserve">, José I. Riezu-Boj </w:t>
      </w:r>
      <w:r w:rsidRPr="000C57F5">
        <w:rPr>
          <w:color w:val="000000" w:themeColor="text1"/>
          <w:sz w:val="22"/>
          <w:vertAlign w:val="superscript"/>
          <w:lang w:val="es-ES_tradnl"/>
        </w:rPr>
        <w:t>1,</w:t>
      </w:r>
      <w:r w:rsidR="000C57F5">
        <w:rPr>
          <w:color w:val="000000" w:themeColor="text1"/>
          <w:sz w:val="22"/>
          <w:vertAlign w:val="superscript"/>
          <w:lang w:val="es-ES_tradnl"/>
        </w:rPr>
        <w:t>2</w:t>
      </w:r>
      <w:r w:rsidRPr="000C57F5">
        <w:rPr>
          <w:color w:val="000000" w:themeColor="text1"/>
          <w:sz w:val="22"/>
          <w:lang w:val="es-ES_tradnl"/>
        </w:rPr>
        <w:t xml:space="preserve">, </w:t>
      </w:r>
      <w:r w:rsidR="000C57F5" w:rsidRPr="000C57F5">
        <w:rPr>
          <w:color w:val="000000" w:themeColor="text1"/>
          <w:sz w:val="22"/>
          <w:lang w:val="es-ES_tradnl"/>
        </w:rPr>
        <w:t xml:space="preserve">Silvia Lorente-Cebrián </w:t>
      </w:r>
      <w:r w:rsidR="000C57F5">
        <w:rPr>
          <w:color w:val="000000" w:themeColor="text1"/>
          <w:sz w:val="22"/>
          <w:vertAlign w:val="superscript"/>
          <w:lang w:val="es-ES_tradnl"/>
        </w:rPr>
        <w:t>4</w:t>
      </w:r>
      <w:r w:rsidR="000C57F5" w:rsidRPr="000C57F5">
        <w:rPr>
          <w:color w:val="000000" w:themeColor="text1"/>
          <w:sz w:val="22"/>
          <w:vertAlign w:val="superscript"/>
          <w:lang w:val="es-ES_tradnl"/>
        </w:rPr>
        <w:t>,</w:t>
      </w:r>
      <w:r w:rsidR="000C57F5">
        <w:rPr>
          <w:color w:val="000000" w:themeColor="text1"/>
          <w:sz w:val="22"/>
          <w:vertAlign w:val="superscript"/>
          <w:lang w:val="es-ES_tradnl"/>
        </w:rPr>
        <w:t>5</w:t>
      </w:r>
      <w:r w:rsidR="000C57F5" w:rsidRPr="000C57F5">
        <w:rPr>
          <w:color w:val="000000" w:themeColor="text1"/>
          <w:sz w:val="22"/>
          <w:vertAlign w:val="superscript"/>
          <w:lang w:val="es-ES_tradnl"/>
        </w:rPr>
        <w:t>,</w:t>
      </w:r>
      <w:r w:rsidR="000C57F5">
        <w:rPr>
          <w:color w:val="000000" w:themeColor="text1"/>
          <w:sz w:val="22"/>
          <w:vertAlign w:val="superscript"/>
          <w:lang w:val="es-ES_tradnl"/>
        </w:rPr>
        <w:t>6</w:t>
      </w:r>
      <w:r w:rsidR="000C57F5" w:rsidRPr="000C57F5">
        <w:rPr>
          <w:color w:val="000000" w:themeColor="text1"/>
          <w:sz w:val="22"/>
          <w:lang w:val="es-ES_tradnl"/>
        </w:rPr>
        <w:t xml:space="preserve"> </w:t>
      </w:r>
    </w:p>
    <w:p w14:paraId="5C193457" w14:textId="77777777" w:rsidR="00730703" w:rsidRPr="003F6BC1" w:rsidRDefault="00730703" w:rsidP="00730703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3F6BC1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ab/>
        <w:t>Department of Nutrition, Food Science and Physiology/Center for Nutrition Research, Faculty of Pharmacy and Nutrition, University of Navarra, 31008 Pamplona, Spain; ediezsainz@</w:t>
      </w:r>
      <w:r w:rsidR="00B92EB4">
        <w:rPr>
          <w:rFonts w:ascii="Times New Roman" w:hAnsi="Times New Roman"/>
          <w:color w:val="000000" w:themeColor="text1"/>
          <w:sz w:val="20"/>
          <w:szCs w:val="20"/>
          <w:lang w:val="en-GB"/>
        </w:rPr>
        <w:t>alumni.unav.es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(E.D.); </w:t>
      </w:r>
      <w:r w:rsidR="00430C8E"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>fmilagro@unav.es (F.M.)</w:t>
      </w:r>
      <w:r w:rsidR="00430C8E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; 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paranaz@unav.es (P.A.); jiriezu@unav.es (J.R.) </w:t>
      </w:r>
    </w:p>
    <w:p w14:paraId="4DF9DB86" w14:textId="77777777" w:rsidR="000C57F5" w:rsidRPr="003F6BC1" w:rsidRDefault="000C57F5" w:rsidP="000C57F5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ab/>
        <w:t>Navarra Institute for Health Research (IdiSNA), 31008 Pamplona, Spain</w:t>
      </w:r>
    </w:p>
    <w:p w14:paraId="05678F6E" w14:textId="77777777" w:rsidR="000C57F5" w:rsidRPr="003F6BC1" w:rsidRDefault="000C57F5" w:rsidP="000C57F5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s-ES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s-ES"/>
        </w:rPr>
        <w:t>3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s-ES"/>
        </w:rPr>
        <w:tab/>
        <w:t>Centro de Investigación Biomédica en Red Fisiopatología de la Obesidad y Nutrición (CIBERobn), Instituto de Salud Carlos III, 28029 Madrid, Spain</w:t>
      </w:r>
    </w:p>
    <w:p w14:paraId="70F62A14" w14:textId="77777777" w:rsidR="00730703" w:rsidRPr="003F6BC1" w:rsidRDefault="000C57F5" w:rsidP="00730703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4</w:t>
      </w:r>
      <w:r w:rsidR="00730703"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ab/>
        <w:t>Department of Pharmacology, Physiology and Legal and Forensic Medicine, Faculty of Health and Sport Science, University of Zaragoza, 50009 Zaragoza, Spain.; slorentec@unizar.es (S.L.)</w:t>
      </w:r>
    </w:p>
    <w:p w14:paraId="2EB9272B" w14:textId="77777777" w:rsidR="00730703" w:rsidRPr="003F6BC1" w:rsidRDefault="000C57F5" w:rsidP="00730703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s-ES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s-ES"/>
        </w:rPr>
        <w:t>5</w:t>
      </w:r>
      <w:r w:rsidR="00730703" w:rsidRPr="003F6BC1">
        <w:rPr>
          <w:rFonts w:ascii="Times New Roman" w:hAnsi="Times New Roman"/>
          <w:color w:val="000000" w:themeColor="text1"/>
          <w:sz w:val="20"/>
          <w:szCs w:val="20"/>
          <w:lang w:val="es-ES"/>
        </w:rPr>
        <w:tab/>
        <w:t>Instituto Agroalimentario de Aragón-IA2,</w:t>
      </w:r>
      <w:r w:rsidR="0032569A">
        <w:rPr>
          <w:rFonts w:ascii="Times New Roman" w:hAnsi="Times New Roman"/>
          <w:color w:val="000000" w:themeColor="text1"/>
          <w:sz w:val="20"/>
          <w:szCs w:val="20"/>
          <w:lang w:val="es-ES"/>
        </w:rPr>
        <w:t xml:space="preserve"> </w:t>
      </w:r>
      <w:r w:rsidR="00730703" w:rsidRPr="003F6BC1">
        <w:rPr>
          <w:rFonts w:ascii="Times New Roman" w:hAnsi="Times New Roman"/>
          <w:color w:val="000000" w:themeColor="text1"/>
          <w:sz w:val="20"/>
          <w:szCs w:val="20"/>
          <w:lang w:val="es-ES"/>
        </w:rPr>
        <w:t xml:space="preserve">Universidad de Zaragoza-CITA, </w:t>
      </w:r>
      <w:r w:rsidR="0032569A" w:rsidRPr="003F6BC1">
        <w:rPr>
          <w:rFonts w:ascii="Times New Roman" w:hAnsi="Times New Roman"/>
          <w:color w:val="000000" w:themeColor="text1"/>
          <w:sz w:val="20"/>
          <w:szCs w:val="20"/>
          <w:lang w:val="es-ES"/>
        </w:rPr>
        <w:t>50013</w:t>
      </w:r>
      <w:r w:rsidR="0032569A">
        <w:rPr>
          <w:rFonts w:ascii="Times New Roman" w:hAnsi="Times New Roman"/>
          <w:color w:val="000000" w:themeColor="text1"/>
          <w:sz w:val="20"/>
          <w:szCs w:val="20"/>
          <w:lang w:val="es-ES"/>
        </w:rPr>
        <w:t xml:space="preserve"> </w:t>
      </w:r>
      <w:r w:rsidR="00730703" w:rsidRPr="003F6BC1">
        <w:rPr>
          <w:rFonts w:ascii="Times New Roman" w:hAnsi="Times New Roman"/>
          <w:color w:val="000000" w:themeColor="text1"/>
          <w:sz w:val="20"/>
          <w:szCs w:val="20"/>
          <w:lang w:val="es-ES"/>
        </w:rPr>
        <w:t>Zaragoza, Spain</w:t>
      </w:r>
    </w:p>
    <w:p w14:paraId="102077AA" w14:textId="77777777" w:rsidR="00730703" w:rsidRPr="003F6BC1" w:rsidRDefault="000C57F5" w:rsidP="00730703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6</w:t>
      </w:r>
      <w:r w:rsidR="00730703"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ab/>
        <w:t>Aragón Health Research Institute (IIS-Aragon), 50009 Zaragoza, Spain</w:t>
      </w:r>
    </w:p>
    <w:p w14:paraId="489B5C78" w14:textId="77777777" w:rsidR="00730703" w:rsidRPr="003F6BC1" w:rsidRDefault="00730703" w:rsidP="00730703">
      <w:pPr>
        <w:pStyle w:val="MDPI16affiliation"/>
        <w:ind w:left="284" w:hanging="284"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3F6BC1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*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ab/>
        <w:t xml:space="preserve">Correspondence: </w:t>
      </w:r>
      <w:r w:rsidR="000C57F5">
        <w:rPr>
          <w:rFonts w:ascii="Times New Roman" w:hAnsi="Times New Roman"/>
          <w:color w:val="000000" w:themeColor="text1"/>
          <w:sz w:val="20"/>
          <w:szCs w:val="20"/>
          <w:lang w:val="en-GB"/>
        </w:rPr>
        <w:t>fmilagro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>@</w:t>
      </w:r>
      <w:r w:rsidR="000C57F5">
        <w:rPr>
          <w:rFonts w:ascii="Times New Roman" w:hAnsi="Times New Roman"/>
          <w:color w:val="000000" w:themeColor="text1"/>
          <w:sz w:val="20"/>
          <w:szCs w:val="20"/>
          <w:lang w:val="en-GB"/>
        </w:rPr>
        <w:t>unav</w:t>
      </w:r>
      <w:r w:rsidRPr="003F6BC1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.es </w:t>
      </w:r>
      <w:r w:rsidR="00CF424C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// </w:t>
      </w:r>
      <w:r w:rsidR="00CF424C" w:rsidRPr="00B231B8">
        <w:rPr>
          <w:rFonts w:ascii="Times New Roman" w:hAnsi="Times New Roman"/>
          <w:color w:val="000000" w:themeColor="text1"/>
          <w:sz w:val="20"/>
          <w:szCs w:val="20"/>
          <w:lang w:val="en-GB"/>
        </w:rPr>
        <w:t>https://orcid.org/0000-0002-3228-9916</w:t>
      </w:r>
    </w:p>
    <w:p w14:paraId="0B374BC7" w14:textId="77777777" w:rsidR="004C1CCA" w:rsidRPr="00CF424C" w:rsidRDefault="004C1CCA" w:rsidP="00D7308B">
      <w:pPr>
        <w:tabs>
          <w:tab w:val="num" w:pos="567"/>
        </w:tabs>
        <w:spacing w:before="240" w:line="276" w:lineRule="auto"/>
        <w:ind w:left="567" w:hanging="567"/>
        <w:outlineLvl w:val="0"/>
        <w:rPr>
          <w:rFonts w:cs="Times New Roman"/>
          <w:b/>
          <w:bCs/>
          <w:color w:val="000000" w:themeColor="text1"/>
          <w:sz w:val="22"/>
          <w:lang w:val="en-GB"/>
        </w:rPr>
      </w:pPr>
      <w:r w:rsidRPr="00CF424C">
        <w:rPr>
          <w:rFonts w:cs="Times New Roman"/>
          <w:b/>
          <w:bCs/>
          <w:color w:val="000000" w:themeColor="text1"/>
          <w:sz w:val="22"/>
          <w:lang w:val="en-GB"/>
        </w:rPr>
        <w:t xml:space="preserve">Supplementary </w:t>
      </w:r>
      <w:r w:rsidR="005A1976">
        <w:rPr>
          <w:rFonts w:cs="Times New Roman"/>
          <w:b/>
          <w:bCs/>
          <w:color w:val="000000" w:themeColor="text1"/>
          <w:sz w:val="22"/>
          <w:lang w:val="en-GB"/>
        </w:rPr>
        <w:t>material</w:t>
      </w:r>
    </w:p>
    <w:p w14:paraId="6362BF26" w14:textId="77777777" w:rsidR="004C1CCA" w:rsidRPr="00DB5F5C" w:rsidRDefault="004C1CCA" w:rsidP="004C1CCA">
      <w:pPr>
        <w:tabs>
          <w:tab w:val="left" w:pos="567"/>
        </w:tabs>
        <w:spacing w:line="276" w:lineRule="auto"/>
        <w:jc w:val="both"/>
        <w:rPr>
          <w:sz w:val="22"/>
          <w:lang w:val="en-GB"/>
        </w:rPr>
      </w:pPr>
      <w:r w:rsidRPr="00DB5F5C">
        <w:rPr>
          <w:b/>
          <w:bCs/>
          <w:sz w:val="22"/>
          <w:lang w:val="en-GB"/>
        </w:rPr>
        <w:t>Table S1. Identification of miR15</w:t>
      </w:r>
      <w:r w:rsidR="00240F49" w:rsidRPr="00DB5F5C">
        <w:rPr>
          <w:b/>
          <w:bCs/>
          <w:sz w:val="22"/>
          <w:lang w:val="en-GB"/>
        </w:rPr>
        <w:t>6e, miR159 and</w:t>
      </w:r>
      <w:r w:rsidR="002F1D78" w:rsidRPr="00DB5F5C">
        <w:rPr>
          <w:b/>
          <w:bCs/>
          <w:sz w:val="22"/>
          <w:lang w:val="en-GB"/>
        </w:rPr>
        <w:t xml:space="preserve"> miR159</w:t>
      </w:r>
      <w:r w:rsidRPr="00DB5F5C">
        <w:rPr>
          <w:b/>
          <w:bCs/>
          <w:sz w:val="22"/>
          <w:lang w:val="en-GB"/>
        </w:rPr>
        <w:t xml:space="preserve"> in plant foods by next-generation sequencing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50"/>
        <w:gridCol w:w="1389"/>
        <w:gridCol w:w="866"/>
        <w:gridCol w:w="766"/>
        <w:gridCol w:w="766"/>
        <w:gridCol w:w="866"/>
        <w:gridCol w:w="866"/>
        <w:gridCol w:w="883"/>
        <w:gridCol w:w="906"/>
      </w:tblGrid>
      <w:tr w:rsidR="0081383B" w:rsidRPr="003F6BC1" w14:paraId="03231DDC" w14:textId="77777777" w:rsidTr="00CD583E"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E4BF4F0" w14:textId="77777777" w:rsidR="0081383B" w:rsidRPr="003F6BC1" w:rsidRDefault="0081383B" w:rsidP="0081383B">
            <w:pPr>
              <w:tabs>
                <w:tab w:val="left" w:pos="567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30076C1" w14:textId="77777777" w:rsidR="0081383B" w:rsidRPr="003F6BC1" w:rsidRDefault="0081383B" w:rsidP="0081383B">
            <w:pPr>
              <w:tabs>
                <w:tab w:val="left" w:pos="567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miRNA name</w:t>
            </w:r>
          </w:p>
        </w:tc>
        <w:tc>
          <w:tcPr>
            <w:tcW w:w="0" w:type="auto"/>
            <w:gridSpan w:val="7"/>
            <w:shd w:val="clear" w:color="auto" w:fill="D9D9D9" w:themeFill="background1" w:themeFillShade="D9"/>
            <w:vAlign w:val="center"/>
          </w:tcPr>
          <w:p w14:paraId="63D87C3D" w14:textId="77777777" w:rsidR="0081383B" w:rsidRPr="003F6BC1" w:rsidRDefault="0081383B" w:rsidP="0081383B">
            <w:pPr>
              <w:tabs>
                <w:tab w:val="left" w:pos="567"/>
              </w:tabs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Normalized reads</w:t>
            </w:r>
          </w:p>
        </w:tc>
      </w:tr>
      <w:tr w:rsidR="0081383B" w:rsidRPr="003F6BC1" w14:paraId="3B8393C8" w14:textId="77777777" w:rsidTr="00B92EB4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53D3166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79D03E7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AB8A69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Walnu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E9C1A6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App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B6DF89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Oliv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AA69A2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ang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A31DAE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Pea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B66E08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Tomat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A8103C" w14:textId="77777777" w:rsidR="0081383B" w:rsidRPr="003F6BC1" w:rsidRDefault="0081383B" w:rsidP="0081383B">
            <w:pPr>
              <w:tabs>
                <w:tab w:val="left" w:pos="567"/>
              </w:tabs>
              <w:spacing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b/>
                <w:bCs/>
                <w:sz w:val="20"/>
                <w:szCs w:val="20"/>
                <w:lang w:val="en-GB"/>
              </w:rPr>
              <w:t>Spinach</w:t>
            </w:r>
          </w:p>
        </w:tc>
      </w:tr>
      <w:tr w:rsidR="0081383B" w:rsidRPr="003F6BC1" w14:paraId="3763A311" w14:textId="77777777" w:rsidTr="00B92EB4">
        <w:trPr>
          <w:trHeight w:val="187"/>
        </w:trPr>
        <w:tc>
          <w:tcPr>
            <w:tcW w:w="0" w:type="auto"/>
            <w:vAlign w:val="center"/>
          </w:tcPr>
          <w:p w14:paraId="41C92C29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gene:ENSRNA049996234</w:t>
            </w:r>
          </w:p>
        </w:tc>
        <w:tc>
          <w:tcPr>
            <w:tcW w:w="0" w:type="auto"/>
            <w:vAlign w:val="center"/>
          </w:tcPr>
          <w:p w14:paraId="5DAFE5D4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miR156e</w:t>
            </w:r>
          </w:p>
        </w:tc>
        <w:tc>
          <w:tcPr>
            <w:tcW w:w="0" w:type="auto"/>
            <w:vAlign w:val="center"/>
          </w:tcPr>
          <w:p w14:paraId="4010D40D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43.29</w:t>
            </w:r>
          </w:p>
        </w:tc>
        <w:tc>
          <w:tcPr>
            <w:tcW w:w="0" w:type="auto"/>
            <w:vAlign w:val="center"/>
          </w:tcPr>
          <w:p w14:paraId="60A3CEFD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0" w:type="auto"/>
            <w:vAlign w:val="center"/>
          </w:tcPr>
          <w:p w14:paraId="074898B4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10.25</w:t>
            </w:r>
          </w:p>
        </w:tc>
        <w:tc>
          <w:tcPr>
            <w:tcW w:w="0" w:type="auto"/>
            <w:vAlign w:val="center"/>
          </w:tcPr>
          <w:p w14:paraId="0716EE3C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8.57</w:t>
            </w:r>
          </w:p>
        </w:tc>
        <w:tc>
          <w:tcPr>
            <w:tcW w:w="0" w:type="auto"/>
            <w:vAlign w:val="center"/>
          </w:tcPr>
          <w:p w14:paraId="15BE3A28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65.73</w:t>
            </w:r>
          </w:p>
        </w:tc>
        <w:tc>
          <w:tcPr>
            <w:tcW w:w="0" w:type="auto"/>
            <w:vAlign w:val="center"/>
          </w:tcPr>
          <w:p w14:paraId="3DC9D983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vAlign w:val="center"/>
          </w:tcPr>
          <w:p w14:paraId="03AA4D49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48.92</w:t>
            </w:r>
          </w:p>
        </w:tc>
      </w:tr>
      <w:tr w:rsidR="0081383B" w:rsidRPr="003F6BC1" w14:paraId="0A2BE601" w14:textId="77777777" w:rsidTr="00B92EB4">
        <w:trPr>
          <w:trHeight w:val="187"/>
        </w:trPr>
        <w:tc>
          <w:tcPr>
            <w:tcW w:w="0" w:type="auto"/>
            <w:vAlign w:val="center"/>
          </w:tcPr>
          <w:p w14:paraId="047389D6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gene:ENSRNA049996936</w:t>
            </w:r>
          </w:p>
        </w:tc>
        <w:tc>
          <w:tcPr>
            <w:tcW w:w="0" w:type="auto"/>
            <w:vAlign w:val="center"/>
          </w:tcPr>
          <w:p w14:paraId="5F7B953B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miR159</w:t>
            </w:r>
          </w:p>
        </w:tc>
        <w:tc>
          <w:tcPr>
            <w:tcW w:w="0" w:type="auto"/>
            <w:vAlign w:val="center"/>
          </w:tcPr>
          <w:p w14:paraId="2318E502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2747.28</w:t>
            </w:r>
          </w:p>
        </w:tc>
        <w:tc>
          <w:tcPr>
            <w:tcW w:w="0" w:type="auto"/>
            <w:vAlign w:val="center"/>
          </w:tcPr>
          <w:p w14:paraId="0D1638C6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75.07</w:t>
            </w:r>
          </w:p>
        </w:tc>
        <w:tc>
          <w:tcPr>
            <w:tcW w:w="0" w:type="auto"/>
            <w:vAlign w:val="center"/>
          </w:tcPr>
          <w:p w14:paraId="288CBC81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972.57</w:t>
            </w:r>
          </w:p>
        </w:tc>
        <w:tc>
          <w:tcPr>
            <w:tcW w:w="0" w:type="auto"/>
            <w:vAlign w:val="center"/>
          </w:tcPr>
          <w:p w14:paraId="3A2859A9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2908.03</w:t>
            </w:r>
          </w:p>
        </w:tc>
        <w:tc>
          <w:tcPr>
            <w:tcW w:w="0" w:type="auto"/>
            <w:vAlign w:val="center"/>
          </w:tcPr>
          <w:p w14:paraId="39047619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355.22</w:t>
            </w:r>
          </w:p>
        </w:tc>
        <w:tc>
          <w:tcPr>
            <w:tcW w:w="0" w:type="auto"/>
            <w:vAlign w:val="center"/>
          </w:tcPr>
          <w:p w14:paraId="7B335E6B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304.59</w:t>
            </w:r>
          </w:p>
        </w:tc>
        <w:tc>
          <w:tcPr>
            <w:tcW w:w="0" w:type="auto"/>
            <w:vAlign w:val="center"/>
          </w:tcPr>
          <w:p w14:paraId="7CBA17B1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972.57</w:t>
            </w:r>
          </w:p>
        </w:tc>
      </w:tr>
      <w:tr w:rsidR="0081383B" w:rsidRPr="003F6BC1" w14:paraId="1F2CE498" w14:textId="77777777" w:rsidTr="00B92EB4">
        <w:trPr>
          <w:trHeight w:val="187"/>
        </w:trPr>
        <w:tc>
          <w:tcPr>
            <w:tcW w:w="0" w:type="auto"/>
            <w:vAlign w:val="center"/>
          </w:tcPr>
          <w:p w14:paraId="51235BDA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gene:ENSRNA049996910</w:t>
            </w:r>
          </w:p>
        </w:tc>
        <w:tc>
          <w:tcPr>
            <w:tcW w:w="0" w:type="auto"/>
            <w:vAlign w:val="center"/>
          </w:tcPr>
          <w:p w14:paraId="54878978" w14:textId="77777777" w:rsidR="0081383B" w:rsidRPr="003F6BC1" w:rsidRDefault="0081383B" w:rsidP="0081383B">
            <w:pPr>
              <w:tabs>
                <w:tab w:val="left" w:pos="567"/>
              </w:tabs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sz w:val="20"/>
                <w:szCs w:val="20"/>
                <w:lang w:val="en-GB"/>
              </w:rPr>
              <w:t>miR162</w:t>
            </w:r>
          </w:p>
        </w:tc>
        <w:tc>
          <w:tcPr>
            <w:tcW w:w="0" w:type="auto"/>
            <w:vAlign w:val="center"/>
          </w:tcPr>
          <w:p w14:paraId="6EB1A12C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230.03</w:t>
            </w:r>
          </w:p>
        </w:tc>
        <w:tc>
          <w:tcPr>
            <w:tcW w:w="0" w:type="auto"/>
            <w:vAlign w:val="center"/>
          </w:tcPr>
          <w:p w14:paraId="2F811A5C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300.31</w:t>
            </w:r>
          </w:p>
        </w:tc>
        <w:tc>
          <w:tcPr>
            <w:tcW w:w="0" w:type="auto"/>
            <w:vAlign w:val="center"/>
          </w:tcPr>
          <w:p w14:paraId="06DCFB31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0" w:type="auto"/>
            <w:vAlign w:val="center"/>
          </w:tcPr>
          <w:p w14:paraId="669D2A04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71.37</w:t>
            </w:r>
          </w:p>
        </w:tc>
        <w:tc>
          <w:tcPr>
            <w:tcW w:w="0" w:type="auto"/>
            <w:vAlign w:val="center"/>
          </w:tcPr>
          <w:p w14:paraId="3661C388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1697.31</w:t>
            </w:r>
          </w:p>
        </w:tc>
        <w:tc>
          <w:tcPr>
            <w:tcW w:w="0" w:type="auto"/>
            <w:vAlign w:val="center"/>
          </w:tcPr>
          <w:p w14:paraId="5F96F758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582.74</w:t>
            </w:r>
          </w:p>
        </w:tc>
        <w:tc>
          <w:tcPr>
            <w:tcW w:w="0" w:type="auto"/>
            <w:vAlign w:val="center"/>
          </w:tcPr>
          <w:p w14:paraId="3D9BDAFD" w14:textId="77777777" w:rsidR="0081383B" w:rsidRPr="003F6BC1" w:rsidRDefault="0081383B" w:rsidP="0081383B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3F6BC1">
              <w:rPr>
                <w:rFonts w:cs="Times New Roman"/>
                <w:color w:val="000000"/>
                <w:sz w:val="20"/>
                <w:szCs w:val="20"/>
                <w:lang w:val="en-GB"/>
              </w:rPr>
              <w:t>213.56</w:t>
            </w:r>
          </w:p>
        </w:tc>
      </w:tr>
    </w:tbl>
    <w:p w14:paraId="184A560A" w14:textId="77777777" w:rsidR="00DB5F5C" w:rsidRDefault="00DB5F5C" w:rsidP="00543434">
      <w:pPr>
        <w:tabs>
          <w:tab w:val="num" w:pos="0"/>
        </w:tabs>
        <w:spacing w:before="240" w:line="276" w:lineRule="auto"/>
        <w:jc w:val="both"/>
        <w:outlineLvl w:val="0"/>
        <w:rPr>
          <w:sz w:val="20"/>
          <w:szCs w:val="20"/>
          <w:lang w:val="en-GB"/>
        </w:rPr>
      </w:pPr>
      <w:r w:rsidRPr="00DB5F5C">
        <w:rPr>
          <w:sz w:val="20"/>
          <w:szCs w:val="20"/>
          <w:lang w:val="en-GB"/>
        </w:rPr>
        <w:t xml:space="preserve">The results are expressed as the normalized reads of a single sample per plant product.   </w:t>
      </w:r>
    </w:p>
    <w:p w14:paraId="79181ADC" w14:textId="77777777" w:rsidR="0005797B" w:rsidRPr="00DB5F5C" w:rsidRDefault="0005797B" w:rsidP="00543434">
      <w:pPr>
        <w:tabs>
          <w:tab w:val="num" w:pos="0"/>
        </w:tabs>
        <w:spacing w:before="240" w:line="276" w:lineRule="auto"/>
        <w:jc w:val="both"/>
        <w:outlineLvl w:val="0"/>
        <w:rPr>
          <w:rFonts w:cs="Times New Roman"/>
          <w:b/>
          <w:bCs/>
          <w:color w:val="000000" w:themeColor="text1"/>
          <w:sz w:val="20"/>
          <w:szCs w:val="20"/>
          <w:lang w:val="en-GB"/>
        </w:rPr>
        <w:sectPr w:rsidR="0005797B" w:rsidRPr="00DB5F5C" w:rsidSect="00284167">
          <w:headerReference w:type="even" r:id="rId9"/>
          <w:footerReference w:type="even" r:id="rId10"/>
          <w:footerReference w:type="default" r:id="rId11"/>
          <w:headerReference w:type="first" r:id="rId12"/>
          <w:pgSz w:w="12240" w:h="15840" w:code="1"/>
          <w:pgMar w:top="720" w:right="720" w:bottom="720" w:left="720" w:header="284" w:footer="510" w:gutter="0"/>
          <w:lnNumType w:countBy="1" w:restart="continuous"/>
          <w:cols w:space="720"/>
          <w:docGrid w:linePitch="360"/>
        </w:sectPr>
      </w:pPr>
    </w:p>
    <w:p w14:paraId="76D387A9" w14:textId="77777777" w:rsidR="00DF3201" w:rsidRPr="00DB5F5C" w:rsidRDefault="007C4A19" w:rsidP="00543434">
      <w:pPr>
        <w:tabs>
          <w:tab w:val="num" w:pos="0"/>
        </w:tabs>
        <w:spacing w:before="240" w:line="276" w:lineRule="auto"/>
        <w:jc w:val="both"/>
        <w:outlineLvl w:val="0"/>
        <w:rPr>
          <w:iCs/>
          <w:sz w:val="22"/>
          <w:lang w:val="en-GB"/>
        </w:rPr>
      </w:pPr>
      <w:r w:rsidRPr="00DB5F5C">
        <w:rPr>
          <w:rFonts w:cs="Times New Roman"/>
          <w:b/>
          <w:bCs/>
          <w:color w:val="000000" w:themeColor="text1"/>
          <w:sz w:val="22"/>
          <w:lang w:val="en-GB"/>
        </w:rPr>
        <w:lastRenderedPageBreak/>
        <w:t xml:space="preserve">Table S2. </w:t>
      </w:r>
      <w:r w:rsidR="00543434" w:rsidRPr="00DB5F5C">
        <w:rPr>
          <w:rFonts w:cs="Times New Roman"/>
          <w:b/>
          <w:bCs/>
          <w:color w:val="000000" w:themeColor="text1"/>
          <w:sz w:val="22"/>
          <w:lang w:val="en-GB"/>
        </w:rPr>
        <w:t xml:space="preserve">Bioinformatic analysis to predict putative human target genes of plant miR156e performed by psRNATarget (scoring schemas V1 and V2) and TAPIR softwar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2"/>
        <w:gridCol w:w="1124"/>
        <w:gridCol w:w="963"/>
        <w:gridCol w:w="4605"/>
        <w:gridCol w:w="1452"/>
      </w:tblGrid>
      <w:tr w:rsidR="007C4A19" w:rsidRPr="003F6BC1" w14:paraId="55088906" w14:textId="77777777" w:rsidTr="00A823F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C0849EB" w14:textId="77777777" w:rsidR="007C4A19" w:rsidRPr="003F6BC1" w:rsidRDefault="00DF3201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lant </w:t>
            </w:r>
            <w:r w:rsidR="007C4A19"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iR156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putative target genes</w:t>
            </w:r>
          </w:p>
        </w:tc>
      </w:tr>
      <w:tr w:rsidR="007C4A19" w:rsidRPr="003F6BC1" w14:paraId="40598E84" w14:textId="77777777" w:rsidTr="00A823F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37D7E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sRNATarget. Scoring Schema V1 </w:t>
            </w:r>
          </w:p>
        </w:tc>
      </w:tr>
      <w:tr w:rsidR="007C4A19" w:rsidRPr="003F6BC1" w14:paraId="2A19AFD7" w14:textId="77777777" w:rsidTr="007C4A19">
        <w:trPr>
          <w:trHeight w:val="288"/>
        </w:trPr>
        <w:tc>
          <w:tcPr>
            <w:tcW w:w="13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46BD36F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3F299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pect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D04AD7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PE</w:t>
            </w:r>
          </w:p>
        </w:tc>
        <w:tc>
          <w:tcPr>
            <w:tcW w:w="2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77F78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203847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hibitory effect</w:t>
            </w:r>
          </w:p>
        </w:tc>
      </w:tr>
      <w:tr w:rsidR="007C4A19" w:rsidRPr="003F6BC1" w14:paraId="6B2BB31F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367B9343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795|</w:t>
            </w:r>
            <w:r w:rsidRPr="004758C7">
              <w:rPr>
                <w:rFonts w:ascii="Calibri" w:eastAsia="SimSun" w:hAnsi="Calibri" w:cs="Calibri"/>
                <w:i/>
                <w:iCs/>
                <w:color w:val="000000"/>
                <w:sz w:val="18"/>
                <w:szCs w:val="18"/>
                <w:lang w:val="en-GB" w:eastAsia="zh-CN"/>
              </w:rPr>
              <w:t>HIF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DCD481B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7541AB0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.17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0909479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01-[CUGCUCGCUCUGUUUUGUCA]-362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59CCB30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5C5DD91E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06839F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M_016946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F11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287F9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57AB8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23.039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FF978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504-[GGGCCCACUCUCUUCUGUCU]-52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09201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CAD18BE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75F34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848|</w:t>
            </w:r>
            <w:r w:rsidRPr="004758C7">
              <w:rPr>
                <w:rFonts w:ascii="Calibri" w:eastAsia="SimSun" w:hAnsi="Calibri" w:cs="Calibri"/>
                <w:bCs/>
                <w:i/>
                <w:color w:val="000000"/>
                <w:sz w:val="18"/>
                <w:szCs w:val="18"/>
                <w:lang w:val="en-GB" w:eastAsia="zh-CN"/>
              </w:rPr>
              <w:t>SUCLG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A6771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D8B65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.101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7C75A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0-[GUUCUCAUACUUUUCUGUCA]-22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5D9B9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5599A97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79B1D4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0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LG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4BFB22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921FE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.213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82D2B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2-[GUGUUCACUGUCAUCUGUUA]-45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7F60C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0E0EA1A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598C4D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V2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6926F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AD0E3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.484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6ABB57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91-[AUGUUUACUCUCCUUCUGUCA]-181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1CED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FB2E143" w14:textId="77777777" w:rsidTr="007C4A1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81C016" w14:textId="77777777" w:rsidR="007C4A19" w:rsidRPr="003F6BC1" w:rsidRDefault="00543434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sRNATarget</w:t>
            </w:r>
            <w:r w:rsidR="007C4A19"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. Scoring Schema V2 </w:t>
            </w:r>
          </w:p>
        </w:tc>
      </w:tr>
      <w:tr w:rsidR="007C4A19" w:rsidRPr="003F6BC1" w14:paraId="6EBFC09F" w14:textId="77777777" w:rsidTr="007C4A19">
        <w:trPr>
          <w:trHeight w:val="288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2C7895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291D06C9" w14:textId="77777777" w:rsidR="007C4A19" w:rsidRPr="003F6BC1" w:rsidRDefault="007C4A19" w:rsidP="007C4A19">
            <w:pPr>
              <w:spacing w:before="0" w:after="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pectatio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599A0464" w14:textId="77777777" w:rsidR="007C4A19" w:rsidRPr="003F6BC1" w:rsidRDefault="007C4A19" w:rsidP="0025063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PE</w:t>
            </w:r>
          </w:p>
        </w:tc>
        <w:tc>
          <w:tcPr>
            <w:tcW w:w="2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04A753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222B35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hibitory effect</w:t>
            </w:r>
          </w:p>
        </w:tc>
      </w:tr>
      <w:tr w:rsidR="007C4A19" w:rsidRPr="003F6BC1" w14:paraId="599771D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4D8E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809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2orf7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6345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792C8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AEF2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0-[UCGCUCACUUUCUUCUGUCC]-20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A239F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E04C4C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F7BB52" w14:textId="77777777" w:rsidR="007C4A19" w:rsidRPr="00471D30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795|</w:t>
            </w:r>
            <w:r w:rsidRPr="00471D30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IF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DA0D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4BC4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C5BD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01-[CUGCUCGCUCUGUUUUGUCA]-362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03B3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021AF5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FE303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3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CTD1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8D1FC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08CE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EE15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02-[UUUCUUACUCUUUUCUGUUA]-62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A94DF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8B81B6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505A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51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ORMAD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AF753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2FD7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5A10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5-[UUGCUCAAUUUUUUUUGUCA]-13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33EA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32D2E2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00DF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75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HMT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96354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85D59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6070B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60-[AUGUUUAUUUUUUUCUGUUA]-107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D16C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526111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50B98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781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HL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EA59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7FB9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FBB0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29-[CUGCUCACCCUCUUCUGUGA]-4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FA557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2C00A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06978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5970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HL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45FF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6D55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75F34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00-[CUGCUCACCCUCUUCUGUGA]-51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03CF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B9C0EFF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2216D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M_016946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F11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769B3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D23A1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5AE856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504-[GGGCCCACUCUCUUCUGUCU]-52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E4301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5621C0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F7FB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1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NKRD1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6B72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1DBF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5636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04-[UAGUUAACUCUCUUUUGUCA]-122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808B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B8B62C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DA10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7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GAT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C68D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3FEF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E24D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03-[AUGUUCUCUCUCUUCUGUUU]-262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AC3FB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644BBF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58540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5627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VSX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9CD9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5F42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96CA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40-[UUUUUCACUUUCUUCUGUUG]-95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F677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C4718A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5EC25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562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VSX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76348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CB03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45BC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54-[UUUUUCACUUUCUUCUGUUG]-97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4FDF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F25BCA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E895A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65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RF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662F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419B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EDFE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07-[AUCUUCAUUCUCUUUUGUUA]-102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4F380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9A4842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C28D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7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RL4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5DB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B5E9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BF3B7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44-[CUGCUUUUUCUCUUUUGUCG]-206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590F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85BBDB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6E98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1805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OLR3H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E9832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5991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3CA5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85-[CUGAUUAGUCUCUUCUGUCA]-340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5AD672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5A3852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8A72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71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EC23I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40C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B05F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4F70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07-[AUGCUGAUUUUCUUUUGUUA]-102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A85A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B11ED7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3942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41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CDC88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C76D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B932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DA4C4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15-[GGAGUCACUCUCUUCUGUCG]-103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DAC03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C123EC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CF46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</w:t>
            </w:r>
            <w:r w:rsidRPr="00471D30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48|</w:t>
            </w:r>
            <w:r w:rsidRPr="004758C7">
              <w:rPr>
                <w:rFonts w:ascii="Calibri" w:eastAsia="SimSun" w:hAnsi="Calibri" w:cs="Calibri"/>
                <w:i/>
                <w:iCs/>
                <w:color w:val="000000"/>
                <w:sz w:val="18"/>
                <w:szCs w:val="18"/>
                <w:lang w:val="en-GB" w:eastAsia="zh-CN"/>
              </w:rPr>
              <w:t>SUCLG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DCAB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AA27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B499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0-[GUUCUCAUACUUUUCUGUCA]-22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834C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B5D63B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FFED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74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UGT2A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4550C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38FA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DF6B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5-[GUCUUUACUCUCUUCUCUCA]-20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2130E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F43BA0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C7F3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09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ORO2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C2EA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B84D1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339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86-[GUGUCCACUCUUUUCUUUCA]-150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817A7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DF8E81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44DB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80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PP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B199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4C1C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FF2B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8-[GUGCAUGUUUUCUUCUGUUA]-28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4256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3695A0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ED53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086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PP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A2E9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F501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3C65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8-[GUGCAUGUUUUCUUCUGUUA]-28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1B87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20FE4E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16EB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737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ARDB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47EA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F60E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88F1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16-[GUGUGUGUUCUCUUCUGUUA]-113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AB3780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107C37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CE50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10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TPBP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E501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80A44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29F7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15-[UAUUUCACUUUCUUUUGUCA]-133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F5AD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9CD251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E366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57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H3TC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F08E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8878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7F56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787-[GAACUCAUUCUUUUCUGUUA]-1480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C2A32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EA75CD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1567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3943|EFCAB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2AF3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BE60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957A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20-[UAGUUCAUUCUUUUUUGUUA]-113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7871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101E11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A0C0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916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MEPA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1524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347F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1551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09-[AUGCUUAUUUUCUUUUGUUU]-32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EDEF4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6E8B1D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252F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1280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PGT-TNNI3K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8FF3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7465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6E50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70-[UUGUUCAUUUUCUUUUCUCA]-38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0E76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F83896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FC1C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0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OB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DBD4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74D8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9D77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73-[CUGUUUGCUUUCUCCUGUCA]-109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EFCC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5C602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43C34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14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9orf1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B9CFB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631B2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15F9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041-[CUGUUCAUUUCCUUUUGUCA]-306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02CC1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5CF849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E285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5604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9orf1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2F03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B2CE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B779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088-[CUGUUCAUUUCCUUUUGUCA]-310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AB2C4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1DBDF1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1EE0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771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REK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62F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6F42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43EA2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12-[UUGUUUAUUCUUUUCUUUCA]-253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17B4A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52E68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0AB3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35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GD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8A76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E4D9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6C16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94-[CUGUUUAUUUUCUUCUGUAA]-371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9F32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1442A7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63321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6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N1A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84B2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C5BF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4BAD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491-[UUCUUUACUUUCUUCUGUCU]-251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4BE9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504506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1CF7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4044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SB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4F20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8B57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B0A9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11-[UUGAUUGCUCUCUUUUGUCU]-93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F6A88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1FEFE9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8C48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318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ERPINB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C9C1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0823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4978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0-[AUGCUCUUUGUCUUUUGUCA]-23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8E4B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E9826A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78ED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228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GR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40CA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AB0C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1363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11-[CUCCUCAUUCUCUUUUGCCA]-83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BE6C1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7ED244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0EBD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22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GR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95A24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7FF2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EA8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420-[CUCCUCAUUCUCUUUUGCCA]-343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16B36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4EAE40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9571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2893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YNPO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327C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ED75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CF8C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02-[CUGCUCUUUUUCUGCUGUCA]-162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6050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B493BD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3A9E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544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YW1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F102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FDD9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9AC5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63-[UUGAUCCCUUUCUUCUGUCU]-48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92DD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D2E5D6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8A737C" w14:textId="77777777" w:rsidR="007C4A19" w:rsidRPr="004758C7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6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SH2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7D52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E465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04D08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-[CAGGUCCCUCUUUUCUGUCA]-2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BC199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49B90C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C1CB39" w14:textId="77777777" w:rsidR="007C4A19" w:rsidRPr="004758C7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0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KL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E3A3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2D7C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0826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06-[UGGCCCUCUUUCUUCUGUCA]-112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C03AC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9241C1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0EDE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24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PP1R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1AF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6EF7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1D3C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98-[UUUCUCUCACUCUUCUGUCA]-91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9BD4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E2BD1C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5799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0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LG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B0F4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921F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D534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2-[GUGUUCACUGUCAUCUGUUA]-45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3B47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9E406C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1BB9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V2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B986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650E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F119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91-[AUGUUUACUCUCCUUCUGUCA]-181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5BF5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057274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E5F8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1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IAA196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75AD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A102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D894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4-[GUGCUGACUUUCUCCUGUCC]-31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CB7B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A9BE4B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89AC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450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ISH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A893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3C50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8737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91-[GUGUCCACUCUCUUCUGCCC]-71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A3AF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614A7E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A26F3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65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DP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915A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5A67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3CC4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8-[GUGAUUCAUUCUUUUUUGUCA]-3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F5BF6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C3DFE9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7AA9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52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BC1D10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BED5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1FF4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0025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64-[GUUUACAUUCUCUUCUGUCU]-78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ADAF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DDD9D3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15C22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610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IP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A80F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5C7D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4103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54-[AGGUUCAUUUUCUUCUGUUU]-57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2621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C55DF0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E4B3B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3168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TNS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CFA6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2CFA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9F32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7-[UGGCUUACUCUCUUCUGCCC]-34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5BFF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607E2E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593E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9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TNS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C9EC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8C4BC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43FC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92-[UGGCUUACUCUCUUCUGCCC]-71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46AA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011FD9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9912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1273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CF2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7552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E3E9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9051A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43-[CGCUUUGCUUUCUUCUGUCA]-186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984E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30A8A5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3B05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62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PATA1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5BDD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4C59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0034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85-[GCUCUUACUCUCUUCUGUAA]-50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F8DB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184620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69B3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63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LGPS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05C66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99DD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D7118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33-[AAACUCACUCUCUUUUGCCA]-295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C8EEF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799AFB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B1A0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16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TRN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70E0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5DDC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F281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6-[GUGCUCUUUCUUCUUUGUCA]-100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5E74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F25DC8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F5D8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65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AMD9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7E2B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62C7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7B93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59-[AAGCUCACUCUUUAUUGUUA]-177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CAAB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127346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A8A1F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96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CF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F99A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99C0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8BD4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31-[AUGCUCACUCUUUUUUUUUU]-65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5717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0286F9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123E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592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GF1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F430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04F28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D9BC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8-[AUGCUUAUUCUUUGCUGUCU]-12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224E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397B2D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A4DB7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4017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TR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7A9E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1160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AD533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-[UUGCUCAUUUUUUUUUCUUA]-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5F78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4058E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B590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40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OTCH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6D56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8C06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CFD5F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6-[AUGUUUACUCUCUUCUAUUU]-27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5051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E2AF25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9F389C" w14:textId="77777777" w:rsidR="007C4A19" w:rsidRPr="004758C7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57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4B96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D316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19653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48-[UGGCUCAUUUGCUUUUGUCA]-186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4D4A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014682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A070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142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NBP3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10E6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5F55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51F8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52-[AUGUUUAUUUUUUUCAGUCA]-37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BD0F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FF4FEF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EC152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0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TH2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F46A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969D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2799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5-[UUGUUCAUUUUUUUCUGCUA]-27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42E9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C9B528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E6C5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4573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EPT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21F30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74A6E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33226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46-[GAGUUGACUUUCUUCUGUCC]-66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BC0F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D2F42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BAAE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91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EPT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BFCF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8EC1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A4A7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857-[GAGUUGACUUUCUUCUGUCC]-287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CB9B7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9F5CFB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EDD8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23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C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849C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6236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DDE9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44-[AUGUUCACUGGUUUCUGUCA]-166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4C5F6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CCEA90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2F31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521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YIPF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961D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F783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446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111-[UUGUUUACUCUGUUCUUUCA]-513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C886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27A5F8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F377A3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426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OR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84F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EC9C8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3EF31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2-[AUGCUCAUUUUUUUUUUUUA]-100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017F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65F327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AFDC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73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QRICH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AE74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ABF5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E50CF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0-[UGGCUGACUCUUUUUUGUCU]-26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2EB1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B70F4F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1ECA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28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O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5CCB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F51E2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931D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98-[GUCGUCACUCUCUAUUGUCA]-51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F1EF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3050C3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71EE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201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MEM24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CB6E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4B73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9D94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024-[GAGUUCUUUUUUUUCUGUCA]-404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5B06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3A3945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B1DF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61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D59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DF30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59C4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E42DD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81-[GUGCCAGCUUUCUUCUGUUG]-140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BF22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EB5176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7E502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4471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L20R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5C8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834CC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24949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86-[GUGCUC-CUUUUUUCUGUUG]-80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65C7F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ECA7AE0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4FF8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392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BTB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F6788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7B580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EC846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73-[AUGUGCAUUCUCUUUUGUUU]-109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9FE2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90496C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D8B3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254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UX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7588F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1399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016C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23-[UUGUUUUCUCUUUUCUGUUU]-294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9DE9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9B1656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197F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12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ABS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2DD9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F8CB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A6E4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0-[AUCUUCAUUCUUUUCUGGCA]-19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8D66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D9C757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8B6D0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0040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DS5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E21B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4310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E820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72-[AUGUGCAUUUUCUUCUUUCA]-29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3A5A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311C1D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653358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353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OCK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39CA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24C7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F41A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53-[UUGCUUUUUUUCUUAUGUCA]-77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1B335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6C64BF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4625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70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0orf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10FC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AAB6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3ACC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49-[AUGUUUUCUGUCUUCUGUUA]-106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B779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CF943C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5DEA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41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OLFM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072C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F51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FC33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56-[CUGCUUUUUCUUUUCUCUCA]-67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53B2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A2E36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A9E8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7709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55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5BE5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7339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F80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01-[UUGUUUUUCCUCUUCUGUCA]-112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E21D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1E58B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FB3C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7709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55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5D9E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9484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BB9E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63-[UUGUUUUUCCUCUUCUGUCA]-168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AD6C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122719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3E6E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7709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55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27AE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4CD0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F095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10-[UUGUUUUUCCUCUUCUGUCA]-202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B6CEA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6EA652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6BE1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900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HFPL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C547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5621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53A1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05-[UUUCUCAUUCUGUUCUGUUG]-222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76208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29152C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36CF3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23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TUS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B994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80133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6DAA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55-[UUGUUUUUUUUCUUUUGUUA]-227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33C1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195FC5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20D1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770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55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1564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AB0F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8ADC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96-[UUGUUUUUCCUCUUCUGUCA]-261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442CB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F6C587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FE8D1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66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PS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7886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DB04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3889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13-[UUGCUGAUUUUCUUCUUUCG]-153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F14E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4900E7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8BC78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395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MEM30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72FD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6C83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ECBB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44-[AUGCACAUUCUCUUUAGUUA]-106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E5E5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8299E6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87CBA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263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FP6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9D09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8EF8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DBB6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97-[GGGCUCACUCUCUCUUUGUCA]-111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0078D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C04A07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FAFF4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170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9orf17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4757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E8C2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89D2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67-[GUGUUUGUUUUCUUUUGUUC]-148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4C87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F5D823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88BFE9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514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CDC9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B3DF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8190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802C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79-[GUGUUCAUAUUUUUUUGUUA]-59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4176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34D158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15860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33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D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6B982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B971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4342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7-[AUGUUCAUUUUUUUCUGUAU]-45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4968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52F7D2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3F22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265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NRPL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1E2F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FF00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A6A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81-[GUGUUCAUUUUCAUUUGUUG]-70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B8FC2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863C54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E1BB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64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HROOM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E8D8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B8110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7205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08-[GUGCUCAUCUUCUCUUGUCA]-42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44E0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1A032C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9396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317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CUR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053D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1CFF3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7830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00-[GUGUUCACUUUAUUUGGUCA]-251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BD691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D865E4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C7EE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73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16A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2217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E2E3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2ED8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25-[AUACUCAUUCUUUUCUGGCU]-334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32DC25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D1E889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DC74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1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DD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7806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A6D5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F37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91-[GUGCUGCCUCUCUUCUGUGU]-131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DFBB3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CA5E6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6B17F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1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DD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835C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7C0C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0779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43-[GUGCUGCCUCUCUUCUGUGU]-166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C327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FE4A5E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9539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157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AB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BFCC1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0661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C54A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22-[UGUUUCAUUUUCUUCUGUCU]-254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C1F5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AC9E90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BDAF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161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DB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0AD1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1ABD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EA87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15-[CAACUCACUCUAUUCUGUCC]-153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5995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42C86E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FCB57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2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FAP2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CA517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A569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BBF1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73-[CAUUUCAUUCUCUUCUGUUU]-99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2EF2F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D6B803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41736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99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ACE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F5754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A057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457F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2-[UGGCUCGUUCUCUUCUCUCU]-34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2CD8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130AB2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219F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99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ACE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EB68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20A5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813EA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19-[UGGCUCGUUCUCUUCUCUCU]-53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4CA3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728706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3228F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3483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HI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DD3C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77F5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0FE5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92-[AAGCUUGUUUUUUUCUGUCU]-161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E891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2DC1DE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6E38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42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ASDHPPT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6A24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0200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D8B8A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0-[UUACUCACUUUUUUCUGUGU]-99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B3106B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B130BD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733A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286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ERL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A379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58C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5B17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44-[GUGCCCAUUCUCUUCAGUAA]-156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AB2E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46C262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B9B3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844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ERL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1A07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9EA5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4A62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35-[GUGCCCAUUCUCUUCAGUAA]-175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B038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53B769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018E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594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TR2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C48B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29C1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FA47A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4-[UGCCUCAUUUUAUUCUGUCA]-14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19AA8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E4B649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40A2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76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MO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9D11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AB66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9629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09-[CUGCUUUUUCUCUUCUGUAU]-82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BCCE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E3D838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5F99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9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PM1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9196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3DF6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2C69F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10-[GUCCUCACUCAUAUCUGUCA]-182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EA07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194666E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EBB9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2717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RO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4196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44E11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7C1C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87-[ACCUUCGUUUUCUUCUGUUA]-260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5F33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AB2A67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E74D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69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TP6V1C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A412B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6F16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BD32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98-[GUGAUUAUCUUCUUCUGUUA]-371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43D0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B29AF4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AA0D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945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DM1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C997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C5DC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B834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895-[UGUUUUGUUCUUUUCUGUCA]-391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BF2C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E47E13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36BE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71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EP4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2D1C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B99A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7204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222-[AAGCUCGUUAUCUUCUGUCC]-424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2652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4803CC0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6976D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09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IF4EB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619F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31C3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344D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27-[AGCCUCAUUCUUUUCUGUGA]-164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8676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BAA580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A746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7952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KZF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4B516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7F2B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B289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753-[GUGCUAAUUUUCUUUUUUUA]-677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4D4D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48D659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FF6D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0318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M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1FE9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5B46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9E5C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414-[UGUUUCACUUUCUUCUUUCA]-743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530F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D2C7D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7F5A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69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LIP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CF0B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06DC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4F85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5-[UUGCUUAUUCUGUUUUGUUU]-31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CD9B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4CC1E0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49CD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2033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IBIN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6E4A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207F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D9AB2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81-[AUGUUCAUAUUCUUCUGUUC]-150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87C6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1C2ABA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A891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66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280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D6C3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149A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6C49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04-[CUGUUCAUCUUUUUCUGUCU]-32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45FB3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FAB12D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3FA3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66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MPD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7B8E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AD9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5150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25-[AUGUUCAUUUUCAUUUGUCC]-254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9B7A2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DBE7AC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FFDE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57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IGYF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1677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E76C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3FA14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8-[CAGCUUGCUUUCUCUUGUCA]-35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19EDA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4ABD7C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79FC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95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PA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DBF8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E5E4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72B2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4-[GUGCUCCCUUUCU-CUGUCA]-18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4477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1A600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F80FE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26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NS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AF4F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8449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FFB04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841-[AUGUUUAUCUUCUUCUGUCU]-286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1999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CD8D60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E2FC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19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EBPD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0E11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B3CA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1D6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6-[AUGCUCACUUUUUUAUAUUA]-35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609FA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C35786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598A6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5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CTN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38B7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EDF12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494C0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0-[AUGUUCACUUUAUUUUGUAA]-11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F72A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F1B458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A5989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3766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ATSL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0CEF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4E3B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506A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50-[CAUCUCUCUCUCUUCUGUUU]-46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0B7F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51ACCE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4643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079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CF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9387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CAB9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48740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37-[UUGUUUGUUUUCUUUUUUCA]-55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98F5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9A425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34B2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97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CI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A85C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F588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7875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29-[GUUCCCAGUCUCUUCUGUCC]-4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340E4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E51CAE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EEF3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9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CAF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FE23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B6CC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E015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9-[UUGUUCACUUUUGUCUGCCA]-9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A40B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AEA358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2E2FD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338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L17R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1F41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2C9E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CF618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9-[CUGCUCGCUUACUUCAGUCG]-25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DE6C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82A995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15253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7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30A1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414A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E45C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C85A1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38-[AUGUUUACUUUCUGCUGUGA]-65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3430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F668FE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49F6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79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YTHDF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8A05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F5422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F78B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54-[UUGUUCAUUCUGAUUUGUCA]-47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AF12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82B27B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AB2F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93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UBP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524C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3F87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336B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88-[UUGUUUGCUUUUUUCUUUUA]-90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AFE6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95928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9EDE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9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ABR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C646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7AEC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D624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85-[ACCAUGAUUCUCUUCUGUCA]-130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460E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6C9835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238A1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23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OPS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75FC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6C8F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D7B8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57-[AUGCUUAUUCGGUUUUGUCA]-157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C154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D2310C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C0C95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23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OPS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F910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A694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7495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22-[GCGUUCUUUUUUUUCUGUUA]-224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97C3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0AB1C9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48A0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94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USP4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3F5D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F3B5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783F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31-[UUGUUCAUUCUGUUGUGUUA]-135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1D78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D703F3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7509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094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AM160B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0101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A3423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2F68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27-[CUGCUCAUUUUGUUGUGUUA]-144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D95A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DA38BE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357B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534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56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D617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5355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F25D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13-[UUGUUUACUUUCUUUUCUUG]-233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F5895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25568AE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3BE6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79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IF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04C4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F0BD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9FD6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763-[GUUUUUCCUUUUUUUUGUUA]-278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E32D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104F9F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19DCB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1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NKRD1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9B9E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1638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7195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12-[UUGUUU-UUUUUUUUUGUCA]-153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84A6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0C337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6F5413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5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USP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D4547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BA3A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5E04C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19-[GUGGUUAUUCUUUUCUGUGU]-93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1E973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801CF3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31F850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8081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PR8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3FD9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9743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0F8F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2-[GUGCAUAUUUUCUUCUGUAU]-100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10A482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5BD0C2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7E363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40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OTCH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59F7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6D57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C508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729-[UUGCUUCCUCUGUUUUGUUU]-27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EBAF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100B2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8800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3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OXB1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A6C5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9A80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471C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16-[GUGUUCAUUCUCUGAUGUCC]-103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0EE91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894DBF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8929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52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ED2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17FA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FD33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9D97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54-[GUGUUUACUUUUUUUUUUUG]-67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D19D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1C00B66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C6AA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39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AMP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8ADD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61AE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734D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95-[UUGUUCACUUUAUUCUGUAG]-161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7099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50980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81F2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4020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AQR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4551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5339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D81D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08-[GUGCUUGUCUUUUUUUGUUA]-252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E243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52E7C28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E5C6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881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RL5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F245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644C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E729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15-[UGGCUCAAUUUUCUUCUGUCA]-203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3805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A7B1A9F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5E10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21247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KAR1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BA55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6C91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126B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67-[CUGUUUACUCCCUUCUGUAG]-198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BE02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46C905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B90E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491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AM84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5D86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0C44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A7DA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21-[GUGUUUAUUCUCUUUGCUCA]-204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6C14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B85442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EAEA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701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BHD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2D12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27CA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900B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101-[GUGUUUACUCUUUUCAUUCG]-6120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20C0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CE1384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294E76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701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BHD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7E6D0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2A779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3BD7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854-[UCUUUUACACUCUUCUGUUA]-587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D34A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CC7D55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38E9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75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NO80D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56B7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D4D8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83BC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795-[GCCCUUAUUUUUUUUUGUUA]-481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F039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457FC9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5086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286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B3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34A9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62CC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5013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913-[CUGUUUACUUCUCUUCUGUCU]-893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0705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2534FC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81DE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77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D5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48B16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CA57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7920C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7-[GUGCUUGCU-UUUUUUGUCA]-21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EC24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074EFE7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277D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333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9orf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F8F31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91E9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B13C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77-[CUGUUCAGCUCUCUCCUGUCA]-139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5852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257449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2467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90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HF1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9355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3DB3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2517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80-[GUACUAACUCUUUUCUGUAC]-1699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13B6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066A61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8EFF2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914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MMECR1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3642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9E74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F8D70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57-[UUUUGCAUUUUCUUCUGUCA]-157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5F12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2F8A79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FF2B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9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YO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39A6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C165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6F684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21-[AUGCUCAUUCUGCUUCUGUAA]-2641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00FE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EF4C34B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E043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271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YPL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840BF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CCC9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5226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29-[GUGUAUAUUUUUUUCUGUUU]-548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8F491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BC0BE9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EF4BA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39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SPYL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B62BD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BDA0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CB67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16-[GUGUACACUUUCUUUUCUCU]-935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5AA6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4EF22B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5B9D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88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GDCC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B3A6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0A74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1A98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55-[UUUGUUACUCUUUUCUGUUG]-1274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495F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F3A581D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1364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808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SB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12C2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9F3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00FC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43-[GGGCUUAUUUUCUUCUGACU]-136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5E00C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0DED09C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5315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2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CHSD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76FA1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65F2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0DE7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28-[GUGCUGACUGUCUGCUGUCC]-1247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7F2C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29084942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F5C1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30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AUS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FF85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AE90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E93E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93-[GUUCUUGUUUUCUUUUGUUU]-1112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1699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23A1921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EF22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668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MN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1D74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0D84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9EAB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77-[GUGCUAGUUUUCUUCUUUCC]-1496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2666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B635BA5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E2C6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352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8orf5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F563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F4792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0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D8D9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94-[UGUUUCAUUUUUUUCUGUCC]-2613</w:t>
            </w:r>
          </w:p>
        </w:tc>
        <w:tc>
          <w:tcPr>
            <w:tcW w:w="65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2012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7BE5367" w14:textId="77777777" w:rsidTr="007C4A1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DBF87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PIR</w:t>
            </w:r>
          </w:p>
        </w:tc>
      </w:tr>
      <w:tr w:rsidR="007C4A19" w:rsidRPr="003F6BC1" w14:paraId="6836156C" w14:textId="77777777" w:rsidTr="007C4A19">
        <w:trPr>
          <w:trHeight w:val="288"/>
        </w:trPr>
        <w:tc>
          <w:tcPr>
            <w:tcW w:w="1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6B9273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C6D9F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449471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FE ratio</w:t>
            </w:r>
          </w:p>
        </w:tc>
        <w:tc>
          <w:tcPr>
            <w:tcW w:w="27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0DD9664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</w:tr>
      <w:tr w:rsidR="007C4A19" w:rsidRPr="003F6BC1" w14:paraId="4A2FD2ED" w14:textId="77777777" w:rsidTr="00A823FE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7DE0C9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 xml:space="preserve"> NM_016946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F11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33A676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3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409AA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0.8</w:t>
            </w:r>
          </w:p>
        </w:tc>
        <w:tc>
          <w:tcPr>
            <w:tcW w:w="2749" w:type="pct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1E49B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504-[GGGCCCACUCUCUUCUGUCU]-523</w:t>
            </w:r>
          </w:p>
        </w:tc>
      </w:tr>
      <w:tr w:rsidR="007C4A19" w:rsidRPr="003F6BC1" w14:paraId="3E30B894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BBA7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809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12orf7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06D5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10B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0.76</w:t>
            </w:r>
          </w:p>
        </w:tc>
        <w:tc>
          <w:tcPr>
            <w:tcW w:w="2749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9391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0-[UCGCUCACUUUCUUCUGUCC]-209</w:t>
            </w:r>
          </w:p>
        </w:tc>
      </w:tr>
      <w:tr w:rsidR="007C4A19" w:rsidRPr="003F6BC1" w14:paraId="6DE0DF6A" w14:textId="77777777" w:rsidTr="00B92EB4">
        <w:trPr>
          <w:trHeight w:val="288"/>
        </w:trPr>
        <w:tc>
          <w:tcPr>
            <w:tcW w:w="1304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25CE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41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CDC88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652C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7B96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0.77</w:t>
            </w:r>
          </w:p>
        </w:tc>
        <w:tc>
          <w:tcPr>
            <w:tcW w:w="2749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39C2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15-[GGAGUCACUCUCUUCUGUCG]-1034</w:t>
            </w:r>
          </w:p>
        </w:tc>
      </w:tr>
      <w:tr w:rsidR="007C4A19" w:rsidRPr="003F6BC1" w14:paraId="5D3796E9" w14:textId="77777777" w:rsidTr="00B92EB4">
        <w:trPr>
          <w:trHeight w:val="68"/>
        </w:trPr>
        <w:tc>
          <w:tcPr>
            <w:tcW w:w="130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E7C9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263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FP62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E59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2429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0.78</w:t>
            </w:r>
          </w:p>
        </w:tc>
        <w:tc>
          <w:tcPr>
            <w:tcW w:w="2749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36C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97-[GGGCUCACUCUCUCUUUGUCA]-1117</w:t>
            </w:r>
          </w:p>
        </w:tc>
      </w:tr>
    </w:tbl>
    <w:p w14:paraId="38A54495" w14:textId="77777777" w:rsidR="00DB5F5C" w:rsidRDefault="00DB5F5C" w:rsidP="00DF3201">
      <w:pPr>
        <w:tabs>
          <w:tab w:val="num" w:pos="0"/>
        </w:tabs>
        <w:spacing w:before="240" w:line="276" w:lineRule="auto"/>
        <w:jc w:val="both"/>
        <w:outlineLvl w:val="0"/>
        <w:rPr>
          <w:iCs/>
          <w:sz w:val="20"/>
          <w:szCs w:val="20"/>
          <w:lang w:val="en-GB"/>
        </w:rPr>
      </w:pPr>
      <w:r w:rsidRPr="00DB5F5C">
        <w:rPr>
          <w:rFonts w:cs="Times New Roman"/>
          <w:color w:val="000000" w:themeColor="text1"/>
          <w:sz w:val="20"/>
          <w:szCs w:val="20"/>
          <w:lang w:val="en-GB"/>
        </w:rPr>
        <w:t xml:space="preserve">The cDNA library </w:t>
      </w:r>
      <w:r w:rsidRPr="00DB5F5C">
        <w:rPr>
          <w:iCs/>
          <w:sz w:val="20"/>
          <w:szCs w:val="20"/>
          <w:lang w:val="en-GB"/>
        </w:rPr>
        <w:t>“</w:t>
      </w:r>
      <w:r w:rsidRPr="004758C7">
        <w:rPr>
          <w:i/>
          <w:iCs/>
          <w:sz w:val="20"/>
          <w:szCs w:val="20"/>
          <w:lang w:val="en-GB"/>
        </w:rPr>
        <w:t>Homo</w:t>
      </w:r>
      <w:r w:rsidRPr="00DB5F5C">
        <w:rPr>
          <w:iCs/>
          <w:sz w:val="20"/>
          <w:szCs w:val="20"/>
          <w:lang w:val="en-GB"/>
        </w:rPr>
        <w:t xml:space="preserve"> </w:t>
      </w:r>
      <w:r w:rsidRPr="004758C7">
        <w:rPr>
          <w:i/>
          <w:iCs/>
          <w:sz w:val="20"/>
          <w:szCs w:val="20"/>
          <w:lang w:val="en-GB"/>
        </w:rPr>
        <w:t>sapiens</w:t>
      </w:r>
      <w:r w:rsidRPr="00DB5F5C">
        <w:rPr>
          <w:iCs/>
          <w:sz w:val="20"/>
          <w:szCs w:val="20"/>
          <w:lang w:val="en-GB"/>
        </w:rPr>
        <w:t xml:space="preserve"> (human), transcript, Human genomic sequencing project” (available at psRNATarget server) was aligned with miR156e mature sequence (5'-UGACAGAAGAGAGUGAGCAC-3'). Outputs highlighted in bold remarks common putative target genes to the three algorithms. N/A: not applicable.  </w:t>
      </w:r>
    </w:p>
    <w:p w14:paraId="0721A580" w14:textId="77777777" w:rsidR="0005797B" w:rsidRPr="00DB5F5C" w:rsidRDefault="0005797B" w:rsidP="00DF3201">
      <w:pPr>
        <w:tabs>
          <w:tab w:val="num" w:pos="0"/>
        </w:tabs>
        <w:spacing w:before="240" w:line="276" w:lineRule="auto"/>
        <w:jc w:val="both"/>
        <w:outlineLvl w:val="0"/>
        <w:rPr>
          <w:rFonts w:cs="Times New Roman"/>
          <w:b/>
          <w:bCs/>
          <w:color w:val="000000" w:themeColor="text1"/>
          <w:sz w:val="20"/>
          <w:szCs w:val="20"/>
          <w:lang w:val="en-GB"/>
        </w:rPr>
        <w:sectPr w:rsidR="0005797B" w:rsidRPr="00DB5F5C" w:rsidSect="00284167">
          <w:pgSz w:w="12240" w:h="15840" w:code="1"/>
          <w:pgMar w:top="720" w:right="720" w:bottom="720" w:left="720" w:header="284" w:footer="510" w:gutter="0"/>
          <w:lnNumType w:countBy="1" w:restart="continuous"/>
          <w:cols w:space="720"/>
          <w:docGrid w:linePitch="360"/>
        </w:sectPr>
      </w:pPr>
    </w:p>
    <w:p w14:paraId="3744DD19" w14:textId="77777777" w:rsidR="00DF3201" w:rsidRPr="00DB5F5C" w:rsidRDefault="007C4A19" w:rsidP="00DF3201">
      <w:pPr>
        <w:tabs>
          <w:tab w:val="num" w:pos="0"/>
        </w:tabs>
        <w:spacing w:before="240" w:line="276" w:lineRule="auto"/>
        <w:jc w:val="both"/>
        <w:outlineLvl w:val="0"/>
        <w:rPr>
          <w:iCs/>
          <w:sz w:val="22"/>
          <w:lang w:val="en-GB"/>
        </w:rPr>
      </w:pPr>
      <w:r w:rsidRPr="00DB5F5C">
        <w:rPr>
          <w:rFonts w:cs="Times New Roman"/>
          <w:b/>
          <w:bCs/>
          <w:color w:val="000000" w:themeColor="text1"/>
          <w:sz w:val="22"/>
          <w:lang w:val="en-GB"/>
        </w:rPr>
        <w:t>Table S3</w:t>
      </w:r>
      <w:r w:rsidR="00DF3201" w:rsidRPr="00DB5F5C">
        <w:rPr>
          <w:rFonts w:cs="Times New Roman"/>
          <w:b/>
          <w:bCs/>
          <w:color w:val="000000" w:themeColor="text1"/>
          <w:sz w:val="22"/>
          <w:lang w:val="en-GB"/>
        </w:rPr>
        <w:t>. Bioinformatic analysis to predict putative human target genes of plant miR159 performed by psRNATarget (scoring schemas V1 and V2) and TAPIR softwar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9"/>
        <w:gridCol w:w="1124"/>
        <w:gridCol w:w="961"/>
        <w:gridCol w:w="4766"/>
        <w:gridCol w:w="1456"/>
      </w:tblGrid>
      <w:tr w:rsidR="007C4A19" w:rsidRPr="003F6BC1" w14:paraId="05E52DB4" w14:textId="77777777" w:rsidTr="00A823F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7E2E12B" w14:textId="77777777" w:rsidR="007C4A19" w:rsidRPr="003F6BC1" w:rsidRDefault="00DF3201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lant </w:t>
            </w: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iR1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9 putative target genes</w:t>
            </w:r>
          </w:p>
        </w:tc>
      </w:tr>
      <w:tr w:rsidR="007C4A19" w:rsidRPr="003F6BC1" w14:paraId="42A4E32F" w14:textId="77777777" w:rsidTr="00A823FE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41708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sRNATarget. Scoring Schema V1 </w:t>
            </w:r>
          </w:p>
        </w:tc>
      </w:tr>
      <w:tr w:rsidR="007C4A19" w:rsidRPr="003F6BC1" w14:paraId="6998C827" w14:textId="77777777" w:rsidTr="00DB5F5C">
        <w:trPr>
          <w:trHeight w:val="288"/>
        </w:trPr>
        <w:tc>
          <w:tcPr>
            <w:tcW w:w="12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4AAC4A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4EB9CF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pectatio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495756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PE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36A7C8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5DC4FF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hibitory effect</w:t>
            </w:r>
          </w:p>
        </w:tc>
      </w:tr>
      <w:tr w:rsidR="007C4A19" w:rsidRPr="003F6BC1" w14:paraId="051B4B3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437E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326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MOT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5B91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E18D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.984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EE70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21-[GAGAGCUACUUUCUAUCCAAA]-224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6224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276DAE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0320BD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M_005444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RQCD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1A1ED0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2B201D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24.075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0A0656A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909-[UGGACCUCACCUUCAAUCCAAG]-93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373E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96347C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4B895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78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RIM1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500B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E6CB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.076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1DD5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48-[AAGAGCACCCUUAGAUCCAGA]-136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9A1A5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83AF00C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C552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4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AK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0044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3DBF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.411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F48C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9-[UAGAG-UCAUUUUAAUCCAAA]-13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BF8AC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2147BA5" w14:textId="77777777" w:rsidTr="007C4A1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17BF58" w14:textId="77777777" w:rsidR="007C4A19" w:rsidRPr="003F6BC1" w:rsidRDefault="00543434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sRNATarget</w:t>
            </w:r>
            <w:r w:rsidR="007C4A19"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. Scoring Schema V2 </w:t>
            </w:r>
          </w:p>
        </w:tc>
      </w:tr>
      <w:tr w:rsidR="007C4A19" w:rsidRPr="003F6BC1" w14:paraId="45D1770B" w14:textId="77777777" w:rsidTr="00DB5F5C">
        <w:trPr>
          <w:trHeight w:val="288"/>
        </w:trPr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06D839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3019B4C1" w14:textId="77777777" w:rsidR="007C4A19" w:rsidRPr="003F6BC1" w:rsidRDefault="007C4A19" w:rsidP="007C4A19">
            <w:pPr>
              <w:spacing w:before="0" w:after="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pectation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65381BCA" w14:textId="77777777" w:rsidR="007C4A19" w:rsidRPr="003F6BC1" w:rsidRDefault="007C4A19" w:rsidP="0025063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PE</w:t>
            </w:r>
          </w:p>
        </w:tc>
        <w:tc>
          <w:tcPr>
            <w:tcW w:w="2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348EFFC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6CF674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hibitory effect</w:t>
            </w:r>
          </w:p>
        </w:tc>
      </w:tr>
      <w:tr w:rsidR="007C4A19" w:rsidRPr="003F6BC1" w14:paraId="5B0FFDD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D0BA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9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PM1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8576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1DED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3790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442-[AGUAGUUCCCUUCAGUUCAAA]-246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A236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0B5CBB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8B25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2445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GAG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3A23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73A6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CC3B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01-[CUGAGCUCCCUUCAAUUUCAA]-112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0E46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293C54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5612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326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MOT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039C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56F6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E049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21-[GAGAGCUACUUUCUAUCCAAA]-224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8175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A10F19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030EE8" w14:textId="77777777" w:rsidR="007C4A19" w:rsidRPr="004758C7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47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K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5F87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EDE7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CCD0B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68-[CUGGGCUCCCUUUAAGCCAAG]-138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7037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4BAD65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1143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57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5122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A142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84D3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396-[AGAAUUUCCCUUCAAUCCAGA]-541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B1DE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55CB5F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BCE3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54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RS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736B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FE325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DCFA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43-[GGGUGAUUCCUUCAAUUCAAA]-96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9279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1A2219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BEA7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4501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NKU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3BAE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AC86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AAC2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69-[UAGAGCUGUUUUCAACCCAAA]-48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F83F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CDBB5B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3EFF19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185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IM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1486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88ED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155B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61-[UGGGGGUUCUUUCAGUUCAAA]-88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766A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F99257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D753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78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RIM1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B1C2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8654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71AE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48-[AAGAGCACCCUUAGAUCCAGA]-136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C4C8B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4F05D5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3EA6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55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IC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87B5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5D1A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C8C3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438-[CAAAGUUCUCUUCAAUCUGGA]-345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F30A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491ACE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389F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121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EH1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5292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D66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B4E2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78-[CUUAGCUUCCUUCAAAUCAAA]-79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6804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848BC6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A3B5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859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TO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803C5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9711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78AB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89-[GUUAGUUCCCUUCAUUCCAGA]-300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5274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DD10A7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96FDD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01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FT5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8154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97A0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EE0D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33-[UAGACCUCUCUUUAGUUUAAG]-115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8426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323F0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8A82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850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TXBP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CE34F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D394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0003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66-[UAGGACUUUUUUUAGUCCAAA]-328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855C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18292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A9AA1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0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IF1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EF22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0882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934A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95-[UACAGCUCCCUUUGAUCAAAG]-141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A2295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801730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EF62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215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AR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90B4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7626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B93F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47-[CAGAGCUCCUGUCAGUCCAGC]-26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BD9B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35C595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A5BA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32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ITX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E69D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45C9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548C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2-[GAGAGCUCCUUUGAUUUCAAA]-17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A0515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3A204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8DBE1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670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DM5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6D94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F6EA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9D04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6-[CAGGGCUCCCUGUGAUCUGAA]-34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D25C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C30557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F43B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1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DM5C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9887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A4A7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AD8B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49-[CAGGGCUCCCUGUGAUCUGAA]-56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D1D6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1F448F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4A7A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67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IMS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5452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FB17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C79D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83-[AAGAGCUUUCUUUAUUUCAAG]-120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F292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C4F71E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9EBE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627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AUS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FC785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A1DE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F00A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9-[UGGGGCUGCCUUCAGUACAAG]-9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CE88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7024D3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D157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1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13C66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AEC35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88D8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21-[UAGAGAUGAUUUCAAUCCAAA]-174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EEC4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C18233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58FA0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11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7D41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40EC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CBCB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06-[UAGAGAUGAUUUCAAUCCAAA]-182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5C18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8E92F0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0C60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11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E6C4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0612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0524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16-[UAGAGAUGAUUUCAAUCCAAA]-193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24D41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27364A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4BCCD4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10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1C9C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A218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9DCE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31-[UAGAGAUGAUUUCAAUCCAAA]-195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80066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6CFCF3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E8AF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62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A4D6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BEF6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130A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33-[UAGAGAUGAUUUCAAUCCAAA]-195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86EA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728D51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4D87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62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4623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DA4F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31F4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36-[UAGAGAUGAUUUCAAUCCAAA]-195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8E1E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EAC2F7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84331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62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A8ED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A069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0DD1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43-[UAGAGAUGAUUUCAAUCCAAA]-196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2201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24D3B7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A533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10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CL2L1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A395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9B95C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CEE2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87-[UAGAGAUGAUUUCAAUCCAAA]-200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DD63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57A1723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EF8C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52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UCY2F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EE6B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A505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D916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8-[GAAAGCUCACUUCAGUUCAAG]-6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4977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1DD507C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D63E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55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GFBP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2B9B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00AC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ECEE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1-[AUAAGUUUCUUUUAAUCCAAU]-9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73FD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4B78A7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656D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84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25A4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32399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D9750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6B9F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88-[GCCUGUUUCCUUUAAUUCAAA]-50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DE6A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F2366D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048B93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077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UBB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F5A0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1D6F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42F5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3-[AAGUGCUCCCUUUGUUUCAAA]-28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1C289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6A3BB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2C71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4042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DM1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0B85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135A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8093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42-[CAGGAUUCUCUGCAAUCCAAA]-96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A21E1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551FB28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82AF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08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P1GA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93CC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1E95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4DEB3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78-[AAGAGCCCCUUUCAGUGCAGA]-149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64661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D445C9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10A0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38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JC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FCC9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C63B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F6851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05-[CACAGUUUCCUUCAAAUCAAA]-212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5D66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7F1926C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9FCE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38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JC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C90F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6957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4407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150-[CACAGUUUCCUUCAAAUCAAA]-417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DA62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8D5F67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8B2E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07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IB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80C2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AD87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42CC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40-[GGUUGCUUUUUUUAAUCCAAA]-336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BE97E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EEBFEE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35C4D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24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CMT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1527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A86F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CD76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98-[AUCAGUUUCUUUUGAUCCAAG]-81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470D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48474B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E9EA4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55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IP4K2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0899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F5E3B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2D0A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2-[CUCAGUUCCCUUCAAUUAAAG]-45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05B8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7B0759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7DBB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9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PL27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86CB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3C50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F545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54-[UUGAGCUUUUUUUGACCCAAA]-107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6FAF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611D49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9D23F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250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DAT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796D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7D195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40F7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234-[UUUAGCUUCUUUUAGUCUAGA]-325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6FDA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E78799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15F3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62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BC1D1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22FB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0AEE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67AA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14-[CUGAGCUCCCAUUAAUUAAAA]-363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03B66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9C0D3C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DD3A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884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M14</w:t>
            </w: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-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M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284C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0C0C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509B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38-[AGGGUCUCUUUUUGGUCCAAA]-35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5C01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561DD6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8863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884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M14</w:t>
            </w: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-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M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670E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995B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6773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6-[AGGGUCUCUUUUUGGUCCAAA]-38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C3F3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394A29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7799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60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YFI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386A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6939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BE25C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6-[GGGGGUGCUUUUCGAUCUAAA]-12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CBC01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ED37B7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82F4E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326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MDC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EF12A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AB2D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03B7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5-[CAUACCUCUCUUCAAUCAAAA]-5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B347B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9F7F41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3571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1410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DLIM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44CF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D291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258A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78-[CAGAGACUCUUUCAAUUUAAA]-79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D3F8C5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2C2D2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5D0F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5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7orf6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21904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A81B4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2C45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-[AAAAGCCCCUUUCAGUCCAGG]-3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6C27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3A7F16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CE1B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90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GI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B46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A24D7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8264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94-[GAGAAAUCUCUUCCAUCCAAA]-141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5E60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2216BA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E3CD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37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B8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50DC8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2A20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401E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68-[UUAAGCUGCUGUCAAUCCAAA]-118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DF85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328F2D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2BB2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68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TMR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EA57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FD03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0337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448-[CUGAGCUGUCCUUCAAUUUAAG]-246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6C77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B7CF63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54F96C0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M_005444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RQCD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FB283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7E5CEB5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14:paraId="4DBC5E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909-[UGGACCUCACCUUCAAUCCAAG]-93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E93E9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71E28D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3FDDA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7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KRI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A597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B98F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D493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66-[UAUAGUUUAUUUCAAUCUAAA]-88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25CC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EBE5FE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1168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057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Xorf5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EDFF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6CBD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B888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46-[UAAAGCUUUCUUUACUUCAAA]-86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484C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AF95F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71DA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174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ORC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CB4E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8BBA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8869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95-[AAGAGCUCACUUCAACCUAAC]-31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3DDF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413E2E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18AC4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85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L18RA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96C6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520B8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9245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-[UGGAGCCCCCUCCAGUCCAGU]-3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8D26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F460E1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F45A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4290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KA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06F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DE703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44FF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95-[GAGGGUUUCUUUUACUUCAAA]-41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CFC89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8E1A62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9773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48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KA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288C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A70B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6E04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95-[GAGGGUUUCUUUUACUUCAAA]-41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ABB8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17984B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AFE2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26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LG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7F52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7E945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0D3A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55-[CAGAGCUCUCUCCAACCUGAA]-267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5816E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42D363A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E419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77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EAK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AF20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70E6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5561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39-[CAGAGUUUCCUUAAAGCCAAG]-175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83EA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0F25FD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2A406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1323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IPK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A09CA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A64D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FA958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844-[GAGAGUUUCUUUUGAUUCAUA]-686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4764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2067AA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52A4E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987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ID1IP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BF7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B3DF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866A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82-[UAAAACUUUUUUUAAUCCAGA]-90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B9ABF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D04C6A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9BDEF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12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DUFAF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C567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10FA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7476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15-[UAUUGUUCCCUUCAGUUUGAA]-113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E1D06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04E09A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B46AA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54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FTP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1046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7957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2577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27-[UACAGCUACUUGCAAUUCAAA]-44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27728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47050E3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CD590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13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B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0725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4494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FC57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20-[UGGAACUCUUUUUAAUCCUGA]-234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BC61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05AC3E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FF84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98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TV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940C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C161E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D69B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33-[UACAAUUUCUUUUAAUCCAGA]-155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2819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8E460BC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19D4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52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PHOSPH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0A4C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230A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68EB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-[CGGAGUUCUCUUCAGACCGAU]-4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26BB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2CB7D9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C5FDE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8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NRNPA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D62C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7069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7F3C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17-[CAGAGUACCUUUUAAUCUAGU]-163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23C6A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17F1F8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39DC0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8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CAF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FC51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E7D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B088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3-[UGCUGCUCCCUUCUAUCCAAC]-15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619A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EDD137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EA23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4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AK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50EC0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C2E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1C28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9-[UAGAG-UCAUUUUAAUCCAAA]-13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5A8C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979FB1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41E0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96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NF14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48C8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35D8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CFB8A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430-[UGUUGCUUUCUUUAAUCCAAU]-345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EB3C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ECFD56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A16A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010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O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6C96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D113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F070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-[GAAAGUUCCCUUUGGUCCACA]-3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10AD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1316C2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63AFC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32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APK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07E8F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807B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1C68A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-[CGGGGCUCCCUUCUGUGCAGA]-6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E6F4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01159C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1036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19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TB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F9152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AD8D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26BF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77-[AACAGUUCUUGUCAAUCCGAA]-119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9BE79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39D0DD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AF49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44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RIT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B66F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DCFC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D6DB3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537-[UUCAGUUCCCUUCAUUCUAAU]-155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A44F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F88877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292A7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432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26A9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4F72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F5B1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9F68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59-[CAGAGUCCCCUUUGAACCAAG]-137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790A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AE9962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3C0AFC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07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PTO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2421D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32DF9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B87D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94-[CGGGGCUCCUUUCCCUCCGAA]-81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AC87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031846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332F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04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6A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A156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73BC4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0A2D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01-[AGGAGUUCCUUUCCCUCCGAA]-42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8E0A6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3A4937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B0665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5293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26A9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53D18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9B114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F278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24-[CAGAGUCCCCUUUGAACCAAG]-184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00114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ABADBD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BB8E8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370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DELC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C44A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6586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EFAA8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32-[AAGAGCUAUCCUCAUUCCAAA]-145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6CCB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2B7A0DB3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9132F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568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GFBR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5D998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D7C1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320B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821-[CAGAGAUUUCUUCUGUCUAAA]-284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F0BC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E6443A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6C4C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56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RRTM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CF92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2FB0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96556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17-[ACAUGCUCCCUCCAAUUUAAA]-93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57A5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47D1FC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8567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25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WSCD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E01B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813A5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A8E7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19-[GAGACCUCCCUUCAGCCUGAG]-143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1D005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9F54F73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3946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264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PEB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5546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6F1E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0413E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14-[AAAAGCUCUCUUGAAUCUAGG]-83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7BFF1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5E5DE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F5B6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20143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SSF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6C461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CA71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6A25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44-[AAGACCUUUCAUCAGUUCAAA]-66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37951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2C9BCCB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445D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68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TP2B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B56D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24FF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547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119-[CGGAGCUUUCUUUAACUCAGG]-313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7347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F6A298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09F6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68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DA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5164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A563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EB37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084-[ACAGGCUCUUUUCAGUUCAAC]-610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5AED6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F03AF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C80A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94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LR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42885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7499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2899A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695-[CAGAGGUCCCUGCAUUCCAAG]-371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E9A6A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655850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F122DC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849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NAH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74142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35C7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29CD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835-[AACUGUUCCCUUCAAUUCCAA]-585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B0F2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01F63B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DC4E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0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RT3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B6CE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1BFA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7389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8-[UUCAGCUCCCUGUAAUCUGAG]-25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7E8E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1D233A3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F40B0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9854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GFL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BE37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6799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8A40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48-[UCAAGUUCUCUUCUAUCCAGG]-36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E292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9D1B31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7D31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339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TSJ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E521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4371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6771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0-[AUUAGCUCCUUUUAAGCUAGA]-5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7B434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BC0DE0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D07C8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661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LAC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472F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F6FC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4A254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88-[CCCAGCUCUCUUUCAUCUAAG]-90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8476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959063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112EB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227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PO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DA59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A5334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AD7A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33-[GUAGGCUUUUUUUAAUUUAAA]-165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3E41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BEEBB6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4F61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38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SNK1G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5FA4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4579C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5E5F1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69-[CUAAGCUUUCUUUAAUAUAAA]-258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723F2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B09D92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9823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382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PRE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8E31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1BA1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0837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18-[AUCAGUUUUCUGCAGUCCAAA]-83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4907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BE2CDE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99EA8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870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PH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C79D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F8E5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7A7F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08-[AGCAGCUUUUUACAAUCCAGA]-112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081BA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FAAA70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02B0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2816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TXN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2B89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8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571B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D30F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470-[CUGAGCUCCCUUCUUAGUCUAAA]-549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F8DF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D2802B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D678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9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PM1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DCB9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B523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0CEF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46-[GUGAACUUUUUUUAAUUAAAA]-66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F48F6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1DDF86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FC67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35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CU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22C2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9BC3F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BA202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08-[UAGGGCUUCCUUCAAGCCCAC]-112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70DD1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A9F651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8E1F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9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TEA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5BDD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5F94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C4E38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39-[UAGAGUUUUCUUCAAGUUAAU]-159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58C58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00B124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F656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285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ORO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D1E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2AF8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86F02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86-[UAGAGCUCUCUCCACUCUGAG]-90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7B82F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1C43CEF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3C96B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42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HSD7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1D17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2B09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2AAE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56-[UAGAGUUUACUUUGGUUUAAA]-47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821A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B3DE85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6833C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583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ADARB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96FC6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5F0F8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E2B8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15-[UAGGGCUUCCUUAAGUUUAGG]-33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C381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8E547E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0831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19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EUROD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4D629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CCD3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E1D8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79-[UAGAGUCUUUUCUUCAGUCUAAA]-230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4291E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DC1F74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0541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518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35F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B2065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A8F7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259B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42-[UAAAGCUCUGUUUAAUUUAGA]-76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1B8131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563FC58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3864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349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RRA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7024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482E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21DD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48-[AACAGCUCCCUUCCAUCCAUU]-36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2F087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F5C6A0D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D48A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3465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R23A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C94B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6D4C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12A1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35-[AUCCGUUCUCUCCAAUCCAGA]-45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C756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59A7C6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5D41A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84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APCD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AD523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3866B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CA61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0-[UGGGGCUCUCUUGAGUCCGCA]-250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0CAE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3253BA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A399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22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1PR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4DE0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A847C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D5CF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82-[UAGGUCUCUUUUCAAUUAGAA]-260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7B66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91F800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66EE8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571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ITCH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E357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9DD6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3507C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57-[UAGAGUGCUUUCUAGUCCAAA]-107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78F36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22B0ACF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87F67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474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SSF8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BE2C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CA25B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16BF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591-[AGGAGCUCUUUUCAAUGCAUU]-361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B84E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119913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E7EA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18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B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2886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CA50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6FFF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568-[UAGGGAUUCUUUGGAUCCAAG]-458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B3C1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0D42424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E3D6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4621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WRB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BBD8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6B3EC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4C03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78-[UAGUGCUGUUUUUAAUCCAGU]-39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5E1EE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1329969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7B309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245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IMM1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044E4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3BB47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86F55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4-[GAGGGCUCCCUGCAGGCCAGG]-100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7E3E8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57E76C6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344A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229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AMKK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1920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12F2A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F4F19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76-[CAGAGCUCUUGUCUAUUCAGA]-49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E471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9206CD3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357E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7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SSF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4ACB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7986D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359F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73-[AAGAGUUCUCUUUGAUUUGCA]-209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33AA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305B8EC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FBDE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077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SSF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9A6EC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98EA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5847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73-[AAGAGUUCUCUUUGAUUUGCA]-209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5CA0A9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F1E77A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D93FC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4376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BGAP1L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51EC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F111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466E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973-[CAGAGCUUGUUUCAAUUUACA]-199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0529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817E83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E1D6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66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AGE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F598E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F842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2639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5-[UGAAGCUCCCUAUAAUCCUGA]-8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7553A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4916BCE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83474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997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LSCR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54EA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A3813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A1C18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2-[UGGAACUCAUUUAAAUUCAAA]-16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68A0C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D4BF917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85A678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584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UMO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4360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D7AF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6879A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52-[UAGUUUUCCCUUCAAGUCAAG]-572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0F3A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69E4F7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69F97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297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NT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90B43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5ED3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E421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24-[UGGAGAUCUCUUUAAUUUCGA]-744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EBC2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73FFE43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5A6D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992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IAE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1515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DA0B9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FB96C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65-[AUUCUGUUCCUUCAAUCUAAA]-68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D5483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5211C9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D09FE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9939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NEK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66C46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8A69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F5C7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98-[UAGAGGUGUCUACAGUCCAGA]-101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EA93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22766A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532B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755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ARP1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8A67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A72A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6FF7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71-[UAUAGUUAUCCUCAAUCUAAA]-2191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8422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5E434D2F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9B2F0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82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DX46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68D9A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7253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EEB7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58-[UGGUGCUCCCUUCA-UCCAAC]-2177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E05596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3FF387A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F4E7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8051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AHCC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67DA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44516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F31B8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63-[UGGAUUUUUUUUCAAUGUAAA]-2383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73FE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0B06F6B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26682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6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DS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77679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CE76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9D75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85-[UGGAGCUGCUUUUAAUUUUAG]-405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6BAA09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2892406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AF212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7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FHX4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98BC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79C0B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E3A0A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58-[UGGAACUUGUUUCAAGCCAAA]-27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97BF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BA311F5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37CCE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601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HF20L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BC81C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CB6A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B59B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-[UGUGGCUUUCUUCAGUCAAAG]-4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F18F6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47DB3C1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F4AC7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7063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RGAP2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88F72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7E1CD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2501C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016-[UUACAUUCCUUUCAAUCCAAC]-2036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C2066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08CDA1E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565CE6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212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ERP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AB1B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.0</w:t>
            </w:r>
          </w:p>
        </w:tc>
        <w:tc>
          <w:tcPr>
            <w:tcW w:w="43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8785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6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0ED03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608-[UGGGGUCCCCUUCCAUUCAGG]-1628</w:t>
            </w:r>
          </w:p>
        </w:tc>
        <w:tc>
          <w:tcPr>
            <w:tcW w:w="66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56C9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5B31EF5" w14:textId="77777777" w:rsidTr="007C4A1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46988F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PIR</w:t>
            </w:r>
          </w:p>
        </w:tc>
      </w:tr>
      <w:tr w:rsidR="007C4A19" w:rsidRPr="003F6BC1" w14:paraId="1941ED82" w14:textId="77777777" w:rsidTr="00DB5F5C">
        <w:trPr>
          <w:trHeight w:val="288"/>
        </w:trPr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23B7980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555074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0A9F920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FE ratio</w:t>
            </w:r>
          </w:p>
        </w:tc>
        <w:tc>
          <w:tcPr>
            <w:tcW w:w="2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</w:tcPr>
          <w:p w14:paraId="26B217A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</w:tr>
      <w:tr w:rsidR="007C4A19" w:rsidRPr="003F6BC1" w14:paraId="6FE672C0" w14:textId="77777777" w:rsidTr="00DB5F5C">
        <w:trPr>
          <w:trHeight w:val="288"/>
        </w:trPr>
        <w:tc>
          <w:tcPr>
            <w:tcW w:w="123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41628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NM_005444|</w:t>
            </w:r>
            <w:r w:rsidRPr="004758C7">
              <w:rPr>
                <w:rFonts w:ascii="Calibri" w:eastAsia="SimSun" w:hAnsi="Calibri" w:cs="Calibri"/>
                <w:b/>
                <w:bCs/>
                <w:i/>
                <w:color w:val="000000"/>
                <w:sz w:val="18"/>
                <w:szCs w:val="18"/>
                <w:lang w:val="en-GB" w:eastAsia="zh-CN"/>
              </w:rPr>
              <w:t>RQCD1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46DA7C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3.0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DC9D20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0.78</w:t>
            </w:r>
          </w:p>
        </w:tc>
        <w:tc>
          <w:tcPr>
            <w:tcW w:w="2823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28C6A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b/>
                <w:bCs/>
                <w:color w:val="000000"/>
                <w:sz w:val="18"/>
                <w:szCs w:val="18"/>
                <w:lang w:val="en-GB" w:eastAsia="zh-CN"/>
              </w:rPr>
              <w:t>909-[UGGACCUCACCUUCAAUCCAAG]-930</w:t>
            </w:r>
          </w:p>
        </w:tc>
      </w:tr>
    </w:tbl>
    <w:p w14:paraId="76CD1726" w14:textId="5312F835" w:rsidR="00CF424C" w:rsidRDefault="00DB5F5C" w:rsidP="002F1D78">
      <w:pPr>
        <w:tabs>
          <w:tab w:val="num" w:pos="709"/>
        </w:tabs>
        <w:spacing w:before="240" w:line="276" w:lineRule="auto"/>
        <w:jc w:val="both"/>
        <w:outlineLvl w:val="0"/>
        <w:rPr>
          <w:iCs/>
          <w:sz w:val="20"/>
          <w:szCs w:val="20"/>
          <w:lang w:val="en-GB"/>
        </w:rPr>
      </w:pPr>
      <w:r w:rsidRPr="00DB5F5C">
        <w:rPr>
          <w:rFonts w:cs="Times New Roman"/>
          <w:color w:val="000000" w:themeColor="text1"/>
          <w:sz w:val="20"/>
          <w:szCs w:val="20"/>
          <w:lang w:val="en-GB"/>
        </w:rPr>
        <w:t xml:space="preserve">The cDNA library </w:t>
      </w:r>
      <w:r w:rsidRPr="00DB5F5C">
        <w:rPr>
          <w:iCs/>
          <w:sz w:val="20"/>
          <w:szCs w:val="20"/>
          <w:lang w:val="en-GB"/>
        </w:rPr>
        <w:t>“</w:t>
      </w:r>
      <w:r w:rsidRPr="004758C7">
        <w:rPr>
          <w:i/>
          <w:iCs/>
          <w:sz w:val="20"/>
          <w:szCs w:val="20"/>
          <w:lang w:val="en-GB"/>
        </w:rPr>
        <w:t>Homo sapiens</w:t>
      </w:r>
      <w:r w:rsidRPr="00DB5F5C">
        <w:rPr>
          <w:iCs/>
          <w:sz w:val="20"/>
          <w:szCs w:val="20"/>
          <w:lang w:val="en-GB"/>
        </w:rPr>
        <w:t xml:space="preserve"> (human), transcript, Human genomic sequencing project” (available at psRNATarget server) was aligned with miR159 mature sequence (5'-UUUGGAUUGAAGGGAGCUCUA-3'). Outputs highlighted in bold remarks common putative target genes to the three algorithms. N/A: not applicable</w:t>
      </w:r>
      <w:r w:rsidR="0005797B">
        <w:rPr>
          <w:iCs/>
          <w:sz w:val="20"/>
          <w:szCs w:val="20"/>
          <w:lang w:val="en-GB"/>
        </w:rPr>
        <w:t>.</w:t>
      </w:r>
      <w:bookmarkStart w:id="0" w:name="_GoBack"/>
      <w:bookmarkEnd w:id="0"/>
    </w:p>
    <w:p w14:paraId="11F403C4" w14:textId="77777777" w:rsidR="0005797B" w:rsidRPr="00DB5F5C" w:rsidRDefault="0005797B" w:rsidP="002F1D78">
      <w:pPr>
        <w:tabs>
          <w:tab w:val="num" w:pos="709"/>
        </w:tabs>
        <w:spacing w:before="240" w:line="276" w:lineRule="auto"/>
        <w:jc w:val="both"/>
        <w:outlineLvl w:val="0"/>
        <w:rPr>
          <w:rFonts w:cs="Times New Roman"/>
          <w:b/>
          <w:bCs/>
          <w:color w:val="000000" w:themeColor="text1"/>
          <w:sz w:val="20"/>
          <w:szCs w:val="20"/>
          <w:lang w:val="en-GB"/>
        </w:rPr>
        <w:sectPr w:rsidR="0005797B" w:rsidRPr="00DB5F5C" w:rsidSect="00284167">
          <w:pgSz w:w="12240" w:h="15840" w:code="1"/>
          <w:pgMar w:top="720" w:right="720" w:bottom="720" w:left="720" w:header="284" w:footer="510" w:gutter="0"/>
          <w:lnNumType w:countBy="1" w:restart="continuous"/>
          <w:cols w:space="720"/>
          <w:docGrid w:linePitch="360"/>
        </w:sectPr>
      </w:pPr>
    </w:p>
    <w:p w14:paraId="34FE001F" w14:textId="77777777" w:rsidR="007C4A19" w:rsidRPr="00DB5F5C" w:rsidRDefault="007C4A19" w:rsidP="002F1D78">
      <w:pPr>
        <w:tabs>
          <w:tab w:val="num" w:pos="709"/>
        </w:tabs>
        <w:spacing w:before="240" w:line="276" w:lineRule="auto"/>
        <w:jc w:val="both"/>
        <w:outlineLvl w:val="0"/>
        <w:rPr>
          <w:rFonts w:cs="Times New Roman"/>
          <w:b/>
          <w:bCs/>
          <w:color w:val="000000" w:themeColor="text1"/>
          <w:sz w:val="22"/>
          <w:lang w:val="en-GB"/>
        </w:rPr>
      </w:pPr>
      <w:r w:rsidRPr="00DB5F5C">
        <w:rPr>
          <w:rFonts w:cs="Times New Roman"/>
          <w:b/>
          <w:bCs/>
          <w:color w:val="000000" w:themeColor="text1"/>
          <w:sz w:val="22"/>
          <w:lang w:val="en-GB"/>
        </w:rPr>
        <w:t>Table S4</w:t>
      </w:r>
      <w:r w:rsidR="00DF3201" w:rsidRPr="00DB5F5C">
        <w:rPr>
          <w:rFonts w:cs="Times New Roman"/>
          <w:b/>
          <w:bCs/>
          <w:color w:val="000000" w:themeColor="text1"/>
          <w:sz w:val="22"/>
          <w:lang w:val="en-GB"/>
        </w:rPr>
        <w:t>. Bioinformatic analysis to predict putative human target genes of plant miR1</w:t>
      </w:r>
      <w:r w:rsidR="00FE6635" w:rsidRPr="00DB5F5C">
        <w:rPr>
          <w:rFonts w:cs="Times New Roman"/>
          <w:b/>
          <w:bCs/>
          <w:color w:val="000000" w:themeColor="text1"/>
          <w:sz w:val="22"/>
          <w:lang w:val="en-GB"/>
        </w:rPr>
        <w:t>62</w:t>
      </w:r>
      <w:r w:rsidR="00DF3201" w:rsidRPr="00DB5F5C">
        <w:rPr>
          <w:rFonts w:cs="Times New Roman"/>
          <w:b/>
          <w:bCs/>
          <w:color w:val="000000" w:themeColor="text1"/>
          <w:sz w:val="22"/>
          <w:lang w:val="en-GB"/>
        </w:rPr>
        <w:t xml:space="preserve"> performed by psRNATarget (scoring schemas V1 and V2) and TAPIR software. </w:t>
      </w:r>
    </w:p>
    <w:tbl>
      <w:tblPr>
        <w:tblW w:w="5095" w:type="pct"/>
        <w:tblLook w:val="04A0" w:firstRow="1" w:lastRow="0" w:firstColumn="1" w:lastColumn="0" w:noHBand="0" w:noVBand="1"/>
      </w:tblPr>
      <w:tblGrid>
        <w:gridCol w:w="2550"/>
        <w:gridCol w:w="1161"/>
        <w:gridCol w:w="992"/>
        <w:gridCol w:w="4789"/>
        <w:gridCol w:w="1733"/>
      </w:tblGrid>
      <w:tr w:rsidR="007C4A19" w:rsidRPr="003F6BC1" w14:paraId="2818F81F" w14:textId="77777777" w:rsidTr="0054343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0F576DB8" w14:textId="77777777" w:rsidR="007C4A19" w:rsidRPr="003F6BC1" w:rsidRDefault="00DF3201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Plant </w:t>
            </w: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iR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62 putative target genes</w:t>
            </w:r>
          </w:p>
        </w:tc>
      </w:tr>
      <w:tr w:rsidR="007C4A19" w:rsidRPr="003F6BC1" w14:paraId="7B745810" w14:textId="77777777" w:rsidTr="0054343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/>
            <w:vAlign w:val="center"/>
          </w:tcPr>
          <w:p w14:paraId="60F393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sRNA</w:t>
            </w:r>
            <w:r w:rsidR="00543434"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arget. Scoring Schema V2 </w:t>
            </w:r>
          </w:p>
        </w:tc>
      </w:tr>
      <w:tr w:rsidR="007C4A19" w:rsidRPr="003F6BC1" w14:paraId="3A5F3D51" w14:textId="77777777" w:rsidTr="00543434">
        <w:trPr>
          <w:trHeight w:val="288"/>
        </w:trPr>
        <w:tc>
          <w:tcPr>
            <w:tcW w:w="1136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39635B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arget accession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33B315DB" w14:textId="77777777" w:rsidR="007C4A19" w:rsidRPr="003F6BC1" w:rsidRDefault="007C4A19" w:rsidP="007C4A19">
            <w:pPr>
              <w:spacing w:before="0" w:after="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Expectation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785A4DD1" w14:textId="77777777" w:rsidR="007C4A19" w:rsidRPr="003F6BC1" w:rsidRDefault="007C4A19" w:rsidP="0025063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UPE</w:t>
            </w:r>
          </w:p>
        </w:tc>
        <w:tc>
          <w:tcPr>
            <w:tcW w:w="2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14:paraId="3B68544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RNA target aligned fragment (5’-3’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D9D9D9"/>
            <w:noWrap/>
            <w:vAlign w:val="bottom"/>
          </w:tcPr>
          <w:p w14:paraId="2C75B2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hibitory effect</w:t>
            </w:r>
          </w:p>
        </w:tc>
      </w:tr>
      <w:tr w:rsidR="007C4A19" w:rsidRPr="003F6BC1" w14:paraId="55726CA8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72C01D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31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PK14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46DE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E078A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81C3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27-[UUUGGUGCAGAGGUUUCUUGA]-84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5F4782D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0F74699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1BF55F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901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PK14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5235B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E32B1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F8A5A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07-[UUUGGUGCAGAGGUUUCUUGA]-92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EF826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015DD22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95C27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3649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ISD3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6399F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164B0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4860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10-[GAUGGUGCAGAGCUUUAUUGA]-1430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70BDE56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7BD8480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1D136F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28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B3D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379FB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F709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3204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831-[AGGGAAACGGAGGUUUGUUGA]-2851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0E6A1BE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C611077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5C90E7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833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LG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112B1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AF54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4859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65-[UUGGAUAUGGAGGUUUCUUGA]-485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A90498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624140B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42C171F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484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R5L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3D9D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DD39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E5F37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27-[AGUGAUGUGGAGGUUUAUGGG]-44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0DBA10D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4FD109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121B5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16016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R5L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4EF25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B3C81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1149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89-[AGUGAUGUGGAGGUUUAUGGG]-80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E34A7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6863A2C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B71EB6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53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NM2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6004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A9579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91A9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07-[UGGGGUGCAGGGGUAUAUCAA]-42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080F1AD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3EFE26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672721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2044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BAK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8EC5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4DCC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A966A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368-[GAGUAAGCAAAGGUUUAUUGA]-2388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FD4709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2397E93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14CCDD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72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MP8B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4C542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44CD6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88F0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19-[UUGGGUGGAGAGGUUUGUCUC]-123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F8FFF1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A9D9337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2B9C5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4824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MIM15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CF93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5BF6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13AAC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6-[GUGGGUGUAGAAGUUUAUAGG]-196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18C9E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AD7CE26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3A25A7E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557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WFIKKN2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A6491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4ED5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6E74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50-[UUGGCUGCACUGGUUUGUCGA]-670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52845C5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BB1AF90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40C5F6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266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LGLB2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B48C7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7E9F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C1A5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84-[UUGGGUAUGGAGGUUUCUUGA]-604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22002C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E5D62B3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AA91C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806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PRPF38B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BFD7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B457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7F6E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08-[UCUGAUGCAGAGGUUUUUAGG]-628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EAC985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5D87294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3FA05B1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20164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GLYAT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D3A1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E3C5A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22A4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798-[AGGGAUGUGAUGGUUUAUUGA]-818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2714A19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3E84EF19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546FDA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18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WARS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7CE0D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CB03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50676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48-[UGAUGUGGGGAGGUUUAUUGA]-468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69CF58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92D34FA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CD579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110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LDN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B0B65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5074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9EFD0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09-[AUUGAUGAAGAUGUUUAUUGG]-42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5D5CB8D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7E07AB4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6563F3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75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DHR3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C456D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43FD2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53777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832-[AUGAAAGCAGGGAUUUAUUGA]-2852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441BEAB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735B233F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742528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486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CAMP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64E49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4.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A1CBF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19D60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656-[UAGGAUUCAGGGGUUAAUGGA]-676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5B33F5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04356BC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A64212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747|RIMS3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7783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AB49D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3CACF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727-[AUGGAUGCAGGGGCUUGUCUG]-274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CC4AD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856AB0D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126359F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8180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BMP8A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7E3EC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3A418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F1134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441-[UUGGGUGGGGAGGUUUGUCUC]-1461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7A7DD4B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16643B0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3FECF6A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091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AM83D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BF31D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E808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A4B36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0-[AUGGAUACAGGGGUUUGUUUU]-230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2841D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A11EB81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1B3F69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38570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SLC38A10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BCD7D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B1FB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0B0D0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7-[CCAGAUGUGGAGGUUUAUUUU]-13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7EFFE57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EE7D4C2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5C848A6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4518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P2K7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BE89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B7800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B6D7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39-[GUGGAUGUGGGGGUUUGAGGA]-105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4A6A666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C0047C7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4EDA180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287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AC2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D8A0A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97236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35AA8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16-[AUGGCUGCAGAGCUUCGUUGA]-136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6DC499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E59C529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71CE64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100541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WINT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02A47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6BAD3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E0DDD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95-[AUGGAUCCAAAUGUUUGUUGA]-415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4AC3AD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414C1162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14ED90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299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ZWINT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C1303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62AED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D9CB9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86-[AUGGAUCCAAAUGUUUGUUGA]-606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863374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CC61B39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1E43A2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47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ERVV-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C6E0B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A86F5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4AE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980-[CGGGAGGCAGAGGUUGUGUUGA]-1001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36675E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D27BCC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70F40A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208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AMK2B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305D0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6E846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DA44C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249-[GUCUGUGCAGGGGUUUACUGA]-126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678C51B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C36BEB7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4881522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255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C7orf60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3A007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3145C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4DB32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5-[AGAAAUGCAGAGGUUUACAGA]-125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08DE1E2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44E7A9D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B3F4D7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676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KAT6A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AD58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2E37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1B5C3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707-[UCAAAUGCACAGGUUUGUUGG]-1727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5BAC83F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27C0E71B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51C2862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347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HSPA5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A0FA4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AD6E0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62B0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856-[UAGGAUGUAAAGGUAUAUUGU]-876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0D2A385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61198221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E6ECDC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33364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MAATS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DA06E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47355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D71737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69-[GAGGAUGUGCUGGUUUGUUGA]-289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AA25813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08D920F5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AA212CB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53218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LACC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B7B15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1A336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332BD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16-[AAAGAUGUAGAGGUUU-UUGA]-535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E24E7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0F7071B2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0CD21E9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20123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TM9SF3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EB3FB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F7712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BC7E6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235-[UAAGAUGUAG-GGUUUAUUGA]-2254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F4AB0E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Translation</w:t>
            </w:r>
          </w:p>
        </w:tc>
      </w:tr>
      <w:tr w:rsidR="007C4A19" w:rsidRPr="003F6BC1" w14:paraId="6BCCCEF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7C677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5406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OCK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F0DD4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64F88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9E4A4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048-[AAAUAUUUAGAGGUUUGUUGG]-1068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799532D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C462C12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2B2C46ED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3402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FADS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A9B54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9D6EEA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4F155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1823-[ACCCAUGGAGAGGUUUGUCAA]-1843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3F9B1A21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3DD96D6B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6B157E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00791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HFR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9C943E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EFD0B0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25B25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81-[GUAUAUCCAGAGGUUUGUAGA]-401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1336F172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12BD5C04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right w:val="nil"/>
            </w:tcBorders>
            <w:shd w:val="clear" w:color="auto" w:fill="auto"/>
          </w:tcPr>
          <w:p w14:paraId="594774E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176815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DHFRL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5C328F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0C68B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1A53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383-[GUAUAUCCAGAGGUUUGUAGA]-403</w:t>
            </w:r>
          </w:p>
        </w:tc>
        <w:tc>
          <w:tcPr>
            <w:tcW w:w="772" w:type="pct"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</w:tcPr>
          <w:p w14:paraId="4D09F9B4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  <w:tr w:rsidR="007C4A19" w:rsidRPr="003F6BC1" w14:paraId="430C2EC9" w14:textId="77777777" w:rsidTr="00543434">
        <w:trPr>
          <w:trHeight w:val="288"/>
        </w:trPr>
        <w:tc>
          <w:tcPr>
            <w:tcW w:w="1136" w:type="pct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57FAEF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M_014989|</w:t>
            </w:r>
            <w:r w:rsidRPr="004758C7">
              <w:rPr>
                <w:rFonts w:ascii="Calibri" w:eastAsia="SimSun" w:hAnsi="Calibri" w:cs="Calibri"/>
                <w:i/>
                <w:color w:val="000000"/>
                <w:sz w:val="18"/>
                <w:szCs w:val="18"/>
                <w:lang w:val="en-GB" w:eastAsia="zh-CN"/>
              </w:rPr>
              <w:t>RIMS1</w:t>
            </w:r>
          </w:p>
        </w:tc>
        <w:tc>
          <w:tcPr>
            <w:tcW w:w="51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0E680556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5</w:t>
            </w:r>
          </w:p>
        </w:tc>
        <w:tc>
          <w:tcPr>
            <w:tcW w:w="44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47A17248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N/A</w:t>
            </w:r>
          </w:p>
        </w:tc>
        <w:tc>
          <w:tcPr>
            <w:tcW w:w="213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14:paraId="17AA1D49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2175-[GGGGAGGCUGGGGUUUGUUGU]-2195</w:t>
            </w:r>
          </w:p>
        </w:tc>
        <w:tc>
          <w:tcPr>
            <w:tcW w:w="772" w:type="pct"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14:paraId="743226EC" w14:textId="77777777" w:rsidR="007C4A19" w:rsidRPr="003F6BC1" w:rsidRDefault="007C4A19" w:rsidP="007C4A19">
            <w:pPr>
              <w:spacing w:before="0" w:after="0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  <w:lang w:val="en-GB" w:eastAsia="en-GB"/>
              </w:rPr>
            </w:pPr>
            <w:r w:rsidRPr="003F6BC1">
              <w:rPr>
                <w:rFonts w:ascii="Calibri" w:eastAsia="SimSun" w:hAnsi="Calibri" w:cs="Calibri"/>
                <w:color w:val="000000"/>
                <w:sz w:val="18"/>
                <w:szCs w:val="18"/>
                <w:lang w:val="en-GB" w:eastAsia="zh-CN"/>
              </w:rPr>
              <w:t>Cleavage</w:t>
            </w:r>
          </w:p>
        </w:tc>
      </w:tr>
    </w:tbl>
    <w:p w14:paraId="34DA28B9" w14:textId="30472DB0" w:rsidR="00876A74" w:rsidRPr="007760B8" w:rsidRDefault="00DB5F5C" w:rsidP="004758C7">
      <w:pPr>
        <w:spacing w:after="0"/>
        <w:jc w:val="both"/>
        <w:rPr>
          <w:rFonts w:cs="Times New Roman"/>
          <w:strike/>
          <w:color w:val="000000" w:themeColor="text1"/>
          <w:sz w:val="20"/>
          <w:szCs w:val="20"/>
          <w:shd w:val="clear" w:color="auto" w:fill="FFFFFF"/>
          <w:lang w:val="en-GB"/>
        </w:rPr>
      </w:pPr>
      <w:r w:rsidRPr="00DB5F5C">
        <w:rPr>
          <w:rFonts w:cs="Times New Roman"/>
          <w:color w:val="000000" w:themeColor="text1"/>
          <w:sz w:val="20"/>
          <w:szCs w:val="20"/>
          <w:lang w:val="en-GB"/>
        </w:rPr>
        <w:t xml:space="preserve">The cDNA library </w:t>
      </w:r>
      <w:r w:rsidRPr="00DB5F5C">
        <w:rPr>
          <w:iCs/>
          <w:sz w:val="20"/>
          <w:szCs w:val="20"/>
          <w:lang w:val="en-GB"/>
        </w:rPr>
        <w:t>“</w:t>
      </w:r>
      <w:r w:rsidRPr="004758C7">
        <w:rPr>
          <w:i/>
          <w:iCs/>
          <w:sz w:val="20"/>
          <w:szCs w:val="20"/>
          <w:lang w:val="en-GB"/>
        </w:rPr>
        <w:t>Homo sapiens</w:t>
      </w:r>
      <w:r w:rsidRPr="00DB5F5C">
        <w:rPr>
          <w:iCs/>
          <w:sz w:val="20"/>
          <w:szCs w:val="20"/>
          <w:lang w:val="en-GB"/>
        </w:rPr>
        <w:t xml:space="preserve"> (human), transcript, Human genomic sequencing project” (available at psRNATarget server) was aligned with miR162 mature sequence (5'-UCGAUAAACCUCUGCAUCCAG-3'). N/A: not applicable.</w:t>
      </w:r>
    </w:p>
    <w:sectPr w:rsidR="00876A74" w:rsidRPr="007760B8" w:rsidSect="00284167">
      <w:pgSz w:w="12240" w:h="15840" w:code="1"/>
      <w:pgMar w:top="720" w:right="720" w:bottom="720" w:left="720" w:header="284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58058" w14:textId="77777777" w:rsidR="003D6748" w:rsidRDefault="003D6748" w:rsidP="00117666">
      <w:pPr>
        <w:spacing w:after="0"/>
      </w:pPr>
      <w:r>
        <w:separator/>
      </w:r>
    </w:p>
  </w:endnote>
  <w:endnote w:type="continuationSeparator" w:id="0">
    <w:p w14:paraId="3C623EB8" w14:textId="77777777" w:rsidR="003D6748" w:rsidRDefault="003D67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EB0EF7" w14:textId="152E31F7" w:rsidR="00533FCB" w:rsidRPr="00577C4C" w:rsidRDefault="0073680D">
    <w:pPr>
      <w:pStyle w:val="Piedepgina"/>
      <w:rPr>
        <w:color w:val="C00000"/>
        <w:szCs w:val="24"/>
      </w:rPr>
    </w:pPr>
    <w:r>
      <w:rPr>
        <w:noProof/>
        <w:lang w:val="es-ES_tradnl"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60E6C5B" wp14:editId="50D4F7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742437" w14:textId="77777777" w:rsidR="00533FCB" w:rsidRPr="00577C4C" w:rsidRDefault="0069213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33FC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25E" w:rsidRPr="009962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0E6C5B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style="position:absolute;margin-left:67.6pt;margin-top:0;width:118.8pt;height:26.3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" filled="f" stroked="f" strokeweight=".5pt">
              <v:path arrowok="t"/>
              <v:textbox style="mso-fit-shape-to-text:t">
                <w:txbxContent>
                  <w:p w14:paraId="57742437" w14:textId="77777777" w:rsidR="00533FCB" w:rsidRPr="00577C4C" w:rsidRDefault="0069213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33FC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25E" w:rsidRPr="009962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392870" w14:textId="65C83FF6" w:rsidR="00533FCB" w:rsidRPr="00577C4C" w:rsidRDefault="0073680D">
    <w:pPr>
      <w:pStyle w:val="Piedepgina"/>
      <w:rPr>
        <w:b/>
        <w:sz w:val="20"/>
        <w:szCs w:val="24"/>
      </w:rPr>
    </w:pPr>
    <w:r>
      <w:rPr>
        <w:noProof/>
        <w:lang w:val="es-ES_tradnl" w:eastAsia="zh-CN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25F9215" wp14:editId="721334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A73F0F" w14:textId="77777777" w:rsidR="00533FCB" w:rsidRPr="00577C4C" w:rsidRDefault="0069213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533FC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6748" w:rsidRPr="003D674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style="position:absolute;margin-left:67.6pt;margin-top:0;width:118.8pt;height:25.8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hcELe0ICAACGBAAA&#10;DgAAAAAAAAAAAAAAAAAuAgAAZHJzL2Uyb0RvYy54bWxQSwECLQAUAAYACAAAACEAXNwv79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14:paraId="5BA73F0F" w14:textId="77777777" w:rsidR="00533FCB" w:rsidRPr="00577C4C" w:rsidRDefault="0069213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533FC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6748" w:rsidRPr="003D674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160DC" w14:textId="77777777" w:rsidR="003D6748" w:rsidRDefault="003D6748" w:rsidP="00117666">
      <w:pPr>
        <w:spacing w:after="0"/>
      </w:pPr>
      <w:r>
        <w:separator/>
      </w:r>
    </w:p>
  </w:footnote>
  <w:footnote w:type="continuationSeparator" w:id="0">
    <w:p w14:paraId="37FF3CB0" w14:textId="77777777" w:rsidR="003D6748" w:rsidRDefault="003D67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6E06E" w14:textId="77777777" w:rsidR="00533FCB" w:rsidRPr="007E3148" w:rsidRDefault="00533FCB" w:rsidP="00A53000">
    <w:pPr>
      <w:pStyle w:val="Encabezado"/>
    </w:pPr>
    <w:r w:rsidRPr="007E3148">
      <w:ptab w:relativeTo="margin" w:alignment="center" w:leader="none"/>
    </w:r>
    <w:r>
      <w:t xml:space="preserve">                                                                    Dietary xenomiRNAs, gut microbiota and permeability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B26AB5" w14:textId="77777777" w:rsidR="00533FCB" w:rsidRDefault="00533FCB" w:rsidP="00A53000">
    <w:pPr>
      <w:pStyle w:val="Encabezado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39D29364"/>
    <w:lvl w:ilvl="0" w:tplc="6A16299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0014DC0"/>
    <w:multiLevelType w:val="hybridMultilevel"/>
    <w:tmpl w:val="9BC4286E"/>
    <w:lvl w:ilvl="0" w:tplc="D14E32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F06AE6"/>
    <w:multiLevelType w:val="hybridMultilevel"/>
    <w:tmpl w:val="4CFCDD02"/>
    <w:lvl w:ilvl="0" w:tplc="34FAD97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146B22"/>
    <w:multiLevelType w:val="hybridMultilevel"/>
    <w:tmpl w:val="7D56D484"/>
    <w:lvl w:ilvl="0" w:tplc="A0D829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593F20"/>
    <w:multiLevelType w:val="hybridMultilevel"/>
    <w:tmpl w:val="F7FAB8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604A95"/>
    <w:multiLevelType w:val="hybridMultilevel"/>
    <w:tmpl w:val="68BA145E"/>
    <w:lvl w:ilvl="0" w:tplc="16D433CC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307C77"/>
    <w:multiLevelType w:val="hybridMultilevel"/>
    <w:tmpl w:val="4AFAADFA"/>
    <w:lvl w:ilvl="0" w:tplc="C87018A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3BE121E"/>
    <w:multiLevelType w:val="hybridMultilevel"/>
    <w:tmpl w:val="05166F06"/>
    <w:lvl w:ilvl="0" w:tplc="06C047A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2"/>
  </w:num>
  <w:num w:numId="2">
    <w:abstractNumId w:val="1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6"/>
  </w:num>
  <w:num w:numId="5">
    <w:abstractNumId w:val="0"/>
  </w:num>
  <w:num w:numId="6">
    <w:abstractNumId w:val="4"/>
  </w:num>
  <w:num w:numId="7">
    <w:abstractNumId w:val="9"/>
  </w:num>
  <w:num w:numId="8">
    <w:abstractNumId w:val="8"/>
  </w:num>
  <w:num w:numId="9">
    <w:abstractNumId w:val="7"/>
  </w:num>
  <w:num w:numId="10">
    <w:abstractNumId w:val="5"/>
  </w:num>
  <w:num w:numId="11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6" w:nlCheck="1" w:checkStyle="0"/>
  <w:activeWritingStyle w:appName="MSWord" w:lang="es-ES_tradnl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ttachedTemplate r:id="rId1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01128"/>
    <w:rsid w:val="0000154F"/>
    <w:rsid w:val="00004551"/>
    <w:rsid w:val="00005056"/>
    <w:rsid w:val="00005F0D"/>
    <w:rsid w:val="000072C1"/>
    <w:rsid w:val="00007B5C"/>
    <w:rsid w:val="00011128"/>
    <w:rsid w:val="000152EA"/>
    <w:rsid w:val="000154CB"/>
    <w:rsid w:val="000167A7"/>
    <w:rsid w:val="00017B7B"/>
    <w:rsid w:val="00017C42"/>
    <w:rsid w:val="00017C83"/>
    <w:rsid w:val="00022A98"/>
    <w:rsid w:val="00023F01"/>
    <w:rsid w:val="0002534F"/>
    <w:rsid w:val="0002589E"/>
    <w:rsid w:val="00027611"/>
    <w:rsid w:val="00027808"/>
    <w:rsid w:val="00027879"/>
    <w:rsid w:val="00027CE6"/>
    <w:rsid w:val="00027F3C"/>
    <w:rsid w:val="00030187"/>
    <w:rsid w:val="00030793"/>
    <w:rsid w:val="0003089F"/>
    <w:rsid w:val="00031A59"/>
    <w:rsid w:val="00031C19"/>
    <w:rsid w:val="00032937"/>
    <w:rsid w:val="00033A4C"/>
    <w:rsid w:val="00034304"/>
    <w:rsid w:val="000346CA"/>
    <w:rsid w:val="00034919"/>
    <w:rsid w:val="00035434"/>
    <w:rsid w:val="00035750"/>
    <w:rsid w:val="00036584"/>
    <w:rsid w:val="0003791A"/>
    <w:rsid w:val="0004197C"/>
    <w:rsid w:val="00041C08"/>
    <w:rsid w:val="00041D50"/>
    <w:rsid w:val="00043823"/>
    <w:rsid w:val="000449DC"/>
    <w:rsid w:val="00044F11"/>
    <w:rsid w:val="00045678"/>
    <w:rsid w:val="000456D2"/>
    <w:rsid w:val="000458E4"/>
    <w:rsid w:val="00045F27"/>
    <w:rsid w:val="00047731"/>
    <w:rsid w:val="0004786A"/>
    <w:rsid w:val="000500C4"/>
    <w:rsid w:val="000516EC"/>
    <w:rsid w:val="00052E11"/>
    <w:rsid w:val="00054BED"/>
    <w:rsid w:val="00056EE5"/>
    <w:rsid w:val="00057155"/>
    <w:rsid w:val="0005726F"/>
    <w:rsid w:val="00057427"/>
    <w:rsid w:val="0005797B"/>
    <w:rsid w:val="00061825"/>
    <w:rsid w:val="00063D84"/>
    <w:rsid w:val="0006463A"/>
    <w:rsid w:val="0006636D"/>
    <w:rsid w:val="0006636E"/>
    <w:rsid w:val="00066F12"/>
    <w:rsid w:val="000737CD"/>
    <w:rsid w:val="00073B54"/>
    <w:rsid w:val="00073CD0"/>
    <w:rsid w:val="00073EAF"/>
    <w:rsid w:val="0007446C"/>
    <w:rsid w:val="000759EA"/>
    <w:rsid w:val="00077D53"/>
    <w:rsid w:val="00081394"/>
    <w:rsid w:val="000862F8"/>
    <w:rsid w:val="000875F9"/>
    <w:rsid w:val="00090F4F"/>
    <w:rsid w:val="00093BA3"/>
    <w:rsid w:val="000944B4"/>
    <w:rsid w:val="00095040"/>
    <w:rsid w:val="00096108"/>
    <w:rsid w:val="00097023"/>
    <w:rsid w:val="00097565"/>
    <w:rsid w:val="000A0EE7"/>
    <w:rsid w:val="000A24EF"/>
    <w:rsid w:val="000A2BD3"/>
    <w:rsid w:val="000A4C4D"/>
    <w:rsid w:val="000B05EC"/>
    <w:rsid w:val="000B103A"/>
    <w:rsid w:val="000B1F84"/>
    <w:rsid w:val="000B34BD"/>
    <w:rsid w:val="000B36C8"/>
    <w:rsid w:val="000B3EB4"/>
    <w:rsid w:val="000B5B4F"/>
    <w:rsid w:val="000B5E31"/>
    <w:rsid w:val="000B6146"/>
    <w:rsid w:val="000B6C71"/>
    <w:rsid w:val="000B7213"/>
    <w:rsid w:val="000B755B"/>
    <w:rsid w:val="000C172E"/>
    <w:rsid w:val="000C21F8"/>
    <w:rsid w:val="000C3368"/>
    <w:rsid w:val="000C43B3"/>
    <w:rsid w:val="000C57F5"/>
    <w:rsid w:val="000C5F0A"/>
    <w:rsid w:val="000C5F71"/>
    <w:rsid w:val="000C683F"/>
    <w:rsid w:val="000C6A7A"/>
    <w:rsid w:val="000C774D"/>
    <w:rsid w:val="000C7E2A"/>
    <w:rsid w:val="000D050A"/>
    <w:rsid w:val="000D13FB"/>
    <w:rsid w:val="000D1EE7"/>
    <w:rsid w:val="000D40EC"/>
    <w:rsid w:val="000D4973"/>
    <w:rsid w:val="000D679B"/>
    <w:rsid w:val="000D721E"/>
    <w:rsid w:val="000E06B7"/>
    <w:rsid w:val="000E0972"/>
    <w:rsid w:val="000E1E35"/>
    <w:rsid w:val="000E774B"/>
    <w:rsid w:val="000F0116"/>
    <w:rsid w:val="000F0804"/>
    <w:rsid w:val="000F189A"/>
    <w:rsid w:val="000F25A8"/>
    <w:rsid w:val="000F29C6"/>
    <w:rsid w:val="000F4407"/>
    <w:rsid w:val="000F4CFB"/>
    <w:rsid w:val="000F5BBF"/>
    <w:rsid w:val="000F6345"/>
    <w:rsid w:val="000F75F1"/>
    <w:rsid w:val="001018FE"/>
    <w:rsid w:val="00102D21"/>
    <w:rsid w:val="00103802"/>
    <w:rsid w:val="00104D99"/>
    <w:rsid w:val="00104FBE"/>
    <w:rsid w:val="0010565D"/>
    <w:rsid w:val="00111283"/>
    <w:rsid w:val="001120BE"/>
    <w:rsid w:val="0011300A"/>
    <w:rsid w:val="00113C22"/>
    <w:rsid w:val="0011407F"/>
    <w:rsid w:val="0011599D"/>
    <w:rsid w:val="00115D13"/>
    <w:rsid w:val="001163E8"/>
    <w:rsid w:val="00116EC5"/>
    <w:rsid w:val="00117593"/>
    <w:rsid w:val="00117666"/>
    <w:rsid w:val="001204E4"/>
    <w:rsid w:val="00121106"/>
    <w:rsid w:val="00121AFF"/>
    <w:rsid w:val="001223A7"/>
    <w:rsid w:val="001238C1"/>
    <w:rsid w:val="00124F14"/>
    <w:rsid w:val="001272AE"/>
    <w:rsid w:val="00127F06"/>
    <w:rsid w:val="00131D2D"/>
    <w:rsid w:val="00131E2C"/>
    <w:rsid w:val="001327B0"/>
    <w:rsid w:val="00134256"/>
    <w:rsid w:val="001376B7"/>
    <w:rsid w:val="00141662"/>
    <w:rsid w:val="001421F1"/>
    <w:rsid w:val="00142602"/>
    <w:rsid w:val="001431F8"/>
    <w:rsid w:val="001452DD"/>
    <w:rsid w:val="00147395"/>
    <w:rsid w:val="00147D76"/>
    <w:rsid w:val="00151872"/>
    <w:rsid w:val="001529BC"/>
    <w:rsid w:val="001542DD"/>
    <w:rsid w:val="001552C9"/>
    <w:rsid w:val="0015561C"/>
    <w:rsid w:val="00155E38"/>
    <w:rsid w:val="00156AAF"/>
    <w:rsid w:val="00156BA4"/>
    <w:rsid w:val="001602EE"/>
    <w:rsid w:val="00161EA8"/>
    <w:rsid w:val="00161ECF"/>
    <w:rsid w:val="00163A2D"/>
    <w:rsid w:val="00165317"/>
    <w:rsid w:val="001660B0"/>
    <w:rsid w:val="00166444"/>
    <w:rsid w:val="00166BA3"/>
    <w:rsid w:val="001673AF"/>
    <w:rsid w:val="001675B9"/>
    <w:rsid w:val="00167B8D"/>
    <w:rsid w:val="00174858"/>
    <w:rsid w:val="00174E87"/>
    <w:rsid w:val="001759D0"/>
    <w:rsid w:val="00175F88"/>
    <w:rsid w:val="00176499"/>
    <w:rsid w:val="001767B0"/>
    <w:rsid w:val="00176DBF"/>
    <w:rsid w:val="00177246"/>
    <w:rsid w:val="00177AD2"/>
    <w:rsid w:val="00177D84"/>
    <w:rsid w:val="0018065A"/>
    <w:rsid w:val="00180AC0"/>
    <w:rsid w:val="00180D3C"/>
    <w:rsid w:val="001812B8"/>
    <w:rsid w:val="00181684"/>
    <w:rsid w:val="00182F61"/>
    <w:rsid w:val="0018356E"/>
    <w:rsid w:val="00183DDD"/>
    <w:rsid w:val="00184171"/>
    <w:rsid w:val="001849D8"/>
    <w:rsid w:val="00185974"/>
    <w:rsid w:val="00190DE1"/>
    <w:rsid w:val="001939D7"/>
    <w:rsid w:val="001964EF"/>
    <w:rsid w:val="001967B6"/>
    <w:rsid w:val="00197529"/>
    <w:rsid w:val="001A0345"/>
    <w:rsid w:val="001A2A4D"/>
    <w:rsid w:val="001A2B6F"/>
    <w:rsid w:val="001A5BD2"/>
    <w:rsid w:val="001B018D"/>
    <w:rsid w:val="001B1A2C"/>
    <w:rsid w:val="001B22B0"/>
    <w:rsid w:val="001B4512"/>
    <w:rsid w:val="001B479F"/>
    <w:rsid w:val="001B4867"/>
    <w:rsid w:val="001B5766"/>
    <w:rsid w:val="001B6B4B"/>
    <w:rsid w:val="001B6B7B"/>
    <w:rsid w:val="001B7151"/>
    <w:rsid w:val="001B7613"/>
    <w:rsid w:val="001B7644"/>
    <w:rsid w:val="001B76BC"/>
    <w:rsid w:val="001B7E10"/>
    <w:rsid w:val="001C0E1B"/>
    <w:rsid w:val="001C571E"/>
    <w:rsid w:val="001C67A1"/>
    <w:rsid w:val="001C6AE3"/>
    <w:rsid w:val="001D18A7"/>
    <w:rsid w:val="001D2737"/>
    <w:rsid w:val="001D4020"/>
    <w:rsid w:val="001D4CD0"/>
    <w:rsid w:val="001D5624"/>
    <w:rsid w:val="001D5C23"/>
    <w:rsid w:val="001D7803"/>
    <w:rsid w:val="001E0EED"/>
    <w:rsid w:val="001E11B8"/>
    <w:rsid w:val="001E1E37"/>
    <w:rsid w:val="001E2458"/>
    <w:rsid w:val="001E4899"/>
    <w:rsid w:val="001E491B"/>
    <w:rsid w:val="001E5E64"/>
    <w:rsid w:val="001E5FBF"/>
    <w:rsid w:val="001E68C1"/>
    <w:rsid w:val="001F237E"/>
    <w:rsid w:val="001F28C8"/>
    <w:rsid w:val="001F29DA"/>
    <w:rsid w:val="001F2CF4"/>
    <w:rsid w:val="001F2FE4"/>
    <w:rsid w:val="001F3BFE"/>
    <w:rsid w:val="001F3F90"/>
    <w:rsid w:val="001F4149"/>
    <w:rsid w:val="001F4C07"/>
    <w:rsid w:val="001F69BC"/>
    <w:rsid w:val="001F735D"/>
    <w:rsid w:val="001F7BDF"/>
    <w:rsid w:val="001F7F45"/>
    <w:rsid w:val="0020282E"/>
    <w:rsid w:val="002031A0"/>
    <w:rsid w:val="00203A5A"/>
    <w:rsid w:val="00205C73"/>
    <w:rsid w:val="00205E12"/>
    <w:rsid w:val="00206BE0"/>
    <w:rsid w:val="0021122B"/>
    <w:rsid w:val="00220AEA"/>
    <w:rsid w:val="0022418D"/>
    <w:rsid w:val="002242F5"/>
    <w:rsid w:val="00224E37"/>
    <w:rsid w:val="002253FD"/>
    <w:rsid w:val="00226200"/>
    <w:rsid w:val="00226954"/>
    <w:rsid w:val="00226A65"/>
    <w:rsid w:val="00226BD4"/>
    <w:rsid w:val="0022772B"/>
    <w:rsid w:val="00230378"/>
    <w:rsid w:val="00231869"/>
    <w:rsid w:val="002328F8"/>
    <w:rsid w:val="002339B1"/>
    <w:rsid w:val="00234261"/>
    <w:rsid w:val="0023625D"/>
    <w:rsid w:val="002368F1"/>
    <w:rsid w:val="00236D5E"/>
    <w:rsid w:val="002374FF"/>
    <w:rsid w:val="0024066C"/>
    <w:rsid w:val="00240F49"/>
    <w:rsid w:val="002429BE"/>
    <w:rsid w:val="0025063E"/>
    <w:rsid w:val="00254C57"/>
    <w:rsid w:val="00256818"/>
    <w:rsid w:val="0025695B"/>
    <w:rsid w:val="00260F3E"/>
    <w:rsid w:val="002629A3"/>
    <w:rsid w:val="002633C6"/>
    <w:rsid w:val="002637CD"/>
    <w:rsid w:val="00264F29"/>
    <w:rsid w:val="00265524"/>
    <w:rsid w:val="00265660"/>
    <w:rsid w:val="00267D18"/>
    <w:rsid w:val="0027411F"/>
    <w:rsid w:val="00274251"/>
    <w:rsid w:val="00275469"/>
    <w:rsid w:val="00277513"/>
    <w:rsid w:val="00277A95"/>
    <w:rsid w:val="002806FD"/>
    <w:rsid w:val="00280B14"/>
    <w:rsid w:val="0028190D"/>
    <w:rsid w:val="00281DFE"/>
    <w:rsid w:val="00281E35"/>
    <w:rsid w:val="0028278E"/>
    <w:rsid w:val="00284167"/>
    <w:rsid w:val="0028459A"/>
    <w:rsid w:val="002851E6"/>
    <w:rsid w:val="0028624B"/>
    <w:rsid w:val="002868E2"/>
    <w:rsid w:val="002869C3"/>
    <w:rsid w:val="00287513"/>
    <w:rsid w:val="00287D36"/>
    <w:rsid w:val="002936E4"/>
    <w:rsid w:val="0029443B"/>
    <w:rsid w:val="002959CC"/>
    <w:rsid w:val="00296067"/>
    <w:rsid w:val="002967C9"/>
    <w:rsid w:val="00296B88"/>
    <w:rsid w:val="0029795F"/>
    <w:rsid w:val="00297FD4"/>
    <w:rsid w:val="002A2002"/>
    <w:rsid w:val="002A2781"/>
    <w:rsid w:val="002A2990"/>
    <w:rsid w:val="002A2AEF"/>
    <w:rsid w:val="002A4E22"/>
    <w:rsid w:val="002A72D6"/>
    <w:rsid w:val="002A7775"/>
    <w:rsid w:val="002B10F6"/>
    <w:rsid w:val="002B1BDD"/>
    <w:rsid w:val="002B3F53"/>
    <w:rsid w:val="002B7DDF"/>
    <w:rsid w:val="002C00FE"/>
    <w:rsid w:val="002C09F5"/>
    <w:rsid w:val="002C0CED"/>
    <w:rsid w:val="002C27A1"/>
    <w:rsid w:val="002C3351"/>
    <w:rsid w:val="002C370F"/>
    <w:rsid w:val="002C392A"/>
    <w:rsid w:val="002C51F3"/>
    <w:rsid w:val="002C5D8A"/>
    <w:rsid w:val="002C66B8"/>
    <w:rsid w:val="002C6A83"/>
    <w:rsid w:val="002C6F49"/>
    <w:rsid w:val="002C74CA"/>
    <w:rsid w:val="002C780E"/>
    <w:rsid w:val="002D0880"/>
    <w:rsid w:val="002D0A2B"/>
    <w:rsid w:val="002D1A3C"/>
    <w:rsid w:val="002D1DFB"/>
    <w:rsid w:val="002D5087"/>
    <w:rsid w:val="002D736E"/>
    <w:rsid w:val="002D7F05"/>
    <w:rsid w:val="002D7F62"/>
    <w:rsid w:val="002E0A20"/>
    <w:rsid w:val="002E14DB"/>
    <w:rsid w:val="002E1557"/>
    <w:rsid w:val="002E19AA"/>
    <w:rsid w:val="002E62E8"/>
    <w:rsid w:val="002F142D"/>
    <w:rsid w:val="002F1D78"/>
    <w:rsid w:val="002F222D"/>
    <w:rsid w:val="002F2AEF"/>
    <w:rsid w:val="002F2F3E"/>
    <w:rsid w:val="002F3C5F"/>
    <w:rsid w:val="002F3CAC"/>
    <w:rsid w:val="002F4D45"/>
    <w:rsid w:val="002F516D"/>
    <w:rsid w:val="002F58C6"/>
    <w:rsid w:val="002F67FC"/>
    <w:rsid w:val="002F744D"/>
    <w:rsid w:val="00302252"/>
    <w:rsid w:val="003024A3"/>
    <w:rsid w:val="00303DE6"/>
    <w:rsid w:val="00304881"/>
    <w:rsid w:val="00307348"/>
    <w:rsid w:val="003075DF"/>
    <w:rsid w:val="00310124"/>
    <w:rsid w:val="00310EEC"/>
    <w:rsid w:val="00311A37"/>
    <w:rsid w:val="00315AF8"/>
    <w:rsid w:val="003176AC"/>
    <w:rsid w:val="003207C4"/>
    <w:rsid w:val="0032264E"/>
    <w:rsid w:val="00322721"/>
    <w:rsid w:val="003234B0"/>
    <w:rsid w:val="00323EA9"/>
    <w:rsid w:val="003244E0"/>
    <w:rsid w:val="00324AE5"/>
    <w:rsid w:val="003254F3"/>
    <w:rsid w:val="0032569A"/>
    <w:rsid w:val="0032623D"/>
    <w:rsid w:val="00326C47"/>
    <w:rsid w:val="00327081"/>
    <w:rsid w:val="00327351"/>
    <w:rsid w:val="00327509"/>
    <w:rsid w:val="00331AC2"/>
    <w:rsid w:val="00332F52"/>
    <w:rsid w:val="003330F0"/>
    <w:rsid w:val="003342AA"/>
    <w:rsid w:val="003348CB"/>
    <w:rsid w:val="00335498"/>
    <w:rsid w:val="00336ED3"/>
    <w:rsid w:val="00337165"/>
    <w:rsid w:val="003372E8"/>
    <w:rsid w:val="00337556"/>
    <w:rsid w:val="00340B07"/>
    <w:rsid w:val="00340B08"/>
    <w:rsid w:val="00342EA0"/>
    <w:rsid w:val="003435F4"/>
    <w:rsid w:val="003452F9"/>
    <w:rsid w:val="00347245"/>
    <w:rsid w:val="00347B5D"/>
    <w:rsid w:val="00350781"/>
    <w:rsid w:val="003513F9"/>
    <w:rsid w:val="00351866"/>
    <w:rsid w:val="0035294F"/>
    <w:rsid w:val="003544FB"/>
    <w:rsid w:val="003552D0"/>
    <w:rsid w:val="00355D59"/>
    <w:rsid w:val="00356624"/>
    <w:rsid w:val="00357D96"/>
    <w:rsid w:val="003603FB"/>
    <w:rsid w:val="00360B9E"/>
    <w:rsid w:val="00361D31"/>
    <w:rsid w:val="00362B6B"/>
    <w:rsid w:val="003643FF"/>
    <w:rsid w:val="00365590"/>
    <w:rsid w:val="00365D63"/>
    <w:rsid w:val="0036652B"/>
    <w:rsid w:val="00366DA0"/>
    <w:rsid w:val="0036793B"/>
    <w:rsid w:val="0037178C"/>
    <w:rsid w:val="00371C3E"/>
    <w:rsid w:val="0037226D"/>
    <w:rsid w:val="00372682"/>
    <w:rsid w:val="0037296D"/>
    <w:rsid w:val="003733B3"/>
    <w:rsid w:val="00376CC5"/>
    <w:rsid w:val="0038025E"/>
    <w:rsid w:val="00382A6E"/>
    <w:rsid w:val="00382AF5"/>
    <w:rsid w:val="00385545"/>
    <w:rsid w:val="003869F6"/>
    <w:rsid w:val="003924C9"/>
    <w:rsid w:val="003940E6"/>
    <w:rsid w:val="00395517"/>
    <w:rsid w:val="00395E9A"/>
    <w:rsid w:val="0039693B"/>
    <w:rsid w:val="0039695A"/>
    <w:rsid w:val="00397167"/>
    <w:rsid w:val="003A1C46"/>
    <w:rsid w:val="003A439D"/>
    <w:rsid w:val="003A48FB"/>
    <w:rsid w:val="003A6322"/>
    <w:rsid w:val="003A6726"/>
    <w:rsid w:val="003A6B3F"/>
    <w:rsid w:val="003A6BFC"/>
    <w:rsid w:val="003A6D44"/>
    <w:rsid w:val="003A753E"/>
    <w:rsid w:val="003B1351"/>
    <w:rsid w:val="003B2308"/>
    <w:rsid w:val="003B330E"/>
    <w:rsid w:val="003B7485"/>
    <w:rsid w:val="003C1149"/>
    <w:rsid w:val="003C29ED"/>
    <w:rsid w:val="003C3803"/>
    <w:rsid w:val="003C4D5D"/>
    <w:rsid w:val="003C5CEA"/>
    <w:rsid w:val="003C695F"/>
    <w:rsid w:val="003C707F"/>
    <w:rsid w:val="003D0B2A"/>
    <w:rsid w:val="003D0EB8"/>
    <w:rsid w:val="003D10E5"/>
    <w:rsid w:val="003D1247"/>
    <w:rsid w:val="003D1914"/>
    <w:rsid w:val="003D2F2D"/>
    <w:rsid w:val="003D37E8"/>
    <w:rsid w:val="003D4ED8"/>
    <w:rsid w:val="003D4FF6"/>
    <w:rsid w:val="003D6316"/>
    <w:rsid w:val="003D6748"/>
    <w:rsid w:val="003D75BB"/>
    <w:rsid w:val="003E0D42"/>
    <w:rsid w:val="003E1FCE"/>
    <w:rsid w:val="003E2C19"/>
    <w:rsid w:val="003E3104"/>
    <w:rsid w:val="003E38B4"/>
    <w:rsid w:val="003E3B8C"/>
    <w:rsid w:val="003E4B2D"/>
    <w:rsid w:val="003E680F"/>
    <w:rsid w:val="003E68DC"/>
    <w:rsid w:val="003E7A32"/>
    <w:rsid w:val="003F042E"/>
    <w:rsid w:val="003F1339"/>
    <w:rsid w:val="003F26A0"/>
    <w:rsid w:val="003F2E86"/>
    <w:rsid w:val="003F4A89"/>
    <w:rsid w:val="003F5AA1"/>
    <w:rsid w:val="003F621D"/>
    <w:rsid w:val="003F6BC1"/>
    <w:rsid w:val="003F754B"/>
    <w:rsid w:val="003F7F52"/>
    <w:rsid w:val="00400124"/>
    <w:rsid w:val="0040158E"/>
    <w:rsid w:val="00401590"/>
    <w:rsid w:val="00403D14"/>
    <w:rsid w:val="00404A6F"/>
    <w:rsid w:val="004052B1"/>
    <w:rsid w:val="00405906"/>
    <w:rsid w:val="0041010E"/>
    <w:rsid w:val="00410151"/>
    <w:rsid w:val="00410163"/>
    <w:rsid w:val="00411441"/>
    <w:rsid w:val="0041364C"/>
    <w:rsid w:val="00413A58"/>
    <w:rsid w:val="004147EE"/>
    <w:rsid w:val="00416B71"/>
    <w:rsid w:val="0041710D"/>
    <w:rsid w:val="004172C7"/>
    <w:rsid w:val="0041746A"/>
    <w:rsid w:val="0041753D"/>
    <w:rsid w:val="004216FD"/>
    <w:rsid w:val="0042203C"/>
    <w:rsid w:val="00422736"/>
    <w:rsid w:val="00422C94"/>
    <w:rsid w:val="004232F5"/>
    <w:rsid w:val="00426BDC"/>
    <w:rsid w:val="00430C8E"/>
    <w:rsid w:val="00430CFA"/>
    <w:rsid w:val="0043179F"/>
    <w:rsid w:val="0043376A"/>
    <w:rsid w:val="004344F3"/>
    <w:rsid w:val="00437AF8"/>
    <w:rsid w:val="00440F7D"/>
    <w:rsid w:val="004416A9"/>
    <w:rsid w:val="00442051"/>
    <w:rsid w:val="0044288F"/>
    <w:rsid w:val="00442C4B"/>
    <w:rsid w:val="00442DB5"/>
    <w:rsid w:val="00442EC8"/>
    <w:rsid w:val="00446C21"/>
    <w:rsid w:val="00446DC8"/>
    <w:rsid w:val="0045065E"/>
    <w:rsid w:val="0045133B"/>
    <w:rsid w:val="004525E7"/>
    <w:rsid w:val="00452A93"/>
    <w:rsid w:val="00454FC4"/>
    <w:rsid w:val="004554E3"/>
    <w:rsid w:val="004602F7"/>
    <w:rsid w:val="00462CA4"/>
    <w:rsid w:val="00463E3D"/>
    <w:rsid w:val="00463FAE"/>
    <w:rsid w:val="00463FEC"/>
    <w:rsid w:val="004645AE"/>
    <w:rsid w:val="00464FD8"/>
    <w:rsid w:val="00465252"/>
    <w:rsid w:val="00470FAB"/>
    <w:rsid w:val="00471D30"/>
    <w:rsid w:val="0047433B"/>
    <w:rsid w:val="004758C7"/>
    <w:rsid w:val="00475D45"/>
    <w:rsid w:val="004764E9"/>
    <w:rsid w:val="00476F33"/>
    <w:rsid w:val="0048233D"/>
    <w:rsid w:val="00483628"/>
    <w:rsid w:val="00484E79"/>
    <w:rsid w:val="00485ED4"/>
    <w:rsid w:val="00487644"/>
    <w:rsid w:val="00487BBB"/>
    <w:rsid w:val="00490D0E"/>
    <w:rsid w:val="00492031"/>
    <w:rsid w:val="0049243F"/>
    <w:rsid w:val="00492CB6"/>
    <w:rsid w:val="0049319D"/>
    <w:rsid w:val="00493510"/>
    <w:rsid w:val="004956B2"/>
    <w:rsid w:val="00496B67"/>
    <w:rsid w:val="00496FB1"/>
    <w:rsid w:val="004970A6"/>
    <w:rsid w:val="004A09B6"/>
    <w:rsid w:val="004A1434"/>
    <w:rsid w:val="004A2E55"/>
    <w:rsid w:val="004A3168"/>
    <w:rsid w:val="004A3393"/>
    <w:rsid w:val="004A3F72"/>
    <w:rsid w:val="004A47D8"/>
    <w:rsid w:val="004A7DA8"/>
    <w:rsid w:val="004B2ED9"/>
    <w:rsid w:val="004B2F32"/>
    <w:rsid w:val="004B43FD"/>
    <w:rsid w:val="004C057F"/>
    <w:rsid w:val="004C0791"/>
    <w:rsid w:val="004C1624"/>
    <w:rsid w:val="004C1CCA"/>
    <w:rsid w:val="004C220A"/>
    <w:rsid w:val="004C38B0"/>
    <w:rsid w:val="004C4955"/>
    <w:rsid w:val="004C564B"/>
    <w:rsid w:val="004C6EA3"/>
    <w:rsid w:val="004C71A0"/>
    <w:rsid w:val="004D03DB"/>
    <w:rsid w:val="004D14AA"/>
    <w:rsid w:val="004D2FF3"/>
    <w:rsid w:val="004D3E20"/>
    <w:rsid w:val="004D3E33"/>
    <w:rsid w:val="004E0AD7"/>
    <w:rsid w:val="004E109D"/>
    <w:rsid w:val="004E406C"/>
    <w:rsid w:val="004E455F"/>
    <w:rsid w:val="004E7F5A"/>
    <w:rsid w:val="004F009A"/>
    <w:rsid w:val="004F0E9B"/>
    <w:rsid w:val="004F304C"/>
    <w:rsid w:val="004F4068"/>
    <w:rsid w:val="004F5B59"/>
    <w:rsid w:val="004F629B"/>
    <w:rsid w:val="0050047A"/>
    <w:rsid w:val="005021D5"/>
    <w:rsid w:val="00503749"/>
    <w:rsid w:val="00503A30"/>
    <w:rsid w:val="00504470"/>
    <w:rsid w:val="00512394"/>
    <w:rsid w:val="00512479"/>
    <w:rsid w:val="005150DB"/>
    <w:rsid w:val="00515535"/>
    <w:rsid w:val="00515571"/>
    <w:rsid w:val="005162AF"/>
    <w:rsid w:val="00520039"/>
    <w:rsid w:val="005214E9"/>
    <w:rsid w:val="00523571"/>
    <w:rsid w:val="00523F32"/>
    <w:rsid w:val="005250F2"/>
    <w:rsid w:val="00525753"/>
    <w:rsid w:val="005271DA"/>
    <w:rsid w:val="00533FCB"/>
    <w:rsid w:val="005344D9"/>
    <w:rsid w:val="00534A1A"/>
    <w:rsid w:val="005352FF"/>
    <w:rsid w:val="00535B99"/>
    <w:rsid w:val="00541379"/>
    <w:rsid w:val="0054195C"/>
    <w:rsid w:val="00543434"/>
    <w:rsid w:val="00544ECD"/>
    <w:rsid w:val="00545DA1"/>
    <w:rsid w:val="00550A1E"/>
    <w:rsid w:val="00550D89"/>
    <w:rsid w:val="0055260D"/>
    <w:rsid w:val="00552B1F"/>
    <w:rsid w:val="00555458"/>
    <w:rsid w:val="00555621"/>
    <w:rsid w:val="00561BD2"/>
    <w:rsid w:val="00562148"/>
    <w:rsid w:val="00563092"/>
    <w:rsid w:val="00564239"/>
    <w:rsid w:val="0056596F"/>
    <w:rsid w:val="00565AEC"/>
    <w:rsid w:val="00566009"/>
    <w:rsid w:val="00567E78"/>
    <w:rsid w:val="005708E0"/>
    <w:rsid w:val="00571827"/>
    <w:rsid w:val="00571ABB"/>
    <w:rsid w:val="00571AE1"/>
    <w:rsid w:val="005720AE"/>
    <w:rsid w:val="00572FFF"/>
    <w:rsid w:val="005735C3"/>
    <w:rsid w:val="0057381F"/>
    <w:rsid w:val="0057539A"/>
    <w:rsid w:val="00576A32"/>
    <w:rsid w:val="00577429"/>
    <w:rsid w:val="00577B51"/>
    <w:rsid w:val="00577D5F"/>
    <w:rsid w:val="00581806"/>
    <w:rsid w:val="005841D6"/>
    <w:rsid w:val="005844CA"/>
    <w:rsid w:val="00584745"/>
    <w:rsid w:val="00584F7D"/>
    <w:rsid w:val="00586178"/>
    <w:rsid w:val="005908CA"/>
    <w:rsid w:val="00590ED8"/>
    <w:rsid w:val="005910D3"/>
    <w:rsid w:val="00592D26"/>
    <w:rsid w:val="005941BA"/>
    <w:rsid w:val="00594BE2"/>
    <w:rsid w:val="00595EFF"/>
    <w:rsid w:val="00596283"/>
    <w:rsid w:val="00596885"/>
    <w:rsid w:val="005973AE"/>
    <w:rsid w:val="00597E55"/>
    <w:rsid w:val="005A07F3"/>
    <w:rsid w:val="005A1976"/>
    <w:rsid w:val="005A1D84"/>
    <w:rsid w:val="005A2812"/>
    <w:rsid w:val="005A31C2"/>
    <w:rsid w:val="005A70EA"/>
    <w:rsid w:val="005B134C"/>
    <w:rsid w:val="005B1E7D"/>
    <w:rsid w:val="005B235D"/>
    <w:rsid w:val="005B24C5"/>
    <w:rsid w:val="005B364B"/>
    <w:rsid w:val="005B437E"/>
    <w:rsid w:val="005B72F5"/>
    <w:rsid w:val="005C1C05"/>
    <w:rsid w:val="005C2008"/>
    <w:rsid w:val="005C238B"/>
    <w:rsid w:val="005C374D"/>
    <w:rsid w:val="005C3963"/>
    <w:rsid w:val="005C3F19"/>
    <w:rsid w:val="005C3F36"/>
    <w:rsid w:val="005C4643"/>
    <w:rsid w:val="005C4BB4"/>
    <w:rsid w:val="005C6068"/>
    <w:rsid w:val="005C6EF4"/>
    <w:rsid w:val="005D0710"/>
    <w:rsid w:val="005D1840"/>
    <w:rsid w:val="005D1E78"/>
    <w:rsid w:val="005D21AE"/>
    <w:rsid w:val="005D24CE"/>
    <w:rsid w:val="005D265B"/>
    <w:rsid w:val="005D27D7"/>
    <w:rsid w:val="005D35E4"/>
    <w:rsid w:val="005D6105"/>
    <w:rsid w:val="005D67BD"/>
    <w:rsid w:val="005D7910"/>
    <w:rsid w:val="005D7AF6"/>
    <w:rsid w:val="005D7D8E"/>
    <w:rsid w:val="005E0AE5"/>
    <w:rsid w:val="005E0E29"/>
    <w:rsid w:val="005E10A7"/>
    <w:rsid w:val="005E15FE"/>
    <w:rsid w:val="005E19F4"/>
    <w:rsid w:val="005E225A"/>
    <w:rsid w:val="005E36D2"/>
    <w:rsid w:val="005E3E65"/>
    <w:rsid w:val="005E4E08"/>
    <w:rsid w:val="005E5EB2"/>
    <w:rsid w:val="005E67F4"/>
    <w:rsid w:val="005F0780"/>
    <w:rsid w:val="005F13F9"/>
    <w:rsid w:val="005F2F3E"/>
    <w:rsid w:val="005F300E"/>
    <w:rsid w:val="005F35E1"/>
    <w:rsid w:val="005F3FBE"/>
    <w:rsid w:val="005F4E19"/>
    <w:rsid w:val="005F5664"/>
    <w:rsid w:val="005F5911"/>
    <w:rsid w:val="005F603A"/>
    <w:rsid w:val="005F6748"/>
    <w:rsid w:val="005F73CB"/>
    <w:rsid w:val="00600E7F"/>
    <w:rsid w:val="0060158B"/>
    <w:rsid w:val="00602520"/>
    <w:rsid w:val="006035CB"/>
    <w:rsid w:val="00604B0A"/>
    <w:rsid w:val="00605D31"/>
    <w:rsid w:val="0060714B"/>
    <w:rsid w:val="00607A92"/>
    <w:rsid w:val="00610EC7"/>
    <w:rsid w:val="0061116F"/>
    <w:rsid w:val="0061285C"/>
    <w:rsid w:val="00613BC1"/>
    <w:rsid w:val="00614432"/>
    <w:rsid w:val="006148B9"/>
    <w:rsid w:val="006158F2"/>
    <w:rsid w:val="00615DF6"/>
    <w:rsid w:val="00617BD3"/>
    <w:rsid w:val="00620638"/>
    <w:rsid w:val="0062154F"/>
    <w:rsid w:val="0062500F"/>
    <w:rsid w:val="00626598"/>
    <w:rsid w:val="00626B23"/>
    <w:rsid w:val="00627CC7"/>
    <w:rsid w:val="00627FCA"/>
    <w:rsid w:val="00630F79"/>
    <w:rsid w:val="006311E0"/>
    <w:rsid w:val="00631A8C"/>
    <w:rsid w:val="00631C18"/>
    <w:rsid w:val="00632D87"/>
    <w:rsid w:val="00633102"/>
    <w:rsid w:val="006370FB"/>
    <w:rsid w:val="00642A5B"/>
    <w:rsid w:val="0064329E"/>
    <w:rsid w:val="00645A4C"/>
    <w:rsid w:val="00646E0D"/>
    <w:rsid w:val="006502F8"/>
    <w:rsid w:val="00650592"/>
    <w:rsid w:val="00650DF3"/>
    <w:rsid w:val="0065113D"/>
    <w:rsid w:val="00651CA2"/>
    <w:rsid w:val="00651EE8"/>
    <w:rsid w:val="00653895"/>
    <w:rsid w:val="00653D60"/>
    <w:rsid w:val="006546FB"/>
    <w:rsid w:val="00656629"/>
    <w:rsid w:val="00656900"/>
    <w:rsid w:val="00656F95"/>
    <w:rsid w:val="00657330"/>
    <w:rsid w:val="006575B6"/>
    <w:rsid w:val="00657E64"/>
    <w:rsid w:val="006602B2"/>
    <w:rsid w:val="00660D05"/>
    <w:rsid w:val="0066115B"/>
    <w:rsid w:val="00662664"/>
    <w:rsid w:val="006646E5"/>
    <w:rsid w:val="00664FC9"/>
    <w:rsid w:val="006662C0"/>
    <w:rsid w:val="00667B0C"/>
    <w:rsid w:val="00667E13"/>
    <w:rsid w:val="00670BE7"/>
    <w:rsid w:val="006710A2"/>
    <w:rsid w:val="0067157A"/>
    <w:rsid w:val="0067195F"/>
    <w:rsid w:val="00671D9A"/>
    <w:rsid w:val="00672159"/>
    <w:rsid w:val="006727E4"/>
    <w:rsid w:val="006736B0"/>
    <w:rsid w:val="00673952"/>
    <w:rsid w:val="00673A95"/>
    <w:rsid w:val="00673D5D"/>
    <w:rsid w:val="00675429"/>
    <w:rsid w:val="00675E3E"/>
    <w:rsid w:val="00676039"/>
    <w:rsid w:val="00676865"/>
    <w:rsid w:val="006777B2"/>
    <w:rsid w:val="00677CE6"/>
    <w:rsid w:val="00677E2C"/>
    <w:rsid w:val="006812E3"/>
    <w:rsid w:val="00681821"/>
    <w:rsid w:val="0068241B"/>
    <w:rsid w:val="006824E3"/>
    <w:rsid w:val="00682AB8"/>
    <w:rsid w:val="006848AA"/>
    <w:rsid w:val="0068522A"/>
    <w:rsid w:val="00686C9D"/>
    <w:rsid w:val="006901E3"/>
    <w:rsid w:val="00690888"/>
    <w:rsid w:val="0069127B"/>
    <w:rsid w:val="00691CF9"/>
    <w:rsid w:val="00692130"/>
    <w:rsid w:val="00692A0D"/>
    <w:rsid w:val="00693F6A"/>
    <w:rsid w:val="006953DF"/>
    <w:rsid w:val="0069549E"/>
    <w:rsid w:val="006959A4"/>
    <w:rsid w:val="0069674C"/>
    <w:rsid w:val="00696AB3"/>
    <w:rsid w:val="00697B99"/>
    <w:rsid w:val="006A106E"/>
    <w:rsid w:val="006A4ABC"/>
    <w:rsid w:val="006A4F90"/>
    <w:rsid w:val="006A5618"/>
    <w:rsid w:val="006A5943"/>
    <w:rsid w:val="006A7CD9"/>
    <w:rsid w:val="006B07CC"/>
    <w:rsid w:val="006B0899"/>
    <w:rsid w:val="006B1818"/>
    <w:rsid w:val="006B2D5B"/>
    <w:rsid w:val="006B7D14"/>
    <w:rsid w:val="006C028A"/>
    <w:rsid w:val="006C0963"/>
    <w:rsid w:val="006C13B5"/>
    <w:rsid w:val="006C18A5"/>
    <w:rsid w:val="006C1B9D"/>
    <w:rsid w:val="006C1D71"/>
    <w:rsid w:val="006C1ECF"/>
    <w:rsid w:val="006C26E0"/>
    <w:rsid w:val="006C271C"/>
    <w:rsid w:val="006C2B50"/>
    <w:rsid w:val="006C32D0"/>
    <w:rsid w:val="006C3775"/>
    <w:rsid w:val="006C4210"/>
    <w:rsid w:val="006C471A"/>
    <w:rsid w:val="006C5793"/>
    <w:rsid w:val="006C658D"/>
    <w:rsid w:val="006C67B9"/>
    <w:rsid w:val="006C7081"/>
    <w:rsid w:val="006C7307"/>
    <w:rsid w:val="006C7FAE"/>
    <w:rsid w:val="006D138E"/>
    <w:rsid w:val="006D349A"/>
    <w:rsid w:val="006D4E60"/>
    <w:rsid w:val="006D52E1"/>
    <w:rsid w:val="006D5832"/>
    <w:rsid w:val="006D58ED"/>
    <w:rsid w:val="006D5B93"/>
    <w:rsid w:val="006D5DF5"/>
    <w:rsid w:val="006D6D9B"/>
    <w:rsid w:val="006D724F"/>
    <w:rsid w:val="006D7450"/>
    <w:rsid w:val="006D78C1"/>
    <w:rsid w:val="006E01CC"/>
    <w:rsid w:val="006E2523"/>
    <w:rsid w:val="006E4292"/>
    <w:rsid w:val="006E43C3"/>
    <w:rsid w:val="006E4D00"/>
    <w:rsid w:val="006E5CD9"/>
    <w:rsid w:val="006E6EF9"/>
    <w:rsid w:val="006F003B"/>
    <w:rsid w:val="006F3E04"/>
    <w:rsid w:val="006F6240"/>
    <w:rsid w:val="006F7B97"/>
    <w:rsid w:val="007013D2"/>
    <w:rsid w:val="00701569"/>
    <w:rsid w:val="00704A6B"/>
    <w:rsid w:val="007051FD"/>
    <w:rsid w:val="00710513"/>
    <w:rsid w:val="00712375"/>
    <w:rsid w:val="00714824"/>
    <w:rsid w:val="007159C4"/>
    <w:rsid w:val="00716E7A"/>
    <w:rsid w:val="00717C7B"/>
    <w:rsid w:val="0072011C"/>
    <w:rsid w:val="007210B0"/>
    <w:rsid w:val="00721CE9"/>
    <w:rsid w:val="007237B5"/>
    <w:rsid w:val="00723D46"/>
    <w:rsid w:val="00723ECE"/>
    <w:rsid w:val="00724398"/>
    <w:rsid w:val="00725A7D"/>
    <w:rsid w:val="00725E8A"/>
    <w:rsid w:val="007266A0"/>
    <w:rsid w:val="00727EEB"/>
    <w:rsid w:val="00730703"/>
    <w:rsid w:val="0073085C"/>
    <w:rsid w:val="007317F2"/>
    <w:rsid w:val="007322C3"/>
    <w:rsid w:val="00733110"/>
    <w:rsid w:val="007332F0"/>
    <w:rsid w:val="00733784"/>
    <w:rsid w:val="00735430"/>
    <w:rsid w:val="00735AAA"/>
    <w:rsid w:val="0073680D"/>
    <w:rsid w:val="00737A81"/>
    <w:rsid w:val="00740047"/>
    <w:rsid w:val="00740429"/>
    <w:rsid w:val="00741FE1"/>
    <w:rsid w:val="0074283C"/>
    <w:rsid w:val="00742D41"/>
    <w:rsid w:val="00743BAE"/>
    <w:rsid w:val="00744121"/>
    <w:rsid w:val="00745A63"/>
    <w:rsid w:val="00746505"/>
    <w:rsid w:val="00746529"/>
    <w:rsid w:val="00747C45"/>
    <w:rsid w:val="00751AAE"/>
    <w:rsid w:val="00754686"/>
    <w:rsid w:val="007551CD"/>
    <w:rsid w:val="007574C9"/>
    <w:rsid w:val="0076268E"/>
    <w:rsid w:val="00764732"/>
    <w:rsid w:val="00764C07"/>
    <w:rsid w:val="00764C45"/>
    <w:rsid w:val="00764C83"/>
    <w:rsid w:val="0076685B"/>
    <w:rsid w:val="00771606"/>
    <w:rsid w:val="00771C22"/>
    <w:rsid w:val="00771D24"/>
    <w:rsid w:val="0077278C"/>
    <w:rsid w:val="00772B12"/>
    <w:rsid w:val="00772D5B"/>
    <w:rsid w:val="00773BE2"/>
    <w:rsid w:val="007747B2"/>
    <w:rsid w:val="007758F6"/>
    <w:rsid w:val="007760B8"/>
    <w:rsid w:val="00776E6C"/>
    <w:rsid w:val="00780627"/>
    <w:rsid w:val="00781E80"/>
    <w:rsid w:val="00782414"/>
    <w:rsid w:val="00783CE9"/>
    <w:rsid w:val="00784441"/>
    <w:rsid w:val="007847AE"/>
    <w:rsid w:val="0078495D"/>
    <w:rsid w:val="007850A2"/>
    <w:rsid w:val="00785836"/>
    <w:rsid w:val="00785DA1"/>
    <w:rsid w:val="00786AEA"/>
    <w:rsid w:val="00786CE2"/>
    <w:rsid w:val="00790BB3"/>
    <w:rsid w:val="00790D1A"/>
    <w:rsid w:val="00790EBC"/>
    <w:rsid w:val="00790F4C"/>
    <w:rsid w:val="00792043"/>
    <w:rsid w:val="00794D2E"/>
    <w:rsid w:val="00794EDC"/>
    <w:rsid w:val="007955F3"/>
    <w:rsid w:val="00795F02"/>
    <w:rsid w:val="0079790B"/>
    <w:rsid w:val="00797963"/>
    <w:rsid w:val="00797EDD"/>
    <w:rsid w:val="007A0084"/>
    <w:rsid w:val="007A067E"/>
    <w:rsid w:val="007A0FC4"/>
    <w:rsid w:val="007A1B1B"/>
    <w:rsid w:val="007A1D51"/>
    <w:rsid w:val="007A3360"/>
    <w:rsid w:val="007A38DA"/>
    <w:rsid w:val="007A49DF"/>
    <w:rsid w:val="007A4BB2"/>
    <w:rsid w:val="007A5828"/>
    <w:rsid w:val="007A5E28"/>
    <w:rsid w:val="007A6CF4"/>
    <w:rsid w:val="007B01BC"/>
    <w:rsid w:val="007B0322"/>
    <w:rsid w:val="007B26F2"/>
    <w:rsid w:val="007B378C"/>
    <w:rsid w:val="007B573F"/>
    <w:rsid w:val="007B5CCA"/>
    <w:rsid w:val="007B6416"/>
    <w:rsid w:val="007C02FC"/>
    <w:rsid w:val="007C0E3F"/>
    <w:rsid w:val="007C14A9"/>
    <w:rsid w:val="007C19B5"/>
    <w:rsid w:val="007C1B2C"/>
    <w:rsid w:val="007C1EAB"/>
    <w:rsid w:val="007C206C"/>
    <w:rsid w:val="007C2A9A"/>
    <w:rsid w:val="007C2AB5"/>
    <w:rsid w:val="007C3F87"/>
    <w:rsid w:val="007C44A8"/>
    <w:rsid w:val="007C4A19"/>
    <w:rsid w:val="007C5729"/>
    <w:rsid w:val="007C5C6B"/>
    <w:rsid w:val="007C5D7C"/>
    <w:rsid w:val="007D10D9"/>
    <w:rsid w:val="007D34BF"/>
    <w:rsid w:val="007D3C88"/>
    <w:rsid w:val="007D4137"/>
    <w:rsid w:val="007D441D"/>
    <w:rsid w:val="007D5B17"/>
    <w:rsid w:val="007E0963"/>
    <w:rsid w:val="007E4087"/>
    <w:rsid w:val="007E42D3"/>
    <w:rsid w:val="007E4363"/>
    <w:rsid w:val="007E4AFB"/>
    <w:rsid w:val="007E5972"/>
    <w:rsid w:val="007E7131"/>
    <w:rsid w:val="007E78EC"/>
    <w:rsid w:val="007E7F0B"/>
    <w:rsid w:val="007F0ED6"/>
    <w:rsid w:val="007F1A32"/>
    <w:rsid w:val="007F3AF8"/>
    <w:rsid w:val="007F4065"/>
    <w:rsid w:val="007F6DDA"/>
    <w:rsid w:val="007F6ECF"/>
    <w:rsid w:val="007F71EF"/>
    <w:rsid w:val="0080037E"/>
    <w:rsid w:val="00800544"/>
    <w:rsid w:val="00801653"/>
    <w:rsid w:val="0080227E"/>
    <w:rsid w:val="00802515"/>
    <w:rsid w:val="0080477E"/>
    <w:rsid w:val="0080635A"/>
    <w:rsid w:val="008111E4"/>
    <w:rsid w:val="0081301C"/>
    <w:rsid w:val="0081383B"/>
    <w:rsid w:val="00815514"/>
    <w:rsid w:val="00815A6D"/>
    <w:rsid w:val="0081630F"/>
    <w:rsid w:val="008168DD"/>
    <w:rsid w:val="008170DC"/>
    <w:rsid w:val="00817DD6"/>
    <w:rsid w:val="008212EB"/>
    <w:rsid w:val="008213A6"/>
    <w:rsid w:val="008242CB"/>
    <w:rsid w:val="00824CFD"/>
    <w:rsid w:val="008266D9"/>
    <w:rsid w:val="00826E75"/>
    <w:rsid w:val="0083083B"/>
    <w:rsid w:val="008311FC"/>
    <w:rsid w:val="00831245"/>
    <w:rsid w:val="00833EC4"/>
    <w:rsid w:val="0083517A"/>
    <w:rsid w:val="008370F7"/>
    <w:rsid w:val="00837453"/>
    <w:rsid w:val="00840AF7"/>
    <w:rsid w:val="00840F94"/>
    <w:rsid w:val="0084105F"/>
    <w:rsid w:val="0084113E"/>
    <w:rsid w:val="00841B19"/>
    <w:rsid w:val="00841F8A"/>
    <w:rsid w:val="00843FF5"/>
    <w:rsid w:val="008453F7"/>
    <w:rsid w:val="00845E53"/>
    <w:rsid w:val="00847F40"/>
    <w:rsid w:val="00850C34"/>
    <w:rsid w:val="00851283"/>
    <w:rsid w:val="00851F21"/>
    <w:rsid w:val="008528BB"/>
    <w:rsid w:val="00855B54"/>
    <w:rsid w:val="00855BB4"/>
    <w:rsid w:val="0085695E"/>
    <w:rsid w:val="00856BD2"/>
    <w:rsid w:val="008578A9"/>
    <w:rsid w:val="0086002B"/>
    <w:rsid w:val="00860CDA"/>
    <w:rsid w:val="00861005"/>
    <w:rsid w:val="00861D3C"/>
    <w:rsid w:val="008629A9"/>
    <w:rsid w:val="00863BFE"/>
    <w:rsid w:val="0086468C"/>
    <w:rsid w:val="008653F6"/>
    <w:rsid w:val="00865F0E"/>
    <w:rsid w:val="008661B0"/>
    <w:rsid w:val="00866238"/>
    <w:rsid w:val="00870136"/>
    <w:rsid w:val="00870A43"/>
    <w:rsid w:val="008729F1"/>
    <w:rsid w:val="00874D52"/>
    <w:rsid w:val="00875278"/>
    <w:rsid w:val="00876A74"/>
    <w:rsid w:val="0087724C"/>
    <w:rsid w:val="008806E1"/>
    <w:rsid w:val="00880833"/>
    <w:rsid w:val="0088145A"/>
    <w:rsid w:val="00882767"/>
    <w:rsid w:val="008840EB"/>
    <w:rsid w:val="0088414C"/>
    <w:rsid w:val="00884C98"/>
    <w:rsid w:val="0088504D"/>
    <w:rsid w:val="0088513A"/>
    <w:rsid w:val="00885A44"/>
    <w:rsid w:val="00885E27"/>
    <w:rsid w:val="00887183"/>
    <w:rsid w:val="00890016"/>
    <w:rsid w:val="0089160C"/>
    <w:rsid w:val="00891FE0"/>
    <w:rsid w:val="00893102"/>
    <w:rsid w:val="00893C19"/>
    <w:rsid w:val="00895B9E"/>
    <w:rsid w:val="008A069B"/>
    <w:rsid w:val="008A0B24"/>
    <w:rsid w:val="008A0F29"/>
    <w:rsid w:val="008A36A5"/>
    <w:rsid w:val="008A4488"/>
    <w:rsid w:val="008A46E9"/>
    <w:rsid w:val="008A49F4"/>
    <w:rsid w:val="008A4F47"/>
    <w:rsid w:val="008A5636"/>
    <w:rsid w:val="008A7AFB"/>
    <w:rsid w:val="008B1AD3"/>
    <w:rsid w:val="008B23E9"/>
    <w:rsid w:val="008B48C6"/>
    <w:rsid w:val="008B6464"/>
    <w:rsid w:val="008C0BAD"/>
    <w:rsid w:val="008C3678"/>
    <w:rsid w:val="008C372F"/>
    <w:rsid w:val="008C499A"/>
    <w:rsid w:val="008C7590"/>
    <w:rsid w:val="008C7CAF"/>
    <w:rsid w:val="008D2C16"/>
    <w:rsid w:val="008D34A5"/>
    <w:rsid w:val="008D34CB"/>
    <w:rsid w:val="008D3B0A"/>
    <w:rsid w:val="008D4285"/>
    <w:rsid w:val="008D44BD"/>
    <w:rsid w:val="008D4684"/>
    <w:rsid w:val="008D4B2B"/>
    <w:rsid w:val="008D4D48"/>
    <w:rsid w:val="008D4D7F"/>
    <w:rsid w:val="008D6C8D"/>
    <w:rsid w:val="008D7FCE"/>
    <w:rsid w:val="008E0DDB"/>
    <w:rsid w:val="008E2B54"/>
    <w:rsid w:val="008E4239"/>
    <w:rsid w:val="008E4404"/>
    <w:rsid w:val="008E528A"/>
    <w:rsid w:val="008E5442"/>
    <w:rsid w:val="008E58C7"/>
    <w:rsid w:val="008E5CCE"/>
    <w:rsid w:val="008E64D7"/>
    <w:rsid w:val="008F01A9"/>
    <w:rsid w:val="008F0924"/>
    <w:rsid w:val="008F1408"/>
    <w:rsid w:val="008F1E1B"/>
    <w:rsid w:val="008F2A7F"/>
    <w:rsid w:val="008F4339"/>
    <w:rsid w:val="008F5021"/>
    <w:rsid w:val="008F5ABA"/>
    <w:rsid w:val="008F5B33"/>
    <w:rsid w:val="008F6194"/>
    <w:rsid w:val="008F7843"/>
    <w:rsid w:val="0090026D"/>
    <w:rsid w:val="00900FC3"/>
    <w:rsid w:val="0090139E"/>
    <w:rsid w:val="00902972"/>
    <w:rsid w:val="00902DD0"/>
    <w:rsid w:val="00904802"/>
    <w:rsid w:val="009059E3"/>
    <w:rsid w:val="00906B5D"/>
    <w:rsid w:val="00906BBF"/>
    <w:rsid w:val="00907DA9"/>
    <w:rsid w:val="00910188"/>
    <w:rsid w:val="00911E5F"/>
    <w:rsid w:val="00915DC3"/>
    <w:rsid w:val="00915E98"/>
    <w:rsid w:val="0091632E"/>
    <w:rsid w:val="009176AF"/>
    <w:rsid w:val="0092387A"/>
    <w:rsid w:val="0092691B"/>
    <w:rsid w:val="00926A6B"/>
    <w:rsid w:val="00927EBB"/>
    <w:rsid w:val="0093033A"/>
    <w:rsid w:val="00933958"/>
    <w:rsid w:val="00934473"/>
    <w:rsid w:val="00935339"/>
    <w:rsid w:val="00941135"/>
    <w:rsid w:val="0094220A"/>
    <w:rsid w:val="00943573"/>
    <w:rsid w:val="009439E0"/>
    <w:rsid w:val="00944132"/>
    <w:rsid w:val="00944F11"/>
    <w:rsid w:val="00946192"/>
    <w:rsid w:val="009512EB"/>
    <w:rsid w:val="00951BB6"/>
    <w:rsid w:val="009536D4"/>
    <w:rsid w:val="009541D5"/>
    <w:rsid w:val="00954BDB"/>
    <w:rsid w:val="009551FC"/>
    <w:rsid w:val="009555A9"/>
    <w:rsid w:val="00955703"/>
    <w:rsid w:val="00955D0F"/>
    <w:rsid w:val="00955FCB"/>
    <w:rsid w:val="00956054"/>
    <w:rsid w:val="00956697"/>
    <w:rsid w:val="00957151"/>
    <w:rsid w:val="00957598"/>
    <w:rsid w:val="009620BE"/>
    <w:rsid w:val="0096387F"/>
    <w:rsid w:val="00963A3E"/>
    <w:rsid w:val="009640E9"/>
    <w:rsid w:val="0096565B"/>
    <w:rsid w:val="0096619A"/>
    <w:rsid w:val="00967C40"/>
    <w:rsid w:val="00967FBD"/>
    <w:rsid w:val="009704A2"/>
    <w:rsid w:val="009709FC"/>
    <w:rsid w:val="00970CA1"/>
    <w:rsid w:val="00971B61"/>
    <w:rsid w:val="009722B1"/>
    <w:rsid w:val="0097263C"/>
    <w:rsid w:val="0097321A"/>
    <w:rsid w:val="00973C9B"/>
    <w:rsid w:val="00974D36"/>
    <w:rsid w:val="00976460"/>
    <w:rsid w:val="00977A07"/>
    <w:rsid w:val="00980405"/>
    <w:rsid w:val="00980C31"/>
    <w:rsid w:val="009817FB"/>
    <w:rsid w:val="00984522"/>
    <w:rsid w:val="00986176"/>
    <w:rsid w:val="0098622B"/>
    <w:rsid w:val="00986A98"/>
    <w:rsid w:val="009870DB"/>
    <w:rsid w:val="0099272E"/>
    <w:rsid w:val="00993C75"/>
    <w:rsid w:val="00995412"/>
    <w:rsid w:val="009955FF"/>
    <w:rsid w:val="0099625E"/>
    <w:rsid w:val="00996B6A"/>
    <w:rsid w:val="009A0E23"/>
    <w:rsid w:val="009A124F"/>
    <w:rsid w:val="009A1DD7"/>
    <w:rsid w:val="009A4B4C"/>
    <w:rsid w:val="009A5B74"/>
    <w:rsid w:val="009A691C"/>
    <w:rsid w:val="009A6F7D"/>
    <w:rsid w:val="009B1FB4"/>
    <w:rsid w:val="009B21AF"/>
    <w:rsid w:val="009B30DC"/>
    <w:rsid w:val="009B44CA"/>
    <w:rsid w:val="009B4DBE"/>
    <w:rsid w:val="009C062A"/>
    <w:rsid w:val="009C1002"/>
    <w:rsid w:val="009C1195"/>
    <w:rsid w:val="009C1B0C"/>
    <w:rsid w:val="009C1C94"/>
    <w:rsid w:val="009C3047"/>
    <w:rsid w:val="009C41F1"/>
    <w:rsid w:val="009C4C0D"/>
    <w:rsid w:val="009C5127"/>
    <w:rsid w:val="009C6051"/>
    <w:rsid w:val="009C6950"/>
    <w:rsid w:val="009C6958"/>
    <w:rsid w:val="009D259D"/>
    <w:rsid w:val="009E054A"/>
    <w:rsid w:val="009E0A0B"/>
    <w:rsid w:val="009E2288"/>
    <w:rsid w:val="009E4540"/>
    <w:rsid w:val="009F1CDC"/>
    <w:rsid w:val="009F5616"/>
    <w:rsid w:val="009F6369"/>
    <w:rsid w:val="009F703B"/>
    <w:rsid w:val="00A0032F"/>
    <w:rsid w:val="00A008C3"/>
    <w:rsid w:val="00A024D2"/>
    <w:rsid w:val="00A034EB"/>
    <w:rsid w:val="00A04BAE"/>
    <w:rsid w:val="00A04D07"/>
    <w:rsid w:val="00A0560D"/>
    <w:rsid w:val="00A0597F"/>
    <w:rsid w:val="00A05ECE"/>
    <w:rsid w:val="00A07FFE"/>
    <w:rsid w:val="00A1086E"/>
    <w:rsid w:val="00A108CA"/>
    <w:rsid w:val="00A147B8"/>
    <w:rsid w:val="00A2380E"/>
    <w:rsid w:val="00A23A86"/>
    <w:rsid w:val="00A25F2B"/>
    <w:rsid w:val="00A26EB4"/>
    <w:rsid w:val="00A271FC"/>
    <w:rsid w:val="00A27381"/>
    <w:rsid w:val="00A309A2"/>
    <w:rsid w:val="00A31AE1"/>
    <w:rsid w:val="00A32700"/>
    <w:rsid w:val="00A33EAC"/>
    <w:rsid w:val="00A3544F"/>
    <w:rsid w:val="00A36CEA"/>
    <w:rsid w:val="00A37080"/>
    <w:rsid w:val="00A40610"/>
    <w:rsid w:val="00A4204F"/>
    <w:rsid w:val="00A42655"/>
    <w:rsid w:val="00A42BFA"/>
    <w:rsid w:val="00A42FCD"/>
    <w:rsid w:val="00A43CB5"/>
    <w:rsid w:val="00A4470B"/>
    <w:rsid w:val="00A44719"/>
    <w:rsid w:val="00A448E7"/>
    <w:rsid w:val="00A44B0C"/>
    <w:rsid w:val="00A44E63"/>
    <w:rsid w:val="00A453B0"/>
    <w:rsid w:val="00A46411"/>
    <w:rsid w:val="00A50D9D"/>
    <w:rsid w:val="00A52408"/>
    <w:rsid w:val="00A525E4"/>
    <w:rsid w:val="00A52AF8"/>
    <w:rsid w:val="00A52EDB"/>
    <w:rsid w:val="00A53000"/>
    <w:rsid w:val="00A5332A"/>
    <w:rsid w:val="00A536F4"/>
    <w:rsid w:val="00A53A70"/>
    <w:rsid w:val="00A545C6"/>
    <w:rsid w:val="00A54713"/>
    <w:rsid w:val="00A5491F"/>
    <w:rsid w:val="00A54B3B"/>
    <w:rsid w:val="00A556A4"/>
    <w:rsid w:val="00A568C8"/>
    <w:rsid w:val="00A57521"/>
    <w:rsid w:val="00A6125A"/>
    <w:rsid w:val="00A6236F"/>
    <w:rsid w:val="00A63297"/>
    <w:rsid w:val="00A64162"/>
    <w:rsid w:val="00A6456F"/>
    <w:rsid w:val="00A652D0"/>
    <w:rsid w:val="00A65734"/>
    <w:rsid w:val="00A67798"/>
    <w:rsid w:val="00A708F2"/>
    <w:rsid w:val="00A70D8D"/>
    <w:rsid w:val="00A71CE1"/>
    <w:rsid w:val="00A72142"/>
    <w:rsid w:val="00A72305"/>
    <w:rsid w:val="00A72C51"/>
    <w:rsid w:val="00A7520D"/>
    <w:rsid w:val="00A75CA8"/>
    <w:rsid w:val="00A75F87"/>
    <w:rsid w:val="00A760AB"/>
    <w:rsid w:val="00A7644D"/>
    <w:rsid w:val="00A7798B"/>
    <w:rsid w:val="00A77FE8"/>
    <w:rsid w:val="00A80874"/>
    <w:rsid w:val="00A80DD6"/>
    <w:rsid w:val="00A810E5"/>
    <w:rsid w:val="00A823FE"/>
    <w:rsid w:val="00A839C5"/>
    <w:rsid w:val="00A839EE"/>
    <w:rsid w:val="00A83A5F"/>
    <w:rsid w:val="00A83DCC"/>
    <w:rsid w:val="00A84EC0"/>
    <w:rsid w:val="00A85E1B"/>
    <w:rsid w:val="00A9034F"/>
    <w:rsid w:val="00A919C8"/>
    <w:rsid w:val="00A9239B"/>
    <w:rsid w:val="00A92637"/>
    <w:rsid w:val="00A92A03"/>
    <w:rsid w:val="00A93169"/>
    <w:rsid w:val="00A95D8B"/>
    <w:rsid w:val="00A96E81"/>
    <w:rsid w:val="00A97424"/>
    <w:rsid w:val="00AA0675"/>
    <w:rsid w:val="00AA075F"/>
    <w:rsid w:val="00AA1AAF"/>
    <w:rsid w:val="00AA290B"/>
    <w:rsid w:val="00AA2A64"/>
    <w:rsid w:val="00AA2EA1"/>
    <w:rsid w:val="00AA3778"/>
    <w:rsid w:val="00AA4341"/>
    <w:rsid w:val="00AA43E4"/>
    <w:rsid w:val="00AA6647"/>
    <w:rsid w:val="00AB201A"/>
    <w:rsid w:val="00AB368B"/>
    <w:rsid w:val="00AB3ED6"/>
    <w:rsid w:val="00AB42F5"/>
    <w:rsid w:val="00AB4D19"/>
    <w:rsid w:val="00AB6663"/>
    <w:rsid w:val="00AC0270"/>
    <w:rsid w:val="00AC0AF5"/>
    <w:rsid w:val="00AC2A61"/>
    <w:rsid w:val="00AC3E45"/>
    <w:rsid w:val="00AC3EA3"/>
    <w:rsid w:val="00AC40FB"/>
    <w:rsid w:val="00AC4620"/>
    <w:rsid w:val="00AC792D"/>
    <w:rsid w:val="00AC7E10"/>
    <w:rsid w:val="00AC7E20"/>
    <w:rsid w:val="00AD0445"/>
    <w:rsid w:val="00AD1F94"/>
    <w:rsid w:val="00AD4013"/>
    <w:rsid w:val="00AD43B5"/>
    <w:rsid w:val="00AD48BF"/>
    <w:rsid w:val="00AD5C93"/>
    <w:rsid w:val="00AD5FB0"/>
    <w:rsid w:val="00AE1189"/>
    <w:rsid w:val="00AE13F2"/>
    <w:rsid w:val="00AE2365"/>
    <w:rsid w:val="00AE274C"/>
    <w:rsid w:val="00AE489F"/>
    <w:rsid w:val="00AF0371"/>
    <w:rsid w:val="00AF03CA"/>
    <w:rsid w:val="00AF0D58"/>
    <w:rsid w:val="00AF0D92"/>
    <w:rsid w:val="00AF0E00"/>
    <w:rsid w:val="00AF1F03"/>
    <w:rsid w:val="00AF3E16"/>
    <w:rsid w:val="00AF3EAA"/>
    <w:rsid w:val="00AF46F4"/>
    <w:rsid w:val="00B02DFE"/>
    <w:rsid w:val="00B02F63"/>
    <w:rsid w:val="00B02F79"/>
    <w:rsid w:val="00B032BF"/>
    <w:rsid w:val="00B03DA2"/>
    <w:rsid w:val="00B072B8"/>
    <w:rsid w:val="00B07A58"/>
    <w:rsid w:val="00B10008"/>
    <w:rsid w:val="00B10D1E"/>
    <w:rsid w:val="00B11199"/>
    <w:rsid w:val="00B12578"/>
    <w:rsid w:val="00B13133"/>
    <w:rsid w:val="00B1342D"/>
    <w:rsid w:val="00B14CCD"/>
    <w:rsid w:val="00B15929"/>
    <w:rsid w:val="00B15A55"/>
    <w:rsid w:val="00B16B2F"/>
    <w:rsid w:val="00B16F73"/>
    <w:rsid w:val="00B17083"/>
    <w:rsid w:val="00B17EA1"/>
    <w:rsid w:val="00B2086A"/>
    <w:rsid w:val="00B21773"/>
    <w:rsid w:val="00B22CC3"/>
    <w:rsid w:val="00B22EF7"/>
    <w:rsid w:val="00B23F85"/>
    <w:rsid w:val="00B24743"/>
    <w:rsid w:val="00B24C71"/>
    <w:rsid w:val="00B25F17"/>
    <w:rsid w:val="00B261D9"/>
    <w:rsid w:val="00B30F2A"/>
    <w:rsid w:val="00B31929"/>
    <w:rsid w:val="00B31BF9"/>
    <w:rsid w:val="00B31CFC"/>
    <w:rsid w:val="00B32E42"/>
    <w:rsid w:val="00B339F0"/>
    <w:rsid w:val="00B34522"/>
    <w:rsid w:val="00B36C29"/>
    <w:rsid w:val="00B37BCE"/>
    <w:rsid w:val="00B41022"/>
    <w:rsid w:val="00B4201D"/>
    <w:rsid w:val="00B42318"/>
    <w:rsid w:val="00B43676"/>
    <w:rsid w:val="00B449C2"/>
    <w:rsid w:val="00B474A3"/>
    <w:rsid w:val="00B52DF6"/>
    <w:rsid w:val="00B54635"/>
    <w:rsid w:val="00B5576E"/>
    <w:rsid w:val="00B55B42"/>
    <w:rsid w:val="00B55EBC"/>
    <w:rsid w:val="00B560D3"/>
    <w:rsid w:val="00B605A3"/>
    <w:rsid w:val="00B62AB9"/>
    <w:rsid w:val="00B644BE"/>
    <w:rsid w:val="00B657B8"/>
    <w:rsid w:val="00B66575"/>
    <w:rsid w:val="00B70375"/>
    <w:rsid w:val="00B703DD"/>
    <w:rsid w:val="00B7134C"/>
    <w:rsid w:val="00B73E30"/>
    <w:rsid w:val="00B74B15"/>
    <w:rsid w:val="00B750BC"/>
    <w:rsid w:val="00B760CA"/>
    <w:rsid w:val="00B77895"/>
    <w:rsid w:val="00B77A92"/>
    <w:rsid w:val="00B77D3E"/>
    <w:rsid w:val="00B80645"/>
    <w:rsid w:val="00B82843"/>
    <w:rsid w:val="00B82C11"/>
    <w:rsid w:val="00B82EEA"/>
    <w:rsid w:val="00B835CC"/>
    <w:rsid w:val="00B84920"/>
    <w:rsid w:val="00B85436"/>
    <w:rsid w:val="00B8556A"/>
    <w:rsid w:val="00B859DE"/>
    <w:rsid w:val="00B85A21"/>
    <w:rsid w:val="00B87989"/>
    <w:rsid w:val="00B91C86"/>
    <w:rsid w:val="00B91D6C"/>
    <w:rsid w:val="00B92710"/>
    <w:rsid w:val="00B927C6"/>
    <w:rsid w:val="00B92EB4"/>
    <w:rsid w:val="00B936E5"/>
    <w:rsid w:val="00B94617"/>
    <w:rsid w:val="00B94813"/>
    <w:rsid w:val="00B94956"/>
    <w:rsid w:val="00B94CAB"/>
    <w:rsid w:val="00B95A07"/>
    <w:rsid w:val="00BA035A"/>
    <w:rsid w:val="00BA1F16"/>
    <w:rsid w:val="00BA26EC"/>
    <w:rsid w:val="00BA3BF3"/>
    <w:rsid w:val="00BA3C52"/>
    <w:rsid w:val="00BA49B3"/>
    <w:rsid w:val="00BA704E"/>
    <w:rsid w:val="00BA70EC"/>
    <w:rsid w:val="00BA726B"/>
    <w:rsid w:val="00BA7CCF"/>
    <w:rsid w:val="00BB0B87"/>
    <w:rsid w:val="00BB1668"/>
    <w:rsid w:val="00BB1E51"/>
    <w:rsid w:val="00BB2D63"/>
    <w:rsid w:val="00BB417F"/>
    <w:rsid w:val="00BB5610"/>
    <w:rsid w:val="00BB632B"/>
    <w:rsid w:val="00BB6A37"/>
    <w:rsid w:val="00BB7485"/>
    <w:rsid w:val="00BB7FEE"/>
    <w:rsid w:val="00BC0972"/>
    <w:rsid w:val="00BC2EBE"/>
    <w:rsid w:val="00BC30BC"/>
    <w:rsid w:val="00BC5AC6"/>
    <w:rsid w:val="00BC5E5D"/>
    <w:rsid w:val="00BC6FE8"/>
    <w:rsid w:val="00BD3096"/>
    <w:rsid w:val="00BD62D7"/>
    <w:rsid w:val="00BD64FA"/>
    <w:rsid w:val="00BE0CBE"/>
    <w:rsid w:val="00BE0DDF"/>
    <w:rsid w:val="00BE1159"/>
    <w:rsid w:val="00BE124D"/>
    <w:rsid w:val="00BE1B2C"/>
    <w:rsid w:val="00BE5A79"/>
    <w:rsid w:val="00BE6388"/>
    <w:rsid w:val="00BE6EA5"/>
    <w:rsid w:val="00BE7621"/>
    <w:rsid w:val="00BF230D"/>
    <w:rsid w:val="00BF25E6"/>
    <w:rsid w:val="00BF3539"/>
    <w:rsid w:val="00BF3C8D"/>
    <w:rsid w:val="00BF5FE1"/>
    <w:rsid w:val="00BF6AAE"/>
    <w:rsid w:val="00C00019"/>
    <w:rsid w:val="00C00166"/>
    <w:rsid w:val="00C008E5"/>
    <w:rsid w:val="00C012A3"/>
    <w:rsid w:val="00C02294"/>
    <w:rsid w:val="00C032EE"/>
    <w:rsid w:val="00C03E3F"/>
    <w:rsid w:val="00C058B7"/>
    <w:rsid w:val="00C0629A"/>
    <w:rsid w:val="00C06805"/>
    <w:rsid w:val="00C06AF0"/>
    <w:rsid w:val="00C10546"/>
    <w:rsid w:val="00C10D3F"/>
    <w:rsid w:val="00C10D9C"/>
    <w:rsid w:val="00C139AB"/>
    <w:rsid w:val="00C1686F"/>
    <w:rsid w:val="00C16F19"/>
    <w:rsid w:val="00C17A1E"/>
    <w:rsid w:val="00C230BA"/>
    <w:rsid w:val="00C23ECA"/>
    <w:rsid w:val="00C2434C"/>
    <w:rsid w:val="00C24E74"/>
    <w:rsid w:val="00C2662B"/>
    <w:rsid w:val="00C26F40"/>
    <w:rsid w:val="00C30399"/>
    <w:rsid w:val="00C30842"/>
    <w:rsid w:val="00C31512"/>
    <w:rsid w:val="00C31774"/>
    <w:rsid w:val="00C33191"/>
    <w:rsid w:val="00C34745"/>
    <w:rsid w:val="00C3481B"/>
    <w:rsid w:val="00C35343"/>
    <w:rsid w:val="00C356D7"/>
    <w:rsid w:val="00C35ED6"/>
    <w:rsid w:val="00C3606F"/>
    <w:rsid w:val="00C361A1"/>
    <w:rsid w:val="00C36753"/>
    <w:rsid w:val="00C378D4"/>
    <w:rsid w:val="00C424A9"/>
    <w:rsid w:val="00C4307F"/>
    <w:rsid w:val="00C431A9"/>
    <w:rsid w:val="00C43E08"/>
    <w:rsid w:val="00C44BC1"/>
    <w:rsid w:val="00C4616C"/>
    <w:rsid w:val="00C47A76"/>
    <w:rsid w:val="00C47AF9"/>
    <w:rsid w:val="00C50823"/>
    <w:rsid w:val="00C51A09"/>
    <w:rsid w:val="00C52A7B"/>
    <w:rsid w:val="00C536C7"/>
    <w:rsid w:val="00C53C4F"/>
    <w:rsid w:val="00C549F3"/>
    <w:rsid w:val="00C54D09"/>
    <w:rsid w:val="00C57B91"/>
    <w:rsid w:val="00C60B91"/>
    <w:rsid w:val="00C6322C"/>
    <w:rsid w:val="00C6324C"/>
    <w:rsid w:val="00C63378"/>
    <w:rsid w:val="00C64FC8"/>
    <w:rsid w:val="00C65416"/>
    <w:rsid w:val="00C659AB"/>
    <w:rsid w:val="00C65B2E"/>
    <w:rsid w:val="00C6651A"/>
    <w:rsid w:val="00C66CF5"/>
    <w:rsid w:val="00C66DDC"/>
    <w:rsid w:val="00C679AA"/>
    <w:rsid w:val="00C715E0"/>
    <w:rsid w:val="00C71AF8"/>
    <w:rsid w:val="00C724CF"/>
    <w:rsid w:val="00C72C87"/>
    <w:rsid w:val="00C7324D"/>
    <w:rsid w:val="00C73260"/>
    <w:rsid w:val="00C732FA"/>
    <w:rsid w:val="00C74587"/>
    <w:rsid w:val="00C75972"/>
    <w:rsid w:val="00C76A34"/>
    <w:rsid w:val="00C779B6"/>
    <w:rsid w:val="00C802FA"/>
    <w:rsid w:val="00C80B9C"/>
    <w:rsid w:val="00C81BD7"/>
    <w:rsid w:val="00C81CF9"/>
    <w:rsid w:val="00C823A8"/>
    <w:rsid w:val="00C82792"/>
    <w:rsid w:val="00C86292"/>
    <w:rsid w:val="00C92246"/>
    <w:rsid w:val="00C92701"/>
    <w:rsid w:val="00C92DED"/>
    <w:rsid w:val="00C948FD"/>
    <w:rsid w:val="00C954FC"/>
    <w:rsid w:val="00C96EAE"/>
    <w:rsid w:val="00C975A0"/>
    <w:rsid w:val="00C9771D"/>
    <w:rsid w:val="00C979BF"/>
    <w:rsid w:val="00CA0511"/>
    <w:rsid w:val="00CA07F5"/>
    <w:rsid w:val="00CA0E0D"/>
    <w:rsid w:val="00CA126F"/>
    <w:rsid w:val="00CA1E44"/>
    <w:rsid w:val="00CA2D78"/>
    <w:rsid w:val="00CA3976"/>
    <w:rsid w:val="00CA5248"/>
    <w:rsid w:val="00CB1A10"/>
    <w:rsid w:val="00CB218E"/>
    <w:rsid w:val="00CB2A6A"/>
    <w:rsid w:val="00CB43D5"/>
    <w:rsid w:val="00CB56A5"/>
    <w:rsid w:val="00CB57A5"/>
    <w:rsid w:val="00CB5AD2"/>
    <w:rsid w:val="00CB72D0"/>
    <w:rsid w:val="00CB76D7"/>
    <w:rsid w:val="00CC25EC"/>
    <w:rsid w:val="00CC33CC"/>
    <w:rsid w:val="00CC3E56"/>
    <w:rsid w:val="00CC4791"/>
    <w:rsid w:val="00CC484B"/>
    <w:rsid w:val="00CC4A2D"/>
    <w:rsid w:val="00CC75E3"/>
    <w:rsid w:val="00CC76F9"/>
    <w:rsid w:val="00CD066B"/>
    <w:rsid w:val="00CD12B4"/>
    <w:rsid w:val="00CD1505"/>
    <w:rsid w:val="00CD1FC8"/>
    <w:rsid w:val="00CD2CF7"/>
    <w:rsid w:val="00CD3661"/>
    <w:rsid w:val="00CD46E2"/>
    <w:rsid w:val="00CD5F2F"/>
    <w:rsid w:val="00CD629D"/>
    <w:rsid w:val="00CD6581"/>
    <w:rsid w:val="00CE032F"/>
    <w:rsid w:val="00CE1302"/>
    <w:rsid w:val="00CE1476"/>
    <w:rsid w:val="00CE1C63"/>
    <w:rsid w:val="00CE2F8F"/>
    <w:rsid w:val="00CE65ED"/>
    <w:rsid w:val="00CF0190"/>
    <w:rsid w:val="00CF098C"/>
    <w:rsid w:val="00CF10F2"/>
    <w:rsid w:val="00CF1B5A"/>
    <w:rsid w:val="00CF298F"/>
    <w:rsid w:val="00CF305E"/>
    <w:rsid w:val="00CF424C"/>
    <w:rsid w:val="00CF772E"/>
    <w:rsid w:val="00D00D0B"/>
    <w:rsid w:val="00D01C4D"/>
    <w:rsid w:val="00D04682"/>
    <w:rsid w:val="00D04B69"/>
    <w:rsid w:val="00D06D65"/>
    <w:rsid w:val="00D114FD"/>
    <w:rsid w:val="00D13C5D"/>
    <w:rsid w:val="00D151ED"/>
    <w:rsid w:val="00D152D6"/>
    <w:rsid w:val="00D16505"/>
    <w:rsid w:val="00D200BE"/>
    <w:rsid w:val="00D20D8E"/>
    <w:rsid w:val="00D21423"/>
    <w:rsid w:val="00D214AB"/>
    <w:rsid w:val="00D21C96"/>
    <w:rsid w:val="00D237F4"/>
    <w:rsid w:val="00D24643"/>
    <w:rsid w:val="00D25CAD"/>
    <w:rsid w:val="00D267E3"/>
    <w:rsid w:val="00D26EB0"/>
    <w:rsid w:val="00D273EF"/>
    <w:rsid w:val="00D30688"/>
    <w:rsid w:val="00D317BB"/>
    <w:rsid w:val="00D33931"/>
    <w:rsid w:val="00D34EBA"/>
    <w:rsid w:val="00D34F84"/>
    <w:rsid w:val="00D35BBE"/>
    <w:rsid w:val="00D35EDA"/>
    <w:rsid w:val="00D40AF0"/>
    <w:rsid w:val="00D41718"/>
    <w:rsid w:val="00D43F90"/>
    <w:rsid w:val="00D4402F"/>
    <w:rsid w:val="00D44AD2"/>
    <w:rsid w:val="00D4501D"/>
    <w:rsid w:val="00D4628B"/>
    <w:rsid w:val="00D47B58"/>
    <w:rsid w:val="00D47FCA"/>
    <w:rsid w:val="00D5079F"/>
    <w:rsid w:val="00D5182A"/>
    <w:rsid w:val="00D51F84"/>
    <w:rsid w:val="00D520E0"/>
    <w:rsid w:val="00D537FA"/>
    <w:rsid w:val="00D53906"/>
    <w:rsid w:val="00D54716"/>
    <w:rsid w:val="00D54778"/>
    <w:rsid w:val="00D5547D"/>
    <w:rsid w:val="00D56C4A"/>
    <w:rsid w:val="00D56F52"/>
    <w:rsid w:val="00D57E30"/>
    <w:rsid w:val="00D63F4D"/>
    <w:rsid w:val="00D64613"/>
    <w:rsid w:val="00D64E08"/>
    <w:rsid w:val="00D6570B"/>
    <w:rsid w:val="00D67910"/>
    <w:rsid w:val="00D707F1"/>
    <w:rsid w:val="00D72185"/>
    <w:rsid w:val="00D7308B"/>
    <w:rsid w:val="00D73A2E"/>
    <w:rsid w:val="00D742E8"/>
    <w:rsid w:val="00D77A57"/>
    <w:rsid w:val="00D8047F"/>
    <w:rsid w:val="00D809C5"/>
    <w:rsid w:val="00D80D99"/>
    <w:rsid w:val="00D824F8"/>
    <w:rsid w:val="00D833C5"/>
    <w:rsid w:val="00D84692"/>
    <w:rsid w:val="00D84F0A"/>
    <w:rsid w:val="00D85F14"/>
    <w:rsid w:val="00D90BC9"/>
    <w:rsid w:val="00D929B2"/>
    <w:rsid w:val="00D94553"/>
    <w:rsid w:val="00D946C0"/>
    <w:rsid w:val="00D9503C"/>
    <w:rsid w:val="00D97D33"/>
    <w:rsid w:val="00D97EF0"/>
    <w:rsid w:val="00DA0E57"/>
    <w:rsid w:val="00DA14D4"/>
    <w:rsid w:val="00DA1784"/>
    <w:rsid w:val="00DA4063"/>
    <w:rsid w:val="00DA45D2"/>
    <w:rsid w:val="00DA4FC7"/>
    <w:rsid w:val="00DA662F"/>
    <w:rsid w:val="00DA6778"/>
    <w:rsid w:val="00DA76A3"/>
    <w:rsid w:val="00DB13E8"/>
    <w:rsid w:val="00DB248A"/>
    <w:rsid w:val="00DB2D38"/>
    <w:rsid w:val="00DB5F5C"/>
    <w:rsid w:val="00DB6876"/>
    <w:rsid w:val="00DC07DD"/>
    <w:rsid w:val="00DC0863"/>
    <w:rsid w:val="00DC171C"/>
    <w:rsid w:val="00DC43A7"/>
    <w:rsid w:val="00DC4F51"/>
    <w:rsid w:val="00DC5BA0"/>
    <w:rsid w:val="00DC7054"/>
    <w:rsid w:val="00DD2014"/>
    <w:rsid w:val="00DD472E"/>
    <w:rsid w:val="00DD4C95"/>
    <w:rsid w:val="00DD5656"/>
    <w:rsid w:val="00DD65EA"/>
    <w:rsid w:val="00DD73DE"/>
    <w:rsid w:val="00DD73EF"/>
    <w:rsid w:val="00DD76D8"/>
    <w:rsid w:val="00DE1E4B"/>
    <w:rsid w:val="00DE236A"/>
    <w:rsid w:val="00DE23E8"/>
    <w:rsid w:val="00DE2D9E"/>
    <w:rsid w:val="00DE5AD6"/>
    <w:rsid w:val="00DE5DCB"/>
    <w:rsid w:val="00DE646A"/>
    <w:rsid w:val="00DE6CC4"/>
    <w:rsid w:val="00DE7AAC"/>
    <w:rsid w:val="00DF05BA"/>
    <w:rsid w:val="00DF07C4"/>
    <w:rsid w:val="00DF1260"/>
    <w:rsid w:val="00DF2AAE"/>
    <w:rsid w:val="00DF3201"/>
    <w:rsid w:val="00DF3634"/>
    <w:rsid w:val="00DF4BED"/>
    <w:rsid w:val="00DF6A46"/>
    <w:rsid w:val="00E00428"/>
    <w:rsid w:val="00E0128B"/>
    <w:rsid w:val="00E02902"/>
    <w:rsid w:val="00E029B4"/>
    <w:rsid w:val="00E02D96"/>
    <w:rsid w:val="00E03587"/>
    <w:rsid w:val="00E03889"/>
    <w:rsid w:val="00E0501E"/>
    <w:rsid w:val="00E14922"/>
    <w:rsid w:val="00E14991"/>
    <w:rsid w:val="00E153A7"/>
    <w:rsid w:val="00E15D4A"/>
    <w:rsid w:val="00E16AF7"/>
    <w:rsid w:val="00E16BB9"/>
    <w:rsid w:val="00E16DA2"/>
    <w:rsid w:val="00E205DD"/>
    <w:rsid w:val="00E20629"/>
    <w:rsid w:val="00E2116E"/>
    <w:rsid w:val="00E21B96"/>
    <w:rsid w:val="00E24764"/>
    <w:rsid w:val="00E2508C"/>
    <w:rsid w:val="00E25AB1"/>
    <w:rsid w:val="00E25B03"/>
    <w:rsid w:val="00E25F52"/>
    <w:rsid w:val="00E266F7"/>
    <w:rsid w:val="00E26A67"/>
    <w:rsid w:val="00E26B06"/>
    <w:rsid w:val="00E26B18"/>
    <w:rsid w:val="00E26F1D"/>
    <w:rsid w:val="00E272F5"/>
    <w:rsid w:val="00E27A4C"/>
    <w:rsid w:val="00E31987"/>
    <w:rsid w:val="00E321FF"/>
    <w:rsid w:val="00E33093"/>
    <w:rsid w:val="00E34491"/>
    <w:rsid w:val="00E3636C"/>
    <w:rsid w:val="00E374CA"/>
    <w:rsid w:val="00E4059B"/>
    <w:rsid w:val="00E4066D"/>
    <w:rsid w:val="00E41603"/>
    <w:rsid w:val="00E416C8"/>
    <w:rsid w:val="00E42DE3"/>
    <w:rsid w:val="00E42E56"/>
    <w:rsid w:val="00E4312E"/>
    <w:rsid w:val="00E444BF"/>
    <w:rsid w:val="00E45B80"/>
    <w:rsid w:val="00E4692B"/>
    <w:rsid w:val="00E46B1A"/>
    <w:rsid w:val="00E517EE"/>
    <w:rsid w:val="00E528D7"/>
    <w:rsid w:val="00E52D9D"/>
    <w:rsid w:val="00E54CF7"/>
    <w:rsid w:val="00E60A0E"/>
    <w:rsid w:val="00E64E17"/>
    <w:rsid w:val="00E64EE3"/>
    <w:rsid w:val="00E657B4"/>
    <w:rsid w:val="00E669CB"/>
    <w:rsid w:val="00E66F51"/>
    <w:rsid w:val="00E67E20"/>
    <w:rsid w:val="00E71020"/>
    <w:rsid w:val="00E72986"/>
    <w:rsid w:val="00E72FE9"/>
    <w:rsid w:val="00E73B2D"/>
    <w:rsid w:val="00E77D44"/>
    <w:rsid w:val="00E8229D"/>
    <w:rsid w:val="00E85585"/>
    <w:rsid w:val="00E90EC5"/>
    <w:rsid w:val="00E93479"/>
    <w:rsid w:val="00E94C53"/>
    <w:rsid w:val="00EA3D3C"/>
    <w:rsid w:val="00EA63D1"/>
    <w:rsid w:val="00EA69DE"/>
    <w:rsid w:val="00EA76AC"/>
    <w:rsid w:val="00EA7EBB"/>
    <w:rsid w:val="00EA7FE5"/>
    <w:rsid w:val="00EB08DB"/>
    <w:rsid w:val="00EB20E9"/>
    <w:rsid w:val="00EB3948"/>
    <w:rsid w:val="00EB3A3D"/>
    <w:rsid w:val="00EB428A"/>
    <w:rsid w:val="00EB516F"/>
    <w:rsid w:val="00EB5A74"/>
    <w:rsid w:val="00EB5DE1"/>
    <w:rsid w:val="00EB743D"/>
    <w:rsid w:val="00EB7606"/>
    <w:rsid w:val="00EB7D64"/>
    <w:rsid w:val="00EB7E66"/>
    <w:rsid w:val="00EC2B9A"/>
    <w:rsid w:val="00EC2F93"/>
    <w:rsid w:val="00EC347C"/>
    <w:rsid w:val="00EC34AB"/>
    <w:rsid w:val="00EC7CC3"/>
    <w:rsid w:val="00ED00BF"/>
    <w:rsid w:val="00ED0CB6"/>
    <w:rsid w:val="00ED386B"/>
    <w:rsid w:val="00ED4014"/>
    <w:rsid w:val="00ED73C7"/>
    <w:rsid w:val="00ED7F9E"/>
    <w:rsid w:val="00EE3849"/>
    <w:rsid w:val="00EE4AC5"/>
    <w:rsid w:val="00EE5C1A"/>
    <w:rsid w:val="00EE66AE"/>
    <w:rsid w:val="00EF112C"/>
    <w:rsid w:val="00EF14E0"/>
    <w:rsid w:val="00EF2752"/>
    <w:rsid w:val="00EF345D"/>
    <w:rsid w:val="00EF61C1"/>
    <w:rsid w:val="00F0017B"/>
    <w:rsid w:val="00F005F8"/>
    <w:rsid w:val="00F00CB2"/>
    <w:rsid w:val="00F01F01"/>
    <w:rsid w:val="00F02FC7"/>
    <w:rsid w:val="00F03713"/>
    <w:rsid w:val="00F04AC0"/>
    <w:rsid w:val="00F04D9F"/>
    <w:rsid w:val="00F05899"/>
    <w:rsid w:val="00F05A55"/>
    <w:rsid w:val="00F05BBC"/>
    <w:rsid w:val="00F06DB4"/>
    <w:rsid w:val="00F101E5"/>
    <w:rsid w:val="00F11271"/>
    <w:rsid w:val="00F1244C"/>
    <w:rsid w:val="00F1334A"/>
    <w:rsid w:val="00F14F64"/>
    <w:rsid w:val="00F2186B"/>
    <w:rsid w:val="00F21E4F"/>
    <w:rsid w:val="00F23A7F"/>
    <w:rsid w:val="00F24120"/>
    <w:rsid w:val="00F25E92"/>
    <w:rsid w:val="00F26EFC"/>
    <w:rsid w:val="00F27624"/>
    <w:rsid w:val="00F30BA3"/>
    <w:rsid w:val="00F312BB"/>
    <w:rsid w:val="00F31DDB"/>
    <w:rsid w:val="00F33234"/>
    <w:rsid w:val="00F3435C"/>
    <w:rsid w:val="00F34510"/>
    <w:rsid w:val="00F3501E"/>
    <w:rsid w:val="00F355E1"/>
    <w:rsid w:val="00F359C1"/>
    <w:rsid w:val="00F35D2D"/>
    <w:rsid w:val="00F3621E"/>
    <w:rsid w:val="00F36385"/>
    <w:rsid w:val="00F36609"/>
    <w:rsid w:val="00F36698"/>
    <w:rsid w:val="00F37024"/>
    <w:rsid w:val="00F37319"/>
    <w:rsid w:val="00F400D9"/>
    <w:rsid w:val="00F40BDA"/>
    <w:rsid w:val="00F41C89"/>
    <w:rsid w:val="00F42602"/>
    <w:rsid w:val="00F44616"/>
    <w:rsid w:val="00F446FF"/>
    <w:rsid w:val="00F44D02"/>
    <w:rsid w:val="00F44D55"/>
    <w:rsid w:val="00F45AF6"/>
    <w:rsid w:val="00F46494"/>
    <w:rsid w:val="00F468E5"/>
    <w:rsid w:val="00F470E8"/>
    <w:rsid w:val="00F475BA"/>
    <w:rsid w:val="00F502B7"/>
    <w:rsid w:val="00F504A7"/>
    <w:rsid w:val="00F52C96"/>
    <w:rsid w:val="00F5468F"/>
    <w:rsid w:val="00F558AB"/>
    <w:rsid w:val="00F56BCC"/>
    <w:rsid w:val="00F5727B"/>
    <w:rsid w:val="00F57835"/>
    <w:rsid w:val="00F60C36"/>
    <w:rsid w:val="00F61D89"/>
    <w:rsid w:val="00F634A8"/>
    <w:rsid w:val="00F64AF9"/>
    <w:rsid w:val="00F653D4"/>
    <w:rsid w:val="00F65519"/>
    <w:rsid w:val="00F655E5"/>
    <w:rsid w:val="00F658E8"/>
    <w:rsid w:val="00F65C8E"/>
    <w:rsid w:val="00F71500"/>
    <w:rsid w:val="00F72F59"/>
    <w:rsid w:val="00F750D6"/>
    <w:rsid w:val="00F76D9D"/>
    <w:rsid w:val="00F80396"/>
    <w:rsid w:val="00F805C2"/>
    <w:rsid w:val="00F8066B"/>
    <w:rsid w:val="00F808E2"/>
    <w:rsid w:val="00F816AE"/>
    <w:rsid w:val="00F81B9F"/>
    <w:rsid w:val="00F8297F"/>
    <w:rsid w:val="00F82DFC"/>
    <w:rsid w:val="00F84C10"/>
    <w:rsid w:val="00F86ABB"/>
    <w:rsid w:val="00F900B0"/>
    <w:rsid w:val="00F90944"/>
    <w:rsid w:val="00F9139B"/>
    <w:rsid w:val="00F92E1F"/>
    <w:rsid w:val="00F92E9F"/>
    <w:rsid w:val="00F93C09"/>
    <w:rsid w:val="00F95BC2"/>
    <w:rsid w:val="00F96AAA"/>
    <w:rsid w:val="00F96B6D"/>
    <w:rsid w:val="00F970E3"/>
    <w:rsid w:val="00F9741A"/>
    <w:rsid w:val="00F97677"/>
    <w:rsid w:val="00F97812"/>
    <w:rsid w:val="00FA06A7"/>
    <w:rsid w:val="00FA0B55"/>
    <w:rsid w:val="00FA1761"/>
    <w:rsid w:val="00FA3063"/>
    <w:rsid w:val="00FA380B"/>
    <w:rsid w:val="00FA3846"/>
    <w:rsid w:val="00FA3EDB"/>
    <w:rsid w:val="00FA5930"/>
    <w:rsid w:val="00FA5C86"/>
    <w:rsid w:val="00FA6E2F"/>
    <w:rsid w:val="00FA7B65"/>
    <w:rsid w:val="00FB233E"/>
    <w:rsid w:val="00FB2552"/>
    <w:rsid w:val="00FB2C8A"/>
    <w:rsid w:val="00FB43CB"/>
    <w:rsid w:val="00FB609D"/>
    <w:rsid w:val="00FB7F45"/>
    <w:rsid w:val="00FC01F1"/>
    <w:rsid w:val="00FC09B6"/>
    <w:rsid w:val="00FC0AE6"/>
    <w:rsid w:val="00FC41B2"/>
    <w:rsid w:val="00FC4B2E"/>
    <w:rsid w:val="00FC4D2E"/>
    <w:rsid w:val="00FC510F"/>
    <w:rsid w:val="00FC6115"/>
    <w:rsid w:val="00FC61B9"/>
    <w:rsid w:val="00FC68A0"/>
    <w:rsid w:val="00FD14B9"/>
    <w:rsid w:val="00FD1F6F"/>
    <w:rsid w:val="00FD2DD3"/>
    <w:rsid w:val="00FD51D0"/>
    <w:rsid w:val="00FD5838"/>
    <w:rsid w:val="00FD625C"/>
    <w:rsid w:val="00FD6489"/>
    <w:rsid w:val="00FD6AF3"/>
    <w:rsid w:val="00FD6EC1"/>
    <w:rsid w:val="00FD7648"/>
    <w:rsid w:val="00FE0B3E"/>
    <w:rsid w:val="00FE0C63"/>
    <w:rsid w:val="00FE26D5"/>
    <w:rsid w:val="00FE3D6F"/>
    <w:rsid w:val="00FE5127"/>
    <w:rsid w:val="00FE6635"/>
    <w:rsid w:val="00FE772D"/>
    <w:rsid w:val="00FE772E"/>
    <w:rsid w:val="00FE7DDA"/>
    <w:rsid w:val="00FF11C7"/>
    <w:rsid w:val="00FF11F9"/>
    <w:rsid w:val="00FF3F30"/>
    <w:rsid w:val="00FF484E"/>
    <w:rsid w:val="00FF67AA"/>
    <w:rsid w:val="00FF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D216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A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80D99"/>
    <w:pPr>
      <w:keepNext/>
      <w:keepLines/>
      <w:numPr>
        <w:ilvl w:val="2"/>
        <w:numId w:val="2"/>
      </w:numPr>
      <w:tabs>
        <w:tab w:val="clear" w:pos="567"/>
      </w:tabs>
      <w:spacing w:before="40" w:after="120"/>
      <w:ind w:left="2869" w:hanging="36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100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unhideWhenUsed/>
    <w:rsid w:val="00117666"/>
  </w:style>
  <w:style w:type="paragraph" w:styleId="Textonotaalfinal">
    <w:name w:val="endnote text"/>
    <w:basedOn w:val="Normal"/>
    <w:link w:val="TextonotaalfinalCar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1002"/>
    <w:rPr>
      <w:rFonts w:eastAsiaTheme="majorEastAsia" w:cstheme="majorBidi"/>
      <w:color w:val="243F60" w:themeColor="accent1" w:themeShade="7F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character" w:customStyle="1" w:styleId="id-label">
    <w:name w:val="id-label"/>
    <w:basedOn w:val="Fuentedeprrafopredeter"/>
    <w:rsid w:val="009C1002"/>
  </w:style>
  <w:style w:type="character" w:customStyle="1" w:styleId="refdoi">
    <w:name w:val="refdoi"/>
    <w:basedOn w:val="Fuentedeprrafopredeter"/>
    <w:rsid w:val="009C1002"/>
  </w:style>
  <w:style w:type="character" w:customStyle="1" w:styleId="fm-vol-iss-date">
    <w:name w:val="fm-vol-iss-date"/>
    <w:basedOn w:val="Fuentedeprrafopredeter"/>
    <w:rsid w:val="009C1002"/>
  </w:style>
  <w:style w:type="character" w:customStyle="1" w:styleId="doi">
    <w:name w:val="doi"/>
    <w:basedOn w:val="Fuentedeprrafopredeter"/>
    <w:rsid w:val="009C1002"/>
  </w:style>
  <w:style w:type="paragraph" w:customStyle="1" w:styleId="dx-doi">
    <w:name w:val="dx-doi"/>
    <w:basedOn w:val="Normal"/>
    <w:rsid w:val="009C100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EndNoteBibliographyCar">
    <w:name w:val="EndNote Bibliography Car"/>
    <w:basedOn w:val="Fuentedeprrafopredeter"/>
    <w:link w:val="EndNoteBibliography"/>
    <w:locked/>
    <w:rsid w:val="009C10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C100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html-italic">
    <w:name w:val="html-italic"/>
    <w:basedOn w:val="Fuentedeprrafopredeter"/>
    <w:rsid w:val="009C1002"/>
  </w:style>
  <w:style w:type="character" w:customStyle="1" w:styleId="cit">
    <w:name w:val="cit"/>
    <w:basedOn w:val="Fuentedeprrafopredeter"/>
    <w:rsid w:val="009C1002"/>
  </w:style>
  <w:style w:type="character" w:customStyle="1" w:styleId="title-text">
    <w:name w:val="title-text"/>
    <w:basedOn w:val="Fuentedeprrafopredeter"/>
    <w:rsid w:val="009C1002"/>
  </w:style>
  <w:style w:type="paragraph" w:customStyle="1" w:styleId="Default">
    <w:name w:val="Default"/>
    <w:rsid w:val="009C10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publication-metatype">
    <w:name w:val="publication-meta__type"/>
    <w:basedOn w:val="Fuentedeprrafopredeter"/>
    <w:rsid w:val="009C1002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uiPriority w:val="99"/>
    <w:rsid w:val="00AA6647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clara1">
    <w:name w:val="Tabla con cuadrícula clara1"/>
    <w:basedOn w:val="Tablanormal"/>
    <w:uiPriority w:val="40"/>
    <w:rsid w:val="009557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1">
    <w:name w:val="Tabla normal 211"/>
    <w:basedOn w:val="Tablanormal"/>
    <w:uiPriority w:val="99"/>
    <w:rsid w:val="00740429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645A4C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307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3070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5630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630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630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630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A5491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A42FCD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7C4A19"/>
  </w:style>
  <w:style w:type="paragraph" w:customStyle="1" w:styleId="MDPI11articletype">
    <w:name w:val="MDPI_1.1_article_type"/>
    <w:next w:val="Normal"/>
    <w:qFormat/>
    <w:rsid w:val="007C4A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7C4A1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C4A19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GB" w:eastAsia="de-DE" w:bidi="en-US"/>
    </w:rPr>
  </w:style>
  <w:style w:type="paragraph" w:customStyle="1" w:styleId="MDPI17abstract">
    <w:name w:val="MDPI_1.7_abstract"/>
    <w:next w:val="Normal"/>
    <w:qFormat/>
    <w:rsid w:val="007C4A1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7C4A1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C4A1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7C4A1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C4A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7C4A1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C4A19"/>
    <w:pPr>
      <w:ind w:firstLine="0"/>
    </w:pPr>
  </w:style>
  <w:style w:type="paragraph" w:customStyle="1" w:styleId="MDPI33textspaceafter">
    <w:name w:val="MDPI_3.3_text_space_after"/>
    <w:qFormat/>
    <w:rsid w:val="007C4A1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7C4A1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C4A1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C4A1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C4A19"/>
    <w:pPr>
      <w:numPr>
        <w:numId w:val="7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C4A19"/>
    <w:pPr>
      <w:numPr>
        <w:numId w:val="5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C4A1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C4A1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C4A1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81theorem">
    <w:name w:val="MDPI_8.1_theorem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7C4A1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C4A1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C4A19"/>
    <w:pPr>
      <w:numPr>
        <w:numId w:val="8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anormal"/>
    <w:uiPriority w:val="99"/>
    <w:rsid w:val="007C4A1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lanormal41">
    <w:name w:val="Tabla normal 41"/>
    <w:basedOn w:val="Tablanormal"/>
    <w:uiPriority w:val="44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C4A1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C4A1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C4A1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7C4A1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C4A1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C4A1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C4A1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C4A1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C4A1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C4A1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C4A1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7C4A1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7C4A1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C4A1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C4A1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anormal"/>
    <w:uiPriority w:val="99"/>
    <w:rsid w:val="007C4A1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C4A1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C4A1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C4A19"/>
  </w:style>
  <w:style w:type="paragraph" w:styleId="Bibliografa">
    <w:name w:val="Bibliography"/>
    <w:basedOn w:val="Normal"/>
    <w:next w:val="Normal"/>
    <w:uiPriority w:val="37"/>
    <w:semiHidden/>
    <w:unhideWhenUsed/>
    <w:rsid w:val="007C4A19"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styleId="Textoindependiente">
    <w:name w:val="Body Text"/>
    <w:link w:val="TextoindependienteCar"/>
    <w:rsid w:val="007C4A1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7C4A1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7C4A19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GB" w:eastAsia="zh-CN"/>
    </w:rPr>
  </w:style>
  <w:style w:type="character" w:styleId="Nmerodepgina">
    <w:name w:val="page number"/>
    <w:rsid w:val="007C4A19"/>
  </w:style>
  <w:style w:type="character" w:styleId="Textodelmarcadordeposicin">
    <w:name w:val="Placeholder Text"/>
    <w:uiPriority w:val="99"/>
    <w:semiHidden/>
    <w:rsid w:val="007C4A19"/>
    <w:rPr>
      <w:color w:val="808080"/>
    </w:rPr>
  </w:style>
  <w:style w:type="paragraph" w:customStyle="1" w:styleId="MDPI71FootNotes">
    <w:name w:val="MDPI_7.1_FootNotes"/>
    <w:qFormat/>
    <w:rsid w:val="007C4A19"/>
    <w:pPr>
      <w:numPr>
        <w:numId w:val="6"/>
      </w:numPr>
      <w:tabs>
        <w:tab w:val="num" w:pos="360"/>
      </w:tabs>
      <w:adjustRightInd w:val="0"/>
      <w:snapToGrid w:val="0"/>
      <w:spacing w:after="0" w:line="228" w:lineRule="auto"/>
      <w:ind w:left="720" w:hanging="360"/>
    </w:pPr>
    <w:rPr>
      <w:rFonts w:ascii="Palatino Linotype" w:eastAsia="DengXian" w:hAnsi="Palatino Linotype" w:cs="Times New Roman"/>
      <w:noProof/>
      <w:color w:val="000000"/>
      <w:sz w:val="18"/>
      <w:szCs w:val="20"/>
      <w:lang w:eastAsia="zh-CN"/>
    </w:rPr>
  </w:style>
  <w:style w:type="character" w:customStyle="1" w:styleId="citation-doi">
    <w:name w:val="citation-doi"/>
    <w:basedOn w:val="Fuentedeprrafopredeter"/>
    <w:rsid w:val="007C4A19"/>
  </w:style>
  <w:style w:type="character" w:customStyle="1" w:styleId="identifier">
    <w:name w:val="identifier"/>
    <w:basedOn w:val="Fuentedeprrafopredeter"/>
    <w:rsid w:val="007C4A19"/>
  </w:style>
  <w:style w:type="paragraph" w:customStyle="1" w:styleId="msonormal0">
    <w:name w:val="msonormal"/>
    <w:basedOn w:val="Normal"/>
    <w:rsid w:val="007C4A19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5">
    <w:name w:val="xl65"/>
    <w:basedOn w:val="Normal"/>
    <w:rsid w:val="007C4A1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7">
    <w:name w:val="xl77"/>
    <w:basedOn w:val="Normal"/>
    <w:rsid w:val="007C4A1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7C4A1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7C4A1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table" w:customStyle="1" w:styleId="Tabladecuadrcula21">
    <w:name w:val="Tabla de cuadrícula 21"/>
    <w:basedOn w:val="Tablanormal"/>
    <w:next w:val="Tabladecuadrcula22"/>
    <w:uiPriority w:val="47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1">
    <w:name w:val="Tabla de lista 1 clara1"/>
    <w:basedOn w:val="Tablanormal"/>
    <w:next w:val="Tabladelista1clara2"/>
    <w:uiPriority w:val="46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xl80">
    <w:name w:val="xl80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83">
    <w:name w:val="xl83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4">
    <w:name w:val="xl84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5">
    <w:name w:val="xl85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6">
    <w:name w:val="xl8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7">
    <w:name w:val="xl87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7C4A1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2">
    <w:name w:val="xl92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3">
    <w:name w:val="xl93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4">
    <w:name w:val="xl94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5">
    <w:name w:val="xl95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6">
    <w:name w:val="xl9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7">
    <w:name w:val="xl97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8">
    <w:name w:val="xl98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9">
    <w:name w:val="xl99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0">
    <w:name w:val="xl100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1">
    <w:name w:val="xl10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2">
    <w:name w:val="xl102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3">
    <w:name w:val="xl103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4">
    <w:name w:val="xl104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5">
    <w:name w:val="xl105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6">
    <w:name w:val="xl106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7">
    <w:name w:val="xl107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8">
    <w:name w:val="xl108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9">
    <w:name w:val="xl109"/>
    <w:basedOn w:val="Normal"/>
    <w:rsid w:val="007C4A1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0">
    <w:name w:val="xl110"/>
    <w:basedOn w:val="Normal"/>
    <w:rsid w:val="007C4A19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1">
    <w:name w:val="xl111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2">
    <w:name w:val="xl112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3">
    <w:name w:val="xl113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4">
    <w:name w:val="xl114"/>
    <w:basedOn w:val="Normal"/>
    <w:rsid w:val="007C4A19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5">
    <w:name w:val="xl115"/>
    <w:basedOn w:val="Normal"/>
    <w:rsid w:val="007C4A19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6">
    <w:name w:val="xl116"/>
    <w:basedOn w:val="Normal"/>
    <w:rsid w:val="007C4A1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7">
    <w:name w:val="xl117"/>
    <w:basedOn w:val="Normal"/>
    <w:rsid w:val="007C4A19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8">
    <w:name w:val="xl118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19">
    <w:name w:val="xl119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0">
    <w:name w:val="xl120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1">
    <w:name w:val="xl121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2">
    <w:name w:val="xl122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3">
    <w:name w:val="xl123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4">
    <w:name w:val="xl124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5">
    <w:name w:val="xl125"/>
    <w:basedOn w:val="Normal"/>
    <w:rsid w:val="007C4A19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6">
    <w:name w:val="xl126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7">
    <w:name w:val="xl127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28">
    <w:name w:val="xl128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29">
    <w:name w:val="xl129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0">
    <w:name w:val="xl130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1">
    <w:name w:val="xl131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2">
    <w:name w:val="xl132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3">
    <w:name w:val="xl133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4">
    <w:name w:val="xl134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5">
    <w:name w:val="xl135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table" w:customStyle="1" w:styleId="Tablaconcuadrcula6concolores1">
    <w:name w:val="Tabla con cuadrícula 6 con colores1"/>
    <w:basedOn w:val="Tablanormal"/>
    <w:next w:val="Tablaconcuadrcula6concolores2"/>
    <w:uiPriority w:val="51"/>
    <w:rsid w:val="007C4A19"/>
    <w:pPr>
      <w:spacing w:after="0" w:line="240" w:lineRule="auto"/>
    </w:pPr>
    <w:rPr>
      <w:rFonts w:ascii="Calibri" w:hAnsi="Calibri"/>
      <w:color w:val="000000"/>
      <w:lang w:val="es-E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normal22">
    <w:name w:val="Tabla normal 22"/>
    <w:basedOn w:val="Tablanormal"/>
    <w:next w:val="Tablanormal23"/>
    <w:uiPriority w:val="42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tuloTDC1">
    <w:name w:val="Título TDC1"/>
    <w:basedOn w:val="Ttulo1"/>
    <w:next w:val="Normal"/>
    <w:uiPriority w:val="39"/>
    <w:unhideWhenUsed/>
    <w:qFormat/>
    <w:rsid w:val="007C4A19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DengXian Light" w:hAnsi="Calibri Light"/>
      <w:b w:val="0"/>
      <w:color w:val="2F5496"/>
      <w:sz w:val="32"/>
      <w:szCs w:val="32"/>
      <w:lang w:val="en-GB" w:eastAsia="en-GB"/>
    </w:rPr>
  </w:style>
  <w:style w:type="paragraph" w:styleId="TDC1">
    <w:name w:val="toc 1"/>
    <w:basedOn w:val="Normal"/>
    <w:next w:val="Normal"/>
    <w:autoRedefine/>
    <w:uiPriority w:val="39"/>
    <w:unhideWhenUsed/>
    <w:rsid w:val="007C4A19"/>
    <w:pPr>
      <w:spacing w:before="0" w:after="10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styleId="TDC2">
    <w:name w:val="toc 2"/>
    <w:basedOn w:val="Normal"/>
    <w:next w:val="Normal"/>
    <w:autoRedefine/>
    <w:uiPriority w:val="39"/>
    <w:unhideWhenUsed/>
    <w:rsid w:val="007C4A19"/>
    <w:pPr>
      <w:spacing w:before="0" w:after="100" w:line="260" w:lineRule="atLeast"/>
      <w:ind w:left="200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table" w:customStyle="1" w:styleId="Tabladecuadrcula22">
    <w:name w:val="Tabla de cuadrícula 22"/>
    <w:basedOn w:val="Tablanormal"/>
    <w:uiPriority w:val="47"/>
    <w:rsid w:val="007C4A1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1clara2">
    <w:name w:val="Tabla de lista 1 clara2"/>
    <w:basedOn w:val="Tablanormal"/>
    <w:uiPriority w:val="46"/>
    <w:rsid w:val="007C4A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6concolores2">
    <w:name w:val="Tabla con cuadrícula 6 con colores2"/>
    <w:basedOn w:val="Tablanormal"/>
    <w:uiPriority w:val="51"/>
    <w:rsid w:val="007C4A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3">
    <w:name w:val="Tabla normal 23"/>
    <w:basedOn w:val="Tablanormal"/>
    <w:uiPriority w:val="42"/>
    <w:rsid w:val="007C4A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inlista2">
    <w:name w:val="Sin lista2"/>
    <w:next w:val="Sinlista"/>
    <w:uiPriority w:val="99"/>
    <w:semiHidden/>
    <w:unhideWhenUsed/>
    <w:rsid w:val="007C4A19"/>
  </w:style>
  <w:style w:type="table" w:customStyle="1" w:styleId="Tablaconcuadrcula2">
    <w:name w:val="Tabla con cuadrícula2"/>
    <w:basedOn w:val="Tablanormal"/>
    <w:next w:val="Tablaconcuadrcula"/>
    <w:uiPriority w:val="39"/>
    <w:rsid w:val="007C4A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20">
    <w:name w:val="Tabla de cuadrícula 22"/>
    <w:basedOn w:val="Tablanormal"/>
    <w:next w:val="Tabladecuadrcula22"/>
    <w:uiPriority w:val="47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20">
    <w:name w:val="Tabla de lista 1 clara2"/>
    <w:basedOn w:val="Tablanormal"/>
    <w:next w:val="Tabladelista1clara2"/>
    <w:uiPriority w:val="46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6concolores20">
    <w:name w:val="Tabla con cuadrícula 6 con colores2"/>
    <w:basedOn w:val="Tablanormal"/>
    <w:next w:val="Tablaconcuadrcula6concolores2"/>
    <w:uiPriority w:val="51"/>
    <w:rsid w:val="007C4A19"/>
    <w:pPr>
      <w:spacing w:after="0" w:line="240" w:lineRule="auto"/>
    </w:pPr>
    <w:rPr>
      <w:rFonts w:ascii="Calibri" w:hAnsi="Calibri"/>
      <w:color w:val="000000"/>
      <w:lang w:val="es-E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normal230">
    <w:name w:val="Tabla normal 23"/>
    <w:basedOn w:val="Tablanormal"/>
    <w:next w:val="Tablanormal23"/>
    <w:uiPriority w:val="42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7C4A19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DengXian Light" w:hAnsi="Calibri Light"/>
      <w:b w:val="0"/>
      <w:color w:val="2F5496"/>
      <w:sz w:val="32"/>
      <w:szCs w:val="32"/>
      <w:lang w:val="en-GB" w:eastAsia="en-GB"/>
    </w:rPr>
  </w:style>
  <w:style w:type="character" w:customStyle="1" w:styleId="muxgbd">
    <w:name w:val="muxgbd"/>
    <w:basedOn w:val="Fuentedeprrafopredeter"/>
    <w:rsid w:val="00A823FE"/>
  </w:style>
  <w:style w:type="character" w:customStyle="1" w:styleId="free-label">
    <w:name w:val="free-label"/>
    <w:basedOn w:val="Fuentedeprrafopredeter"/>
    <w:rsid w:val="006D5832"/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704A6B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0B1F84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Fuentedeprrafopredeter"/>
    <w:rsid w:val="000B1F84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A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80D99"/>
    <w:pPr>
      <w:keepNext/>
      <w:keepLines/>
      <w:numPr>
        <w:ilvl w:val="2"/>
        <w:numId w:val="2"/>
      </w:numPr>
      <w:tabs>
        <w:tab w:val="clear" w:pos="567"/>
      </w:tabs>
      <w:spacing w:before="40" w:after="120"/>
      <w:ind w:left="2869" w:hanging="36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100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unhideWhenUsed/>
    <w:rsid w:val="00117666"/>
  </w:style>
  <w:style w:type="paragraph" w:styleId="Textonotaalfinal">
    <w:name w:val="endnote text"/>
    <w:basedOn w:val="Normal"/>
    <w:link w:val="TextonotaalfinalCar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1002"/>
    <w:rPr>
      <w:rFonts w:eastAsiaTheme="majorEastAsia" w:cstheme="majorBidi"/>
      <w:color w:val="243F60" w:themeColor="accent1" w:themeShade="7F"/>
      <w:lang w:val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character" w:customStyle="1" w:styleId="id-label">
    <w:name w:val="id-label"/>
    <w:basedOn w:val="Fuentedeprrafopredeter"/>
    <w:rsid w:val="009C1002"/>
  </w:style>
  <w:style w:type="character" w:customStyle="1" w:styleId="refdoi">
    <w:name w:val="refdoi"/>
    <w:basedOn w:val="Fuentedeprrafopredeter"/>
    <w:rsid w:val="009C1002"/>
  </w:style>
  <w:style w:type="character" w:customStyle="1" w:styleId="fm-vol-iss-date">
    <w:name w:val="fm-vol-iss-date"/>
    <w:basedOn w:val="Fuentedeprrafopredeter"/>
    <w:rsid w:val="009C1002"/>
  </w:style>
  <w:style w:type="character" w:customStyle="1" w:styleId="doi">
    <w:name w:val="doi"/>
    <w:basedOn w:val="Fuentedeprrafopredeter"/>
    <w:rsid w:val="009C1002"/>
  </w:style>
  <w:style w:type="paragraph" w:customStyle="1" w:styleId="dx-doi">
    <w:name w:val="dx-doi"/>
    <w:basedOn w:val="Normal"/>
    <w:rsid w:val="009C100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EndNoteBibliographyCar">
    <w:name w:val="EndNote Bibliography Car"/>
    <w:basedOn w:val="Fuentedeprrafopredeter"/>
    <w:link w:val="EndNoteBibliography"/>
    <w:locked/>
    <w:rsid w:val="009C100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C1002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html-italic">
    <w:name w:val="html-italic"/>
    <w:basedOn w:val="Fuentedeprrafopredeter"/>
    <w:rsid w:val="009C1002"/>
  </w:style>
  <w:style w:type="character" w:customStyle="1" w:styleId="cit">
    <w:name w:val="cit"/>
    <w:basedOn w:val="Fuentedeprrafopredeter"/>
    <w:rsid w:val="009C1002"/>
  </w:style>
  <w:style w:type="character" w:customStyle="1" w:styleId="title-text">
    <w:name w:val="title-text"/>
    <w:basedOn w:val="Fuentedeprrafopredeter"/>
    <w:rsid w:val="009C1002"/>
  </w:style>
  <w:style w:type="paragraph" w:customStyle="1" w:styleId="Default">
    <w:name w:val="Default"/>
    <w:rsid w:val="009C10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publication-metatype">
    <w:name w:val="publication-meta__type"/>
    <w:basedOn w:val="Fuentedeprrafopredeter"/>
    <w:rsid w:val="009C1002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C1002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uiPriority w:val="99"/>
    <w:rsid w:val="00AA6647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clara1">
    <w:name w:val="Tabla con cuadrícula clara1"/>
    <w:basedOn w:val="Tablanormal"/>
    <w:uiPriority w:val="40"/>
    <w:rsid w:val="009557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normal211">
    <w:name w:val="Tabla normal 211"/>
    <w:basedOn w:val="Tablanormal"/>
    <w:uiPriority w:val="99"/>
    <w:rsid w:val="00740429"/>
    <w:pPr>
      <w:spacing w:after="0" w:line="240" w:lineRule="auto"/>
    </w:pPr>
    <w:rPr>
      <w:rFonts w:asciiTheme="minorHAnsi" w:hAnsiTheme="minorHAnsi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645A4C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7307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3070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5630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630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6309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6309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A5491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A42FCD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7C4A19"/>
  </w:style>
  <w:style w:type="paragraph" w:customStyle="1" w:styleId="MDPI11articletype">
    <w:name w:val="MDPI_1.1_article_type"/>
    <w:next w:val="Normal"/>
    <w:qFormat/>
    <w:rsid w:val="007C4A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7C4A1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7C4A19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GB" w:eastAsia="de-DE" w:bidi="en-US"/>
    </w:rPr>
  </w:style>
  <w:style w:type="paragraph" w:customStyle="1" w:styleId="MDPI17abstract">
    <w:name w:val="MDPI_1.7_abstract"/>
    <w:next w:val="Normal"/>
    <w:qFormat/>
    <w:rsid w:val="007C4A1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7C4A1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7C4A1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7C4A1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C4A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7C4A1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C4A19"/>
    <w:pPr>
      <w:ind w:firstLine="0"/>
    </w:pPr>
  </w:style>
  <w:style w:type="paragraph" w:customStyle="1" w:styleId="MDPI33textspaceafter">
    <w:name w:val="MDPI_3.3_text_space_after"/>
    <w:qFormat/>
    <w:rsid w:val="007C4A1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7C4A1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7C4A1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7C4A1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7C4A19"/>
    <w:pPr>
      <w:numPr>
        <w:numId w:val="7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7C4A19"/>
    <w:pPr>
      <w:numPr>
        <w:numId w:val="5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7C4A1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7C4A1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7C4A1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81theorem">
    <w:name w:val="MDPI_8.1_theorem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7C4A1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7C4A1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7C4A1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7C4A19"/>
    <w:pPr>
      <w:numPr>
        <w:numId w:val="8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anormal"/>
    <w:uiPriority w:val="99"/>
    <w:rsid w:val="007C4A1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Tablanormal41">
    <w:name w:val="Tabla normal 41"/>
    <w:basedOn w:val="Tablanormal"/>
    <w:uiPriority w:val="44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7C4A1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7C4A1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7C4A1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7C4A1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7C4A1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7C4A1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7C4A1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7C4A19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7C4A1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7C4A1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7C4A1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7C4A1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7C4A1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7C4A1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7C4A1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anormal"/>
    <w:uiPriority w:val="99"/>
    <w:rsid w:val="007C4A1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7C4A1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7C4A1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7C4A19"/>
  </w:style>
  <w:style w:type="paragraph" w:styleId="Bibliografa">
    <w:name w:val="Bibliography"/>
    <w:basedOn w:val="Normal"/>
    <w:next w:val="Normal"/>
    <w:uiPriority w:val="37"/>
    <w:semiHidden/>
    <w:unhideWhenUsed/>
    <w:rsid w:val="007C4A19"/>
    <w:pPr>
      <w:spacing w:before="0"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styleId="Textoindependiente">
    <w:name w:val="Body Text"/>
    <w:link w:val="TextoindependienteCar"/>
    <w:rsid w:val="007C4A1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7C4A1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7C4A19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val="en-GB" w:eastAsia="zh-CN"/>
    </w:rPr>
  </w:style>
  <w:style w:type="character" w:styleId="Nmerodepgina">
    <w:name w:val="page number"/>
    <w:rsid w:val="007C4A19"/>
  </w:style>
  <w:style w:type="character" w:styleId="Textodelmarcadordeposicin">
    <w:name w:val="Placeholder Text"/>
    <w:uiPriority w:val="99"/>
    <w:semiHidden/>
    <w:rsid w:val="007C4A19"/>
    <w:rPr>
      <w:color w:val="808080"/>
    </w:rPr>
  </w:style>
  <w:style w:type="paragraph" w:customStyle="1" w:styleId="MDPI71FootNotes">
    <w:name w:val="MDPI_7.1_FootNotes"/>
    <w:qFormat/>
    <w:rsid w:val="007C4A19"/>
    <w:pPr>
      <w:numPr>
        <w:numId w:val="6"/>
      </w:numPr>
      <w:tabs>
        <w:tab w:val="num" w:pos="360"/>
      </w:tabs>
      <w:adjustRightInd w:val="0"/>
      <w:snapToGrid w:val="0"/>
      <w:spacing w:after="0" w:line="228" w:lineRule="auto"/>
      <w:ind w:left="720" w:hanging="360"/>
    </w:pPr>
    <w:rPr>
      <w:rFonts w:ascii="Palatino Linotype" w:eastAsia="DengXian" w:hAnsi="Palatino Linotype" w:cs="Times New Roman"/>
      <w:noProof/>
      <w:color w:val="000000"/>
      <w:sz w:val="18"/>
      <w:szCs w:val="20"/>
      <w:lang w:eastAsia="zh-CN"/>
    </w:rPr>
  </w:style>
  <w:style w:type="character" w:customStyle="1" w:styleId="citation-doi">
    <w:name w:val="citation-doi"/>
    <w:basedOn w:val="Fuentedeprrafopredeter"/>
    <w:rsid w:val="007C4A19"/>
  </w:style>
  <w:style w:type="character" w:customStyle="1" w:styleId="identifier">
    <w:name w:val="identifier"/>
    <w:basedOn w:val="Fuentedeprrafopredeter"/>
    <w:rsid w:val="007C4A19"/>
  </w:style>
  <w:style w:type="paragraph" w:customStyle="1" w:styleId="msonormal0">
    <w:name w:val="msonormal"/>
    <w:basedOn w:val="Normal"/>
    <w:rsid w:val="007C4A19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9">
    <w:name w:val="xl69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65">
    <w:name w:val="xl65"/>
    <w:basedOn w:val="Normal"/>
    <w:rsid w:val="007C4A19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7">
    <w:name w:val="xl77"/>
    <w:basedOn w:val="Normal"/>
    <w:rsid w:val="007C4A19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7C4A1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7C4A19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en-GB" w:eastAsia="en-GB"/>
    </w:rPr>
  </w:style>
  <w:style w:type="table" w:customStyle="1" w:styleId="Tabladecuadrcula21">
    <w:name w:val="Tabla de cuadrícula 21"/>
    <w:basedOn w:val="Tablanormal"/>
    <w:next w:val="Tabladecuadrcula22"/>
    <w:uiPriority w:val="47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1">
    <w:name w:val="Tabla de lista 1 clara1"/>
    <w:basedOn w:val="Tablanormal"/>
    <w:next w:val="Tabladelista1clara2"/>
    <w:uiPriority w:val="46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xl80">
    <w:name w:val="xl80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1">
    <w:name w:val="xl8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2">
    <w:name w:val="xl82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83">
    <w:name w:val="xl83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4">
    <w:name w:val="xl84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5">
    <w:name w:val="xl85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6">
    <w:name w:val="xl8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7">
    <w:name w:val="xl87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8">
    <w:name w:val="xl88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89">
    <w:name w:val="xl89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0">
    <w:name w:val="xl90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1">
    <w:name w:val="xl91"/>
    <w:basedOn w:val="Normal"/>
    <w:rsid w:val="007C4A19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2">
    <w:name w:val="xl92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3">
    <w:name w:val="xl93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4">
    <w:name w:val="xl94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5">
    <w:name w:val="xl95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6">
    <w:name w:val="xl96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7">
    <w:name w:val="xl97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8">
    <w:name w:val="xl98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99">
    <w:name w:val="xl99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0">
    <w:name w:val="xl100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1">
    <w:name w:val="xl101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2">
    <w:name w:val="xl102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3">
    <w:name w:val="xl103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4">
    <w:name w:val="xl104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5">
    <w:name w:val="xl105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6">
    <w:name w:val="xl106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7">
    <w:name w:val="xl107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8">
    <w:name w:val="xl108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09">
    <w:name w:val="xl109"/>
    <w:basedOn w:val="Normal"/>
    <w:rsid w:val="007C4A1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0">
    <w:name w:val="xl110"/>
    <w:basedOn w:val="Normal"/>
    <w:rsid w:val="007C4A19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1">
    <w:name w:val="xl111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2">
    <w:name w:val="xl112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3">
    <w:name w:val="xl113"/>
    <w:basedOn w:val="Normal"/>
    <w:rsid w:val="007C4A1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4">
    <w:name w:val="xl114"/>
    <w:basedOn w:val="Normal"/>
    <w:rsid w:val="007C4A19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5">
    <w:name w:val="xl115"/>
    <w:basedOn w:val="Normal"/>
    <w:rsid w:val="007C4A19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6">
    <w:name w:val="xl116"/>
    <w:basedOn w:val="Normal"/>
    <w:rsid w:val="007C4A19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7">
    <w:name w:val="xl117"/>
    <w:basedOn w:val="Normal"/>
    <w:rsid w:val="007C4A19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18">
    <w:name w:val="xl118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19">
    <w:name w:val="xl119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0">
    <w:name w:val="xl120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1">
    <w:name w:val="xl121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2">
    <w:name w:val="xl122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3">
    <w:name w:val="xl123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4">
    <w:name w:val="xl124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5">
    <w:name w:val="xl125"/>
    <w:basedOn w:val="Normal"/>
    <w:rsid w:val="007C4A19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6">
    <w:name w:val="xl126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27">
    <w:name w:val="xl127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28">
    <w:name w:val="xl128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29">
    <w:name w:val="xl129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0">
    <w:name w:val="xl130"/>
    <w:basedOn w:val="Normal"/>
    <w:rsid w:val="007C4A1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1">
    <w:name w:val="xl131"/>
    <w:basedOn w:val="Normal"/>
    <w:rsid w:val="007C4A1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2">
    <w:name w:val="xl132"/>
    <w:basedOn w:val="Normal"/>
    <w:rsid w:val="007C4A1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3">
    <w:name w:val="xl133"/>
    <w:basedOn w:val="Normal"/>
    <w:rsid w:val="007C4A1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4">
    <w:name w:val="xl134"/>
    <w:basedOn w:val="Normal"/>
    <w:rsid w:val="007C4A1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135">
    <w:name w:val="xl135"/>
    <w:basedOn w:val="Normal"/>
    <w:rsid w:val="007C4A1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  <w:style w:type="table" w:customStyle="1" w:styleId="Tablaconcuadrcula6concolores1">
    <w:name w:val="Tabla con cuadrícula 6 con colores1"/>
    <w:basedOn w:val="Tablanormal"/>
    <w:next w:val="Tablaconcuadrcula6concolores2"/>
    <w:uiPriority w:val="51"/>
    <w:rsid w:val="007C4A19"/>
    <w:pPr>
      <w:spacing w:after="0" w:line="240" w:lineRule="auto"/>
    </w:pPr>
    <w:rPr>
      <w:rFonts w:ascii="Calibri" w:hAnsi="Calibri"/>
      <w:color w:val="000000"/>
      <w:lang w:val="es-E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normal22">
    <w:name w:val="Tabla normal 22"/>
    <w:basedOn w:val="Tablanormal"/>
    <w:next w:val="Tablanormal23"/>
    <w:uiPriority w:val="42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tuloTDC1">
    <w:name w:val="Título TDC1"/>
    <w:basedOn w:val="Ttulo1"/>
    <w:next w:val="Normal"/>
    <w:uiPriority w:val="39"/>
    <w:unhideWhenUsed/>
    <w:qFormat/>
    <w:rsid w:val="007C4A19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DengXian Light" w:hAnsi="Calibri Light"/>
      <w:b w:val="0"/>
      <w:color w:val="2F5496"/>
      <w:sz w:val="32"/>
      <w:szCs w:val="32"/>
      <w:lang w:val="en-GB" w:eastAsia="en-GB"/>
    </w:rPr>
  </w:style>
  <w:style w:type="paragraph" w:styleId="TDC1">
    <w:name w:val="toc 1"/>
    <w:basedOn w:val="Normal"/>
    <w:next w:val="Normal"/>
    <w:autoRedefine/>
    <w:uiPriority w:val="39"/>
    <w:unhideWhenUsed/>
    <w:rsid w:val="007C4A19"/>
    <w:pPr>
      <w:spacing w:before="0" w:after="10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styleId="TDC2">
    <w:name w:val="toc 2"/>
    <w:basedOn w:val="Normal"/>
    <w:next w:val="Normal"/>
    <w:autoRedefine/>
    <w:uiPriority w:val="39"/>
    <w:unhideWhenUsed/>
    <w:rsid w:val="007C4A19"/>
    <w:pPr>
      <w:spacing w:before="0" w:after="100" w:line="260" w:lineRule="atLeast"/>
      <w:ind w:left="200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table" w:customStyle="1" w:styleId="Tabladecuadrcula22">
    <w:name w:val="Tabla de cuadrícula 22"/>
    <w:basedOn w:val="Tablanormal"/>
    <w:uiPriority w:val="47"/>
    <w:rsid w:val="007C4A1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lista1clara2">
    <w:name w:val="Tabla de lista 1 clara2"/>
    <w:basedOn w:val="Tablanormal"/>
    <w:uiPriority w:val="46"/>
    <w:rsid w:val="007C4A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6concolores2">
    <w:name w:val="Tabla con cuadrícula 6 con colores2"/>
    <w:basedOn w:val="Tablanormal"/>
    <w:uiPriority w:val="51"/>
    <w:rsid w:val="007C4A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3">
    <w:name w:val="Tabla normal 23"/>
    <w:basedOn w:val="Tablanormal"/>
    <w:uiPriority w:val="42"/>
    <w:rsid w:val="007C4A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inlista2">
    <w:name w:val="Sin lista2"/>
    <w:next w:val="Sinlista"/>
    <w:uiPriority w:val="99"/>
    <w:semiHidden/>
    <w:unhideWhenUsed/>
    <w:rsid w:val="007C4A19"/>
  </w:style>
  <w:style w:type="table" w:customStyle="1" w:styleId="Tablaconcuadrcula2">
    <w:name w:val="Tabla con cuadrícula2"/>
    <w:basedOn w:val="Tablanormal"/>
    <w:next w:val="Tablaconcuadrcula"/>
    <w:uiPriority w:val="39"/>
    <w:rsid w:val="007C4A1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20">
    <w:name w:val="Tabla de cuadrícula 22"/>
    <w:basedOn w:val="Tablanormal"/>
    <w:next w:val="Tabladecuadrcula22"/>
    <w:uiPriority w:val="47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20">
    <w:name w:val="Tabla de lista 1 clara2"/>
    <w:basedOn w:val="Tablanormal"/>
    <w:next w:val="Tabladelista1clara2"/>
    <w:uiPriority w:val="46"/>
    <w:rsid w:val="007C4A19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6concolores20">
    <w:name w:val="Tabla con cuadrícula 6 con colores2"/>
    <w:basedOn w:val="Tablanormal"/>
    <w:next w:val="Tablaconcuadrcula6concolores2"/>
    <w:uiPriority w:val="51"/>
    <w:rsid w:val="007C4A19"/>
    <w:pPr>
      <w:spacing w:after="0" w:line="240" w:lineRule="auto"/>
    </w:pPr>
    <w:rPr>
      <w:rFonts w:ascii="Calibri" w:hAnsi="Calibri"/>
      <w:color w:val="000000"/>
      <w:lang w:val="es-E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normal230">
    <w:name w:val="Tabla normal 23"/>
    <w:basedOn w:val="Tablanormal"/>
    <w:next w:val="Tablanormal23"/>
    <w:uiPriority w:val="42"/>
    <w:rsid w:val="007C4A1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7C4A19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DengXian Light" w:hAnsi="Calibri Light"/>
      <w:b w:val="0"/>
      <w:color w:val="2F5496"/>
      <w:sz w:val="32"/>
      <w:szCs w:val="32"/>
      <w:lang w:val="en-GB" w:eastAsia="en-GB"/>
    </w:rPr>
  </w:style>
  <w:style w:type="character" w:customStyle="1" w:styleId="muxgbd">
    <w:name w:val="muxgbd"/>
    <w:basedOn w:val="Fuentedeprrafopredeter"/>
    <w:rsid w:val="00A823FE"/>
  </w:style>
  <w:style w:type="character" w:customStyle="1" w:styleId="free-label">
    <w:name w:val="free-label"/>
    <w:basedOn w:val="Fuentedeprrafopredeter"/>
    <w:rsid w:val="006D5832"/>
  </w:style>
  <w:style w:type="character" w:customStyle="1" w:styleId="Mencinsinresolver6">
    <w:name w:val="Mención sin resolver6"/>
    <w:basedOn w:val="Fuentedeprrafopredeter"/>
    <w:uiPriority w:val="99"/>
    <w:semiHidden/>
    <w:unhideWhenUsed/>
    <w:rsid w:val="00704A6B"/>
    <w:rPr>
      <w:color w:val="605E5C"/>
      <w:shd w:val="clear" w:color="auto" w:fill="E1DFDD"/>
    </w:rPr>
  </w:style>
  <w:style w:type="character" w:customStyle="1" w:styleId="cf01">
    <w:name w:val="cf01"/>
    <w:basedOn w:val="Fuentedeprrafopredeter"/>
    <w:rsid w:val="000B1F84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Fuentedeprrafopredeter"/>
    <w:rsid w:val="000B1F8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>
  <b:Source>
    <b:Tag>doi</b:Tag>
    <b:SourceType>JournalArticle</b:SourceType>
    <b:Guid>{8E5CB12D-F93E-43E2-A4FD-976D1E94A9D7}</b:Guid>
    <b:Author>
      <b:Author>
        <b:NameList>
          <b:Person>
            <b:Last>10.3389/fmicb.2016.01981</b:Last>
            <b:First>doi: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BA226C5A-4522-4476-9562-599C9275A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10</Pages>
  <Words>4314</Words>
  <Characters>23727</Characters>
  <Application>Microsoft Office Word</Application>
  <DocSecurity>0</DocSecurity>
  <Lines>197</Lines>
  <Paragraphs>5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Navarra</Company>
  <LinksUpToDate>false</LinksUpToDate>
  <CharactersWithSpaces>27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Servicios Informáticos</cp:lastModifiedBy>
  <cp:revision>4</cp:revision>
  <cp:lastPrinted>2013-10-03T12:51:00Z</cp:lastPrinted>
  <dcterms:created xsi:type="dcterms:W3CDTF">2024-02-11T12:50:00Z</dcterms:created>
  <dcterms:modified xsi:type="dcterms:W3CDTF">2024-02-1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nutrition</vt:lpwstr>
  </property>
  <property fmtid="{D5CDD505-2E9C-101B-9397-08002B2CF9AE}" pid="9" name="Mendeley Recent Style Name 3_1">
    <vt:lpwstr>Frontiers in Nutritio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lecules</vt:lpwstr>
  </property>
  <property fmtid="{D5CDD505-2E9C-101B-9397-08002B2CF9AE}" pid="17" name="Mendeley Recent Style Name 7_1">
    <vt:lpwstr>Molecul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-no-et-al-alphabetical</vt:lpwstr>
  </property>
  <property fmtid="{D5CDD505-2E9C-101B-9397-08002B2CF9AE}" pid="21" name="Mendeley Recent Style Name 9_1">
    <vt:lpwstr>Springer - Basic (numeric, brackets, no "et al.", alphabetica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15bba5-d7a6-3e4c-b1bd-8ac8860c7d47</vt:lpwstr>
  </property>
  <property fmtid="{D5CDD505-2E9C-101B-9397-08002B2CF9AE}" pid="24" name="Mendeley Citation Style_1">
    <vt:lpwstr>http://www.zotero.org/styles/journal-of-physiology-and-biochemistry</vt:lpwstr>
  </property>
</Properties>
</file>